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5"/>
        <w:gridCol w:w="1359"/>
        <w:gridCol w:w="1262"/>
        <w:gridCol w:w="114"/>
        <w:gridCol w:w="1020"/>
        <w:gridCol w:w="1276"/>
        <w:gridCol w:w="51"/>
        <w:gridCol w:w="1083"/>
        <w:gridCol w:w="160"/>
        <w:gridCol w:w="832"/>
      </w:tblGrid>
      <w:tr w:rsidR="000C774B" w:rsidRPr="009D5EE3" w:rsidTr="006874C5">
        <w:trPr>
          <w:trHeight w:val="660"/>
        </w:trPr>
        <w:tc>
          <w:tcPr>
            <w:tcW w:w="9072" w:type="dxa"/>
            <w:gridSpan w:val="10"/>
            <w:tcBorders>
              <w:bottom w:val="single" w:sz="12" w:space="0" w:color="auto"/>
            </w:tcBorders>
            <w:hideMark/>
          </w:tcPr>
          <w:p w:rsidR="000C774B" w:rsidRPr="009D5EE3" w:rsidRDefault="000C774B" w:rsidP="000E60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</w:t>
            </w:r>
            <w:r w:rsidR="000E60B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Univariate and multivariate survival analysis </w:t>
            </w:r>
            <w:r w:rsidR="0032479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f</w:t>
            </w: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607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SS</w:t>
            </w: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2479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in </w:t>
            </w:r>
            <w:r w:rsidR="00324798"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low grade malignant trachea</w:t>
            </w:r>
            <w:r w:rsidR="00481A6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</w:t>
            </w:r>
            <w:r w:rsidR="00324798"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ancer patients</w:t>
            </w: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SEER 1990-2010 (n=46</w:t>
            </w:r>
            <w:r w:rsidR="007C49E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7</w:t>
            </w: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0C774B" w:rsidRPr="009D5EE3" w:rsidTr="008F736D">
        <w:trPr>
          <w:trHeight w:val="330"/>
        </w:trPr>
        <w:tc>
          <w:tcPr>
            <w:tcW w:w="1915" w:type="dxa"/>
            <w:tcBorders>
              <w:top w:val="single" w:sz="12" w:space="0" w:color="auto"/>
            </w:tcBorders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359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0C774B" w:rsidRPr="009D5EE3" w:rsidRDefault="000C774B" w:rsidP="008F73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-year TCSS</w:t>
            </w:r>
          </w:p>
        </w:tc>
        <w:tc>
          <w:tcPr>
            <w:tcW w:w="2396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3402" w:type="dxa"/>
            <w:gridSpan w:val="5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0C774B" w:rsidRPr="009D5EE3" w:rsidTr="008F736D">
        <w:trPr>
          <w:trHeight w:val="375"/>
        </w:trPr>
        <w:tc>
          <w:tcPr>
            <w:tcW w:w="1915" w:type="dxa"/>
            <w:tcBorders>
              <w:bottom w:val="single" w:sz="4" w:space="0" w:color="auto"/>
            </w:tcBorders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59" w:type="dxa"/>
            <w:vMerge/>
            <w:tcBorders>
              <w:bottom w:val="single" w:sz="4" w:space="0" w:color="auto"/>
            </w:tcBorders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 rank χ</w:t>
            </w:r>
            <w:r w:rsidRPr="00871C3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0C774B" w:rsidRPr="009D5EE3" w:rsidTr="008F736D">
        <w:trPr>
          <w:trHeight w:val="330"/>
        </w:trPr>
        <w:tc>
          <w:tcPr>
            <w:tcW w:w="1915" w:type="dxa"/>
            <w:tcBorders>
              <w:top w:val="single" w:sz="4" w:space="0" w:color="auto"/>
            </w:tcBorders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74B" w:rsidRPr="009D5EE3" w:rsidRDefault="000C774B" w:rsidP="00E71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7193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0C774B" w:rsidRPr="009D5EE3" w:rsidRDefault="000C774B" w:rsidP="00E71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7193A">
              <w:rPr>
                <w:rFonts w:ascii="Times New Roman" w:hAnsi="Times New Roman" w:cs="Times New Roman" w:hint="eastAsia"/>
                <w:sz w:val="20"/>
                <w:szCs w:val="20"/>
              </w:rPr>
              <w:t>89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9D5EE3" w:rsidTr="006874C5">
        <w:trPr>
          <w:trHeight w:val="330"/>
        </w:trPr>
        <w:tc>
          <w:tcPr>
            <w:tcW w:w="1915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359" w:type="dxa"/>
            <w:noWrap/>
            <w:vAlign w:val="center"/>
            <w:hideMark/>
          </w:tcPr>
          <w:p w:rsidR="000C774B" w:rsidRPr="009D5EE3" w:rsidRDefault="000C774B" w:rsidP="00E71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7193A">
              <w:rPr>
                <w:rFonts w:ascii="Times New Roman" w:hAnsi="Times New Roman" w:cs="Times New Roman" w:hint="eastAsia"/>
                <w:sz w:val="20"/>
                <w:szCs w:val="20"/>
              </w:rPr>
              <w:t>1.78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62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9D5EE3" w:rsidTr="006874C5">
        <w:trPr>
          <w:trHeight w:val="319"/>
        </w:trPr>
        <w:tc>
          <w:tcPr>
            <w:tcW w:w="1915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35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41.39%</w:t>
            </w:r>
          </w:p>
        </w:tc>
        <w:tc>
          <w:tcPr>
            <w:tcW w:w="1262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0C774B" w:rsidRPr="009D5EE3" w:rsidRDefault="000C774B" w:rsidP="007C4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7C49EA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7C49E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9EA">
              <w:rPr>
                <w:rFonts w:ascii="Times New Roman" w:hAnsi="Times New Roman" w:cs="Times New Roman"/>
                <w:sz w:val="20"/>
                <w:szCs w:val="20"/>
              </w:rPr>
              <w:t>0.59-1.03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0C774B" w:rsidRPr="009D5EE3" w:rsidRDefault="007C49E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9EA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0C774B" w:rsidRPr="009D5EE3" w:rsidTr="006874C5">
        <w:trPr>
          <w:trHeight w:val="315"/>
        </w:trPr>
        <w:tc>
          <w:tcPr>
            <w:tcW w:w="1915" w:type="dxa"/>
            <w:noWrap/>
            <w:hideMark/>
          </w:tcPr>
          <w:p w:rsidR="000C774B" w:rsidRPr="009D5EE3" w:rsidRDefault="00871C3D" w:rsidP="00871C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diagnosis</w:t>
            </w:r>
          </w:p>
        </w:tc>
        <w:tc>
          <w:tcPr>
            <w:tcW w:w="135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noWrap/>
            <w:vAlign w:val="center"/>
            <w:hideMark/>
          </w:tcPr>
          <w:p w:rsidR="000C774B" w:rsidRPr="009D5EE3" w:rsidRDefault="00E7193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3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E7193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2</w:t>
            </w:r>
          </w:p>
        </w:tc>
        <w:tc>
          <w:tcPr>
            <w:tcW w:w="127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9D5EE3" w:rsidTr="00E7193A">
        <w:trPr>
          <w:trHeight w:val="315"/>
        </w:trPr>
        <w:tc>
          <w:tcPr>
            <w:tcW w:w="1915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&lt;65</w:t>
            </w:r>
          </w:p>
        </w:tc>
        <w:tc>
          <w:tcPr>
            <w:tcW w:w="1359" w:type="dxa"/>
            <w:noWrap/>
            <w:vAlign w:val="center"/>
            <w:hideMark/>
          </w:tcPr>
          <w:p w:rsidR="000C774B" w:rsidRPr="009D5EE3" w:rsidRDefault="000C774B" w:rsidP="00E71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47.</w:t>
            </w:r>
            <w:r w:rsidR="00E7193A"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62" w:type="dxa"/>
            <w:noWrap/>
            <w:vAlign w:val="center"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9D5EE3" w:rsidTr="006874C5">
        <w:trPr>
          <w:trHeight w:val="315"/>
        </w:trPr>
        <w:tc>
          <w:tcPr>
            <w:tcW w:w="1915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≥65</w:t>
            </w:r>
          </w:p>
        </w:tc>
        <w:tc>
          <w:tcPr>
            <w:tcW w:w="135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36.10%</w:t>
            </w:r>
          </w:p>
        </w:tc>
        <w:tc>
          <w:tcPr>
            <w:tcW w:w="1262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0C774B" w:rsidRPr="009D5EE3" w:rsidRDefault="000C774B" w:rsidP="007C4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7C49E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7C49E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9EA">
              <w:rPr>
                <w:rFonts w:ascii="Times New Roman" w:hAnsi="Times New Roman" w:cs="Times New Roman"/>
                <w:sz w:val="20"/>
                <w:szCs w:val="20"/>
              </w:rPr>
              <w:t>1.07-1.90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0C774B" w:rsidRPr="009D5EE3" w:rsidRDefault="000C774B" w:rsidP="007C4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7C49EA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0C774B" w:rsidRPr="009D5EE3" w:rsidTr="006874C5">
        <w:trPr>
          <w:trHeight w:val="315"/>
        </w:trPr>
        <w:tc>
          <w:tcPr>
            <w:tcW w:w="1915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35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noWrap/>
            <w:vAlign w:val="center"/>
            <w:hideMark/>
          </w:tcPr>
          <w:p w:rsidR="000C774B" w:rsidRPr="009D5EE3" w:rsidRDefault="000C774B" w:rsidP="00E71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E7193A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E71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="00E7193A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9D5EE3" w:rsidTr="006874C5">
        <w:trPr>
          <w:trHeight w:val="315"/>
        </w:trPr>
        <w:tc>
          <w:tcPr>
            <w:tcW w:w="1915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White</w:t>
            </w:r>
          </w:p>
        </w:tc>
        <w:tc>
          <w:tcPr>
            <w:tcW w:w="135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38.43%</w:t>
            </w:r>
          </w:p>
        </w:tc>
        <w:tc>
          <w:tcPr>
            <w:tcW w:w="1262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49EA" w:rsidRPr="009D5EE3" w:rsidTr="003937F1">
        <w:trPr>
          <w:trHeight w:val="315"/>
        </w:trPr>
        <w:tc>
          <w:tcPr>
            <w:tcW w:w="1915" w:type="dxa"/>
            <w:noWrap/>
            <w:hideMark/>
          </w:tcPr>
          <w:p w:rsidR="007C49EA" w:rsidRPr="009D5EE3" w:rsidRDefault="007C49EA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Black</w:t>
            </w:r>
          </w:p>
        </w:tc>
        <w:tc>
          <w:tcPr>
            <w:tcW w:w="1359" w:type="dxa"/>
            <w:noWrap/>
            <w:vAlign w:val="center"/>
            <w:hideMark/>
          </w:tcPr>
          <w:p w:rsidR="007C49EA" w:rsidRPr="009D5EE3" w:rsidRDefault="007C49E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59.24%</w:t>
            </w:r>
          </w:p>
        </w:tc>
        <w:tc>
          <w:tcPr>
            <w:tcW w:w="1262" w:type="dxa"/>
            <w:noWrap/>
            <w:vAlign w:val="center"/>
            <w:hideMark/>
          </w:tcPr>
          <w:p w:rsidR="007C49EA" w:rsidRPr="009D5EE3" w:rsidRDefault="007C49E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7C49EA" w:rsidRPr="009D5EE3" w:rsidRDefault="007C49E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7C49EA" w:rsidRPr="007C49EA" w:rsidRDefault="007C49EA" w:rsidP="007C4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9E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73 </w:t>
            </w:r>
          </w:p>
        </w:tc>
        <w:tc>
          <w:tcPr>
            <w:tcW w:w="1134" w:type="dxa"/>
            <w:gridSpan w:val="2"/>
            <w:noWrap/>
            <w:hideMark/>
          </w:tcPr>
          <w:p w:rsidR="007C49EA" w:rsidRPr="007C49EA" w:rsidRDefault="007C49EA" w:rsidP="007C4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9EA">
              <w:rPr>
                <w:rFonts w:ascii="Times New Roman" w:hAnsi="Times New Roman" w:cs="Times New Roman"/>
                <w:sz w:val="20"/>
                <w:szCs w:val="20"/>
              </w:rPr>
              <w:t>0.47-1.13</w:t>
            </w:r>
          </w:p>
        </w:tc>
        <w:tc>
          <w:tcPr>
            <w:tcW w:w="992" w:type="dxa"/>
            <w:gridSpan w:val="2"/>
            <w:noWrap/>
            <w:hideMark/>
          </w:tcPr>
          <w:p w:rsidR="007C49EA" w:rsidRPr="007C49EA" w:rsidRDefault="007C49EA" w:rsidP="007C4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9EA">
              <w:rPr>
                <w:rFonts w:ascii="Times New Roman" w:hAnsi="Times New Roman" w:cs="Times New Roman"/>
                <w:sz w:val="20"/>
                <w:szCs w:val="20"/>
              </w:rPr>
              <w:t xml:space="preserve"> 0.156 </w:t>
            </w:r>
          </w:p>
        </w:tc>
      </w:tr>
      <w:tr w:rsidR="007C49EA" w:rsidRPr="009D5EE3" w:rsidTr="003937F1">
        <w:trPr>
          <w:trHeight w:val="315"/>
        </w:trPr>
        <w:tc>
          <w:tcPr>
            <w:tcW w:w="1915" w:type="dxa"/>
            <w:noWrap/>
            <w:hideMark/>
          </w:tcPr>
          <w:p w:rsidR="007C49EA" w:rsidRPr="009D5EE3" w:rsidRDefault="007C49EA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359" w:type="dxa"/>
            <w:noWrap/>
            <w:vAlign w:val="center"/>
            <w:hideMark/>
          </w:tcPr>
          <w:p w:rsidR="007C49EA" w:rsidRPr="009D5EE3" w:rsidRDefault="007C49EA" w:rsidP="00E71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7193A">
              <w:rPr>
                <w:rFonts w:ascii="Times New Roman" w:hAnsi="Times New Roman" w:cs="Times New Roman" w:hint="eastAsia"/>
                <w:sz w:val="20"/>
                <w:szCs w:val="20"/>
              </w:rPr>
              <w:t>1.21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62" w:type="dxa"/>
            <w:noWrap/>
            <w:vAlign w:val="center"/>
            <w:hideMark/>
          </w:tcPr>
          <w:p w:rsidR="007C49EA" w:rsidRPr="009D5EE3" w:rsidRDefault="007C49E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7C49EA" w:rsidRPr="009D5EE3" w:rsidRDefault="007C49E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7C49EA" w:rsidRPr="007C49EA" w:rsidRDefault="007C49EA" w:rsidP="007C4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9E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15 </w:t>
            </w:r>
          </w:p>
        </w:tc>
        <w:tc>
          <w:tcPr>
            <w:tcW w:w="1134" w:type="dxa"/>
            <w:gridSpan w:val="2"/>
            <w:noWrap/>
            <w:hideMark/>
          </w:tcPr>
          <w:p w:rsidR="007C49EA" w:rsidRPr="007C49EA" w:rsidRDefault="007C49EA" w:rsidP="007C4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9EA">
              <w:rPr>
                <w:rFonts w:ascii="Times New Roman" w:hAnsi="Times New Roman" w:cs="Times New Roman"/>
                <w:sz w:val="20"/>
                <w:szCs w:val="20"/>
              </w:rPr>
              <w:t>0.60-2.20</w:t>
            </w:r>
          </w:p>
        </w:tc>
        <w:tc>
          <w:tcPr>
            <w:tcW w:w="992" w:type="dxa"/>
            <w:gridSpan w:val="2"/>
            <w:noWrap/>
            <w:hideMark/>
          </w:tcPr>
          <w:p w:rsidR="007C49EA" w:rsidRPr="007C49EA" w:rsidRDefault="007C49EA" w:rsidP="007C4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9EA">
              <w:rPr>
                <w:rFonts w:ascii="Times New Roman" w:hAnsi="Times New Roman" w:cs="Times New Roman"/>
                <w:sz w:val="20"/>
                <w:szCs w:val="20"/>
              </w:rPr>
              <w:t xml:space="preserve"> 0.669 </w:t>
            </w:r>
          </w:p>
        </w:tc>
      </w:tr>
      <w:tr w:rsidR="000C774B" w:rsidRPr="009D5EE3" w:rsidTr="006874C5">
        <w:trPr>
          <w:trHeight w:val="315"/>
        </w:trPr>
        <w:tc>
          <w:tcPr>
            <w:tcW w:w="1915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y</w:t>
            </w:r>
          </w:p>
        </w:tc>
        <w:tc>
          <w:tcPr>
            <w:tcW w:w="135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noWrap/>
            <w:vAlign w:val="center"/>
            <w:hideMark/>
          </w:tcPr>
          <w:p w:rsidR="000C774B" w:rsidRPr="009D5EE3" w:rsidRDefault="000C774B" w:rsidP="00C95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95C15">
              <w:rPr>
                <w:rFonts w:ascii="Times New Roman" w:hAnsi="Times New Roman" w:cs="Times New Roman" w:hint="eastAsia"/>
                <w:sz w:val="20"/>
                <w:szCs w:val="20"/>
              </w:rPr>
              <w:t>9.85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9D5EE3" w:rsidTr="006874C5">
        <w:trPr>
          <w:trHeight w:val="315"/>
        </w:trPr>
        <w:tc>
          <w:tcPr>
            <w:tcW w:w="1915" w:type="dxa"/>
            <w:noWrap/>
            <w:hideMark/>
          </w:tcPr>
          <w:p w:rsidR="000C774B" w:rsidRPr="009D5EE3" w:rsidRDefault="000C774B" w:rsidP="006874C5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Squamous cell carcinoma</w:t>
            </w:r>
          </w:p>
        </w:tc>
        <w:tc>
          <w:tcPr>
            <w:tcW w:w="135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40.85%</w:t>
            </w:r>
          </w:p>
        </w:tc>
        <w:tc>
          <w:tcPr>
            <w:tcW w:w="1262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49EA" w:rsidRPr="009D5EE3" w:rsidTr="003937F1">
        <w:trPr>
          <w:trHeight w:val="315"/>
        </w:trPr>
        <w:tc>
          <w:tcPr>
            <w:tcW w:w="1915" w:type="dxa"/>
            <w:noWrap/>
            <w:hideMark/>
          </w:tcPr>
          <w:p w:rsidR="007C49EA" w:rsidRPr="009D5EE3" w:rsidRDefault="007C49EA" w:rsidP="006874C5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Small cell carcinoma</w:t>
            </w:r>
          </w:p>
        </w:tc>
        <w:tc>
          <w:tcPr>
            <w:tcW w:w="1359" w:type="dxa"/>
            <w:noWrap/>
            <w:vAlign w:val="center"/>
            <w:hideMark/>
          </w:tcPr>
          <w:p w:rsidR="007C49EA" w:rsidRPr="009D5EE3" w:rsidRDefault="00E7193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="007C49EA"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62" w:type="dxa"/>
            <w:noWrap/>
            <w:vAlign w:val="center"/>
            <w:hideMark/>
          </w:tcPr>
          <w:p w:rsidR="007C49EA" w:rsidRPr="009D5EE3" w:rsidRDefault="007C49E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7C49EA" w:rsidRPr="009D5EE3" w:rsidRDefault="007C49E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7C49EA" w:rsidRPr="007C49EA" w:rsidRDefault="007C49EA" w:rsidP="007C4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9EA">
              <w:rPr>
                <w:rFonts w:ascii="Times New Roman" w:hAnsi="Times New Roman" w:cs="Times New Roman"/>
                <w:sz w:val="20"/>
                <w:szCs w:val="20"/>
              </w:rPr>
              <w:t xml:space="preserve"> 1.45 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7C49EA" w:rsidRPr="007C49EA" w:rsidRDefault="007C49EA" w:rsidP="007C4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9EA">
              <w:rPr>
                <w:rFonts w:ascii="Times New Roman" w:hAnsi="Times New Roman" w:cs="Times New Roman" w:hint="eastAsia"/>
                <w:sz w:val="20"/>
                <w:szCs w:val="20"/>
              </w:rPr>
              <w:t>0.95-2.23</w:t>
            </w:r>
          </w:p>
        </w:tc>
        <w:tc>
          <w:tcPr>
            <w:tcW w:w="992" w:type="dxa"/>
            <w:gridSpan w:val="2"/>
            <w:noWrap/>
            <w:hideMark/>
          </w:tcPr>
          <w:p w:rsidR="007C49EA" w:rsidRPr="007C49EA" w:rsidRDefault="007C49EA" w:rsidP="007C4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9EA">
              <w:rPr>
                <w:rFonts w:ascii="Times New Roman" w:hAnsi="Times New Roman" w:cs="Times New Roman"/>
                <w:sz w:val="20"/>
                <w:szCs w:val="20"/>
              </w:rPr>
              <w:t xml:space="preserve"> 0.087 </w:t>
            </w:r>
          </w:p>
        </w:tc>
      </w:tr>
      <w:tr w:rsidR="007C49EA" w:rsidRPr="009D5EE3" w:rsidTr="003937F1">
        <w:trPr>
          <w:trHeight w:val="315"/>
        </w:trPr>
        <w:tc>
          <w:tcPr>
            <w:tcW w:w="1915" w:type="dxa"/>
            <w:noWrap/>
            <w:hideMark/>
          </w:tcPr>
          <w:p w:rsidR="007C49EA" w:rsidRPr="009D5EE3" w:rsidRDefault="007C49EA" w:rsidP="006874C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359" w:type="dxa"/>
            <w:noWrap/>
            <w:vAlign w:val="center"/>
            <w:hideMark/>
          </w:tcPr>
          <w:p w:rsidR="007C49EA" w:rsidRPr="009D5EE3" w:rsidRDefault="007C49E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56.25%</w:t>
            </w:r>
          </w:p>
        </w:tc>
        <w:tc>
          <w:tcPr>
            <w:tcW w:w="1262" w:type="dxa"/>
            <w:noWrap/>
            <w:vAlign w:val="center"/>
            <w:hideMark/>
          </w:tcPr>
          <w:p w:rsidR="007C49EA" w:rsidRPr="009D5EE3" w:rsidRDefault="007C49E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7C49EA" w:rsidRPr="009D5EE3" w:rsidRDefault="007C49E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7C49EA" w:rsidRPr="007C49EA" w:rsidRDefault="007C49EA" w:rsidP="007C4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9EA">
              <w:rPr>
                <w:rFonts w:ascii="Times New Roman" w:hAnsi="Times New Roman" w:cs="Times New Roman"/>
                <w:sz w:val="20"/>
                <w:szCs w:val="20"/>
              </w:rPr>
              <w:t xml:space="preserve"> 0.68 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7C49EA" w:rsidRPr="007C49EA" w:rsidRDefault="007C49EA" w:rsidP="007C4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9EA">
              <w:rPr>
                <w:rFonts w:ascii="Times New Roman" w:hAnsi="Times New Roman" w:cs="Times New Roman" w:hint="eastAsia"/>
                <w:sz w:val="20"/>
                <w:szCs w:val="20"/>
              </w:rPr>
              <w:t>0.47-0.98</w:t>
            </w:r>
          </w:p>
        </w:tc>
        <w:tc>
          <w:tcPr>
            <w:tcW w:w="992" w:type="dxa"/>
            <w:gridSpan w:val="2"/>
            <w:noWrap/>
            <w:hideMark/>
          </w:tcPr>
          <w:p w:rsidR="007C49EA" w:rsidRPr="007C49EA" w:rsidRDefault="007C49EA" w:rsidP="007C4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9EA">
              <w:rPr>
                <w:rFonts w:ascii="Times New Roman" w:hAnsi="Times New Roman" w:cs="Times New Roman"/>
                <w:sz w:val="20"/>
                <w:szCs w:val="20"/>
              </w:rPr>
              <w:t xml:space="preserve"> 0.041 </w:t>
            </w:r>
          </w:p>
        </w:tc>
      </w:tr>
      <w:tr w:rsidR="000C774B" w:rsidRPr="009D5EE3" w:rsidTr="006874C5">
        <w:trPr>
          <w:trHeight w:val="315"/>
        </w:trPr>
        <w:tc>
          <w:tcPr>
            <w:tcW w:w="1915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135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noWrap/>
            <w:vAlign w:val="center"/>
            <w:hideMark/>
          </w:tcPr>
          <w:p w:rsidR="000C774B" w:rsidRPr="009D5EE3" w:rsidRDefault="000C774B" w:rsidP="00C95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C95C1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C95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95C15"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</w:p>
        </w:tc>
        <w:tc>
          <w:tcPr>
            <w:tcW w:w="127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9D5EE3" w:rsidTr="006874C5">
        <w:trPr>
          <w:trHeight w:val="315"/>
        </w:trPr>
        <w:tc>
          <w:tcPr>
            <w:tcW w:w="1915" w:type="dxa"/>
            <w:noWrap/>
            <w:hideMark/>
          </w:tcPr>
          <w:p w:rsidR="000C774B" w:rsidRPr="009D5EE3" w:rsidRDefault="000C774B" w:rsidP="006874C5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Grade I (well differentiated)</w:t>
            </w:r>
          </w:p>
        </w:tc>
        <w:tc>
          <w:tcPr>
            <w:tcW w:w="135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60.81%</w:t>
            </w:r>
          </w:p>
        </w:tc>
        <w:tc>
          <w:tcPr>
            <w:tcW w:w="1262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49EA" w:rsidRPr="009D5EE3" w:rsidTr="007C49EA">
        <w:trPr>
          <w:trHeight w:val="315"/>
        </w:trPr>
        <w:tc>
          <w:tcPr>
            <w:tcW w:w="1915" w:type="dxa"/>
            <w:noWrap/>
            <w:hideMark/>
          </w:tcPr>
          <w:p w:rsidR="007C49EA" w:rsidRPr="009D5EE3" w:rsidRDefault="007C49EA" w:rsidP="006874C5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Grade II (moderately differentiated)</w:t>
            </w:r>
          </w:p>
        </w:tc>
        <w:tc>
          <w:tcPr>
            <w:tcW w:w="1359" w:type="dxa"/>
            <w:noWrap/>
            <w:vAlign w:val="center"/>
            <w:hideMark/>
          </w:tcPr>
          <w:p w:rsidR="007C49EA" w:rsidRPr="009D5EE3" w:rsidRDefault="007C49E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51.67%</w:t>
            </w:r>
          </w:p>
        </w:tc>
        <w:tc>
          <w:tcPr>
            <w:tcW w:w="1262" w:type="dxa"/>
            <w:noWrap/>
            <w:vAlign w:val="center"/>
            <w:hideMark/>
          </w:tcPr>
          <w:p w:rsidR="007C49EA" w:rsidRPr="009D5EE3" w:rsidRDefault="007C49E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7C49EA" w:rsidRPr="009D5EE3" w:rsidRDefault="007C49E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7C49EA" w:rsidRPr="007C49EA" w:rsidRDefault="007C49EA" w:rsidP="007C4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9E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7C49EA" w:rsidRPr="007C49EA" w:rsidRDefault="007C49EA" w:rsidP="007C4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9EA">
              <w:rPr>
                <w:rFonts w:ascii="Times New Roman" w:hAnsi="Times New Roman" w:cs="Times New Roman" w:hint="eastAsia"/>
                <w:sz w:val="20"/>
                <w:szCs w:val="20"/>
              </w:rPr>
              <w:t>0.38-2.23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7C49EA" w:rsidRPr="007C49EA" w:rsidRDefault="007C49EA" w:rsidP="007C4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9EA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</w:tr>
      <w:tr w:rsidR="007C49EA" w:rsidRPr="009D5EE3" w:rsidTr="007C49EA">
        <w:trPr>
          <w:trHeight w:val="315"/>
        </w:trPr>
        <w:tc>
          <w:tcPr>
            <w:tcW w:w="1915" w:type="dxa"/>
            <w:noWrap/>
            <w:hideMark/>
          </w:tcPr>
          <w:p w:rsidR="007C49EA" w:rsidRPr="009D5EE3" w:rsidRDefault="007C49EA" w:rsidP="006874C5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Grade III (poorly differentiated)</w:t>
            </w:r>
          </w:p>
        </w:tc>
        <w:tc>
          <w:tcPr>
            <w:tcW w:w="1359" w:type="dxa"/>
            <w:noWrap/>
            <w:vAlign w:val="center"/>
            <w:hideMark/>
          </w:tcPr>
          <w:p w:rsidR="007C49EA" w:rsidRPr="009D5EE3" w:rsidRDefault="007C49EA" w:rsidP="00C95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95C15">
              <w:rPr>
                <w:rFonts w:ascii="Times New Roman" w:hAnsi="Times New Roman" w:cs="Times New Roman" w:hint="eastAsia"/>
                <w:sz w:val="20"/>
                <w:szCs w:val="20"/>
              </w:rPr>
              <w:t>3.37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62" w:type="dxa"/>
            <w:noWrap/>
            <w:vAlign w:val="center"/>
            <w:hideMark/>
          </w:tcPr>
          <w:p w:rsidR="007C49EA" w:rsidRPr="009D5EE3" w:rsidRDefault="007C49E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7C49EA" w:rsidRPr="009D5EE3" w:rsidRDefault="007C49E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7C49EA" w:rsidRPr="007C49EA" w:rsidRDefault="007C49EA" w:rsidP="007C4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9EA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7C49EA" w:rsidRPr="007C49EA" w:rsidRDefault="007C49EA" w:rsidP="007C4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9EA">
              <w:rPr>
                <w:rFonts w:ascii="Times New Roman" w:hAnsi="Times New Roman" w:cs="Times New Roman" w:hint="eastAsia"/>
                <w:sz w:val="20"/>
                <w:szCs w:val="20"/>
              </w:rPr>
              <w:t>0.47-2.70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7C49EA" w:rsidRPr="007C49EA" w:rsidRDefault="007C49EA" w:rsidP="007C4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9EA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</w:tr>
      <w:tr w:rsidR="007C49EA" w:rsidRPr="009D5EE3" w:rsidTr="007C49EA">
        <w:trPr>
          <w:trHeight w:val="315"/>
        </w:trPr>
        <w:tc>
          <w:tcPr>
            <w:tcW w:w="1915" w:type="dxa"/>
            <w:noWrap/>
            <w:hideMark/>
          </w:tcPr>
          <w:p w:rsidR="007C49EA" w:rsidRPr="009D5EE3" w:rsidRDefault="007C49EA" w:rsidP="006874C5">
            <w:pPr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Grade IV (undifferentiated)</w:t>
            </w:r>
          </w:p>
        </w:tc>
        <w:tc>
          <w:tcPr>
            <w:tcW w:w="1359" w:type="dxa"/>
            <w:noWrap/>
            <w:vAlign w:val="center"/>
            <w:hideMark/>
          </w:tcPr>
          <w:p w:rsidR="007C49EA" w:rsidRPr="009D5EE3" w:rsidRDefault="007C49E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25.89%</w:t>
            </w:r>
          </w:p>
        </w:tc>
        <w:tc>
          <w:tcPr>
            <w:tcW w:w="1262" w:type="dxa"/>
            <w:noWrap/>
            <w:vAlign w:val="center"/>
            <w:hideMark/>
          </w:tcPr>
          <w:p w:rsidR="007C49EA" w:rsidRPr="009D5EE3" w:rsidRDefault="007C49E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7C49EA" w:rsidRPr="009D5EE3" w:rsidRDefault="007C49E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7C49EA" w:rsidRPr="007C49EA" w:rsidRDefault="007C49EA" w:rsidP="007C4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9EA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7C49EA" w:rsidRPr="007C49EA" w:rsidRDefault="007C49EA" w:rsidP="007C4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9EA">
              <w:rPr>
                <w:rFonts w:ascii="Times New Roman" w:hAnsi="Times New Roman" w:cs="Times New Roman" w:hint="eastAsia"/>
                <w:sz w:val="20"/>
                <w:szCs w:val="20"/>
              </w:rPr>
              <w:t>0.47-3.62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7C49EA" w:rsidRPr="007C49EA" w:rsidRDefault="007C49EA" w:rsidP="007C4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9EA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</w:tr>
      <w:tr w:rsidR="007C49EA" w:rsidRPr="009D5EE3" w:rsidTr="007C49EA">
        <w:trPr>
          <w:trHeight w:val="315"/>
        </w:trPr>
        <w:tc>
          <w:tcPr>
            <w:tcW w:w="1915" w:type="dxa"/>
            <w:noWrap/>
            <w:hideMark/>
          </w:tcPr>
          <w:p w:rsidR="007C49EA" w:rsidRPr="009D5EE3" w:rsidRDefault="007C49EA" w:rsidP="00086571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86571">
              <w:rPr>
                <w:rFonts w:ascii="Times New Roman" w:hAnsi="Times New Roman" w:cs="Times New Roman" w:hint="eastAsia"/>
                <w:sz w:val="20"/>
                <w:szCs w:val="20"/>
              </w:rPr>
              <w:t>Unknown</w:t>
            </w:r>
          </w:p>
        </w:tc>
        <w:tc>
          <w:tcPr>
            <w:tcW w:w="1359" w:type="dxa"/>
            <w:noWrap/>
            <w:vAlign w:val="center"/>
            <w:hideMark/>
          </w:tcPr>
          <w:p w:rsidR="007C49EA" w:rsidRPr="009D5EE3" w:rsidRDefault="007C49E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41.91%</w:t>
            </w:r>
          </w:p>
        </w:tc>
        <w:tc>
          <w:tcPr>
            <w:tcW w:w="1262" w:type="dxa"/>
            <w:noWrap/>
            <w:vAlign w:val="center"/>
            <w:hideMark/>
          </w:tcPr>
          <w:p w:rsidR="007C49EA" w:rsidRPr="009D5EE3" w:rsidRDefault="007C49E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7C49EA" w:rsidRPr="009D5EE3" w:rsidRDefault="007C49E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7C49EA" w:rsidRPr="007C49EA" w:rsidRDefault="007C49EA" w:rsidP="007C4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9EA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7C49EA" w:rsidRPr="007C49EA" w:rsidRDefault="007C49EA" w:rsidP="007C4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9EA">
              <w:rPr>
                <w:rFonts w:ascii="Times New Roman" w:hAnsi="Times New Roman" w:cs="Times New Roman" w:hint="eastAsia"/>
                <w:sz w:val="20"/>
                <w:szCs w:val="20"/>
              </w:rPr>
              <w:t>0.47-2.68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7C49EA" w:rsidRPr="007C49EA" w:rsidRDefault="007C49EA" w:rsidP="007C4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9EA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</w:tr>
      <w:tr w:rsidR="000C774B" w:rsidRPr="009D5EE3" w:rsidTr="006874C5">
        <w:trPr>
          <w:trHeight w:val="315"/>
        </w:trPr>
        <w:tc>
          <w:tcPr>
            <w:tcW w:w="1915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Extension</w:t>
            </w:r>
          </w:p>
        </w:tc>
        <w:tc>
          <w:tcPr>
            <w:tcW w:w="135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noWrap/>
            <w:vAlign w:val="center"/>
            <w:hideMark/>
          </w:tcPr>
          <w:p w:rsidR="000C774B" w:rsidRPr="009D5EE3" w:rsidRDefault="000C774B" w:rsidP="00C95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95C15">
              <w:rPr>
                <w:rFonts w:ascii="Times New Roman" w:hAnsi="Times New Roman" w:cs="Times New Roman" w:hint="eastAsia"/>
                <w:sz w:val="20"/>
                <w:szCs w:val="20"/>
              </w:rPr>
              <w:t>0.55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9D5EE3" w:rsidTr="006874C5">
        <w:trPr>
          <w:trHeight w:val="315"/>
        </w:trPr>
        <w:tc>
          <w:tcPr>
            <w:tcW w:w="1915" w:type="dxa"/>
            <w:noWrap/>
            <w:hideMark/>
          </w:tcPr>
          <w:p w:rsidR="000C774B" w:rsidRPr="009D5EE3" w:rsidRDefault="000C774B" w:rsidP="00A45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A455D0">
              <w:rPr>
                <w:rStyle w:val="s1"/>
                <w:rFonts w:ascii="Calibri" w:eastAsia="Times New Roman" w:hAnsi="Calibri" w:cs="Calibri"/>
                <w:color w:val="000000"/>
              </w:rPr>
              <w:t>L</w:t>
            </w:r>
            <w:r w:rsidR="00A455D0">
              <w:rPr>
                <w:rStyle w:val="s1"/>
                <w:rFonts w:ascii="Calibri" w:eastAsia="Times New Roman" w:hAnsi="Calibri" w:cs="Calibri"/>
                <w:color w:val="000000"/>
              </w:rPr>
              <w:t>ocalized</w:t>
            </w:r>
          </w:p>
        </w:tc>
        <w:tc>
          <w:tcPr>
            <w:tcW w:w="1359" w:type="dxa"/>
            <w:noWrap/>
            <w:vAlign w:val="center"/>
            <w:hideMark/>
          </w:tcPr>
          <w:p w:rsidR="000C774B" w:rsidRPr="009D5EE3" w:rsidRDefault="000C774B" w:rsidP="00C95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67.</w:t>
            </w:r>
            <w:r w:rsidR="00C95C15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62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93A" w:rsidRPr="009D5EE3" w:rsidTr="00E7193A">
        <w:trPr>
          <w:trHeight w:val="315"/>
        </w:trPr>
        <w:tc>
          <w:tcPr>
            <w:tcW w:w="1915" w:type="dxa"/>
            <w:noWrap/>
            <w:hideMark/>
          </w:tcPr>
          <w:p w:rsidR="00E7193A" w:rsidRPr="009D5EE3" w:rsidRDefault="00E7193A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Regional</w:t>
            </w:r>
          </w:p>
        </w:tc>
        <w:tc>
          <w:tcPr>
            <w:tcW w:w="1359" w:type="dxa"/>
            <w:noWrap/>
            <w:vAlign w:val="center"/>
            <w:hideMark/>
          </w:tcPr>
          <w:p w:rsidR="00E7193A" w:rsidRPr="009D5EE3" w:rsidRDefault="00E7193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31.39%</w:t>
            </w:r>
          </w:p>
        </w:tc>
        <w:tc>
          <w:tcPr>
            <w:tcW w:w="1262" w:type="dxa"/>
            <w:noWrap/>
            <w:vAlign w:val="center"/>
            <w:hideMark/>
          </w:tcPr>
          <w:p w:rsidR="00E7193A" w:rsidRPr="009D5EE3" w:rsidRDefault="00E7193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7193A" w:rsidRPr="009D5EE3" w:rsidRDefault="00E7193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7193A" w:rsidRPr="00E7193A" w:rsidRDefault="00E7193A" w:rsidP="00E71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93A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7193A" w:rsidRPr="00E7193A" w:rsidRDefault="00E7193A" w:rsidP="00E71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93A">
              <w:rPr>
                <w:rFonts w:ascii="Times New Roman" w:hAnsi="Times New Roman" w:cs="Times New Roman" w:hint="eastAsia"/>
                <w:sz w:val="20"/>
                <w:szCs w:val="20"/>
              </w:rPr>
              <w:t>1.99-4.44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E7193A" w:rsidRPr="009D5EE3" w:rsidRDefault="00E7193A" w:rsidP="00E71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193A" w:rsidRPr="009D5EE3" w:rsidTr="00E7193A">
        <w:trPr>
          <w:trHeight w:val="315"/>
        </w:trPr>
        <w:tc>
          <w:tcPr>
            <w:tcW w:w="1915" w:type="dxa"/>
            <w:noWrap/>
            <w:hideMark/>
          </w:tcPr>
          <w:p w:rsidR="00E7193A" w:rsidRPr="009D5EE3" w:rsidRDefault="00E7193A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Distant</w:t>
            </w:r>
          </w:p>
        </w:tc>
        <w:tc>
          <w:tcPr>
            <w:tcW w:w="1359" w:type="dxa"/>
            <w:noWrap/>
            <w:vAlign w:val="center"/>
            <w:hideMark/>
          </w:tcPr>
          <w:p w:rsidR="00E7193A" w:rsidRPr="009D5EE3" w:rsidRDefault="00E7193A" w:rsidP="00C95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="00C95C15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1262" w:type="dxa"/>
            <w:noWrap/>
            <w:vAlign w:val="center"/>
            <w:hideMark/>
          </w:tcPr>
          <w:p w:rsidR="00E7193A" w:rsidRPr="009D5EE3" w:rsidRDefault="00E7193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7193A" w:rsidRPr="009D5EE3" w:rsidRDefault="00E7193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7193A" w:rsidRPr="00E7193A" w:rsidRDefault="00E7193A" w:rsidP="00E71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93A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7193A" w:rsidRPr="00E7193A" w:rsidRDefault="00E7193A" w:rsidP="00E71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93A">
              <w:rPr>
                <w:rFonts w:ascii="Times New Roman" w:hAnsi="Times New Roman" w:cs="Times New Roman" w:hint="eastAsia"/>
                <w:sz w:val="20"/>
                <w:szCs w:val="20"/>
              </w:rPr>
              <w:t>3.47-8.22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E7193A" w:rsidRPr="009D5EE3" w:rsidRDefault="00E7193A" w:rsidP="00E71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193A" w:rsidRPr="009D5EE3" w:rsidTr="00E7193A">
        <w:trPr>
          <w:trHeight w:val="315"/>
        </w:trPr>
        <w:tc>
          <w:tcPr>
            <w:tcW w:w="1915" w:type="dxa"/>
            <w:noWrap/>
            <w:hideMark/>
          </w:tcPr>
          <w:p w:rsidR="00E7193A" w:rsidRPr="009D5EE3" w:rsidRDefault="00E7193A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359" w:type="dxa"/>
            <w:noWrap/>
            <w:vAlign w:val="center"/>
            <w:hideMark/>
          </w:tcPr>
          <w:p w:rsidR="00E7193A" w:rsidRPr="009D5EE3" w:rsidRDefault="00E7193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39.88%</w:t>
            </w:r>
          </w:p>
        </w:tc>
        <w:tc>
          <w:tcPr>
            <w:tcW w:w="1262" w:type="dxa"/>
            <w:noWrap/>
            <w:vAlign w:val="center"/>
            <w:hideMark/>
          </w:tcPr>
          <w:p w:rsidR="00E7193A" w:rsidRPr="009D5EE3" w:rsidRDefault="00E7193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7193A" w:rsidRPr="009D5EE3" w:rsidRDefault="00E7193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7193A" w:rsidRPr="00E7193A" w:rsidRDefault="00E7193A" w:rsidP="00E71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93A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7193A" w:rsidRPr="00E7193A" w:rsidRDefault="00E7193A" w:rsidP="00E71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93A">
              <w:rPr>
                <w:rFonts w:ascii="Times New Roman" w:hAnsi="Times New Roman" w:cs="Times New Roman" w:hint="eastAsia"/>
                <w:sz w:val="20"/>
                <w:szCs w:val="20"/>
              </w:rPr>
              <w:t>1.51-3.90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E7193A" w:rsidRPr="009D5EE3" w:rsidRDefault="00E7193A" w:rsidP="00E71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32F08" w:rsidRPr="009D5EE3" w:rsidTr="006874C5">
        <w:trPr>
          <w:trHeight w:val="315"/>
        </w:trPr>
        <w:tc>
          <w:tcPr>
            <w:tcW w:w="1915" w:type="dxa"/>
            <w:noWrap/>
            <w:hideMark/>
          </w:tcPr>
          <w:p w:rsidR="00E32F08" w:rsidRPr="009D5EE3" w:rsidRDefault="00E32F08" w:rsidP="00FA3F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gery</w:t>
            </w:r>
          </w:p>
        </w:tc>
        <w:tc>
          <w:tcPr>
            <w:tcW w:w="1359" w:type="dxa"/>
            <w:noWrap/>
            <w:vAlign w:val="center"/>
            <w:hideMark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noWrap/>
            <w:vAlign w:val="center"/>
            <w:hideMark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9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noWrap/>
            <w:vAlign w:val="center"/>
            <w:hideMark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F08" w:rsidRPr="009D5EE3" w:rsidTr="006874C5">
        <w:trPr>
          <w:trHeight w:val="315"/>
        </w:trPr>
        <w:tc>
          <w:tcPr>
            <w:tcW w:w="1915" w:type="dxa"/>
            <w:noWrap/>
            <w:hideMark/>
          </w:tcPr>
          <w:p w:rsidR="00E32F08" w:rsidRPr="009D5EE3" w:rsidRDefault="00E32F08" w:rsidP="00FA3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359" w:type="dxa"/>
            <w:noWrap/>
            <w:vAlign w:val="center"/>
            <w:hideMark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62" w:type="dxa"/>
            <w:noWrap/>
            <w:vAlign w:val="center"/>
            <w:hideMark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F08" w:rsidRPr="009D5EE3" w:rsidTr="006874C5">
        <w:trPr>
          <w:trHeight w:val="315"/>
        </w:trPr>
        <w:tc>
          <w:tcPr>
            <w:tcW w:w="1915" w:type="dxa"/>
            <w:noWrap/>
            <w:hideMark/>
          </w:tcPr>
          <w:p w:rsidR="00E32F08" w:rsidRPr="009D5EE3" w:rsidRDefault="00E32F08" w:rsidP="00FA3FEE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No Known cancer directed surgery</w:t>
            </w:r>
          </w:p>
        </w:tc>
        <w:tc>
          <w:tcPr>
            <w:tcW w:w="1359" w:type="dxa"/>
            <w:noWrap/>
            <w:vAlign w:val="center"/>
            <w:hideMark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28.94%</w:t>
            </w:r>
          </w:p>
        </w:tc>
        <w:tc>
          <w:tcPr>
            <w:tcW w:w="1262" w:type="dxa"/>
            <w:noWrap/>
            <w:vAlign w:val="center"/>
            <w:hideMark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93A">
              <w:rPr>
                <w:rFonts w:ascii="Times New Roman" w:hAnsi="Times New Roman" w:cs="Times New Roman"/>
                <w:sz w:val="20"/>
                <w:szCs w:val="20"/>
              </w:rPr>
              <w:t>1.54-3.08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32F08" w:rsidRPr="009D5EE3" w:rsidTr="006874C5">
        <w:trPr>
          <w:trHeight w:val="315"/>
        </w:trPr>
        <w:tc>
          <w:tcPr>
            <w:tcW w:w="1915" w:type="dxa"/>
            <w:noWrap/>
            <w:hideMark/>
          </w:tcPr>
          <w:p w:rsidR="00E32F08" w:rsidRPr="009D5EE3" w:rsidRDefault="00E32F08" w:rsidP="00FA3F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otherapy, RT</w:t>
            </w:r>
          </w:p>
        </w:tc>
        <w:tc>
          <w:tcPr>
            <w:tcW w:w="1359" w:type="dxa"/>
            <w:noWrap/>
            <w:vAlign w:val="center"/>
            <w:hideMark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noWrap/>
            <w:vAlign w:val="center"/>
            <w:hideMark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</w:p>
        </w:tc>
        <w:tc>
          <w:tcPr>
            <w:tcW w:w="1276" w:type="dxa"/>
            <w:noWrap/>
            <w:vAlign w:val="center"/>
            <w:hideMark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F08" w:rsidRPr="009D5EE3" w:rsidTr="006874C5">
        <w:trPr>
          <w:trHeight w:val="315"/>
        </w:trPr>
        <w:tc>
          <w:tcPr>
            <w:tcW w:w="1915" w:type="dxa"/>
            <w:noWrap/>
          </w:tcPr>
          <w:p w:rsidR="00E32F08" w:rsidRPr="009D5EE3" w:rsidRDefault="00E32F08" w:rsidP="00FA3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359" w:type="dxa"/>
            <w:noWrap/>
            <w:vAlign w:val="center"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43.08%</w:t>
            </w:r>
          </w:p>
        </w:tc>
        <w:tc>
          <w:tcPr>
            <w:tcW w:w="1262" w:type="dxa"/>
            <w:noWrap/>
            <w:vAlign w:val="center"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noWrap/>
            <w:vAlign w:val="center"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F08" w:rsidRPr="009D5EE3" w:rsidTr="006874C5">
        <w:trPr>
          <w:trHeight w:val="315"/>
        </w:trPr>
        <w:tc>
          <w:tcPr>
            <w:tcW w:w="1915" w:type="dxa"/>
            <w:noWrap/>
            <w:hideMark/>
          </w:tcPr>
          <w:p w:rsidR="00E32F08" w:rsidRPr="009D5EE3" w:rsidRDefault="00E32F08" w:rsidP="00FA3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No known RT</w:t>
            </w:r>
          </w:p>
        </w:tc>
        <w:tc>
          <w:tcPr>
            <w:tcW w:w="1359" w:type="dxa"/>
            <w:noWrap/>
            <w:vAlign w:val="center"/>
            <w:hideMark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.38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62" w:type="dxa"/>
            <w:noWrap/>
            <w:vAlign w:val="center"/>
            <w:hideMark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93A">
              <w:rPr>
                <w:rFonts w:ascii="Times New Roman" w:hAnsi="Times New Roman" w:cs="Times New Roman"/>
                <w:sz w:val="20"/>
                <w:szCs w:val="20"/>
              </w:rPr>
              <w:t>1.28-2.48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E32F08" w:rsidRPr="009D5EE3" w:rsidRDefault="00E32F08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86571" w:rsidRPr="009D5EE3" w:rsidTr="006874C5">
        <w:trPr>
          <w:trHeight w:val="315"/>
        </w:trPr>
        <w:tc>
          <w:tcPr>
            <w:tcW w:w="1915" w:type="dxa"/>
            <w:noWrap/>
          </w:tcPr>
          <w:p w:rsidR="00086571" w:rsidRPr="009D5EE3" w:rsidRDefault="00086571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noWrap/>
          </w:tcPr>
          <w:p w:rsidR="00086571" w:rsidRPr="009D5EE3" w:rsidRDefault="00086571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noWrap/>
          </w:tcPr>
          <w:p w:rsidR="00086571" w:rsidRPr="009D5EE3" w:rsidRDefault="00086571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</w:tcPr>
          <w:p w:rsidR="00086571" w:rsidRPr="009D5EE3" w:rsidRDefault="00086571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:rsidR="00086571" w:rsidRPr="009D5EE3" w:rsidRDefault="00086571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</w:tcPr>
          <w:p w:rsidR="00086571" w:rsidRPr="009D5EE3" w:rsidRDefault="00086571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noWrap/>
          </w:tcPr>
          <w:p w:rsidR="00086571" w:rsidRPr="009D5EE3" w:rsidRDefault="00086571" w:rsidP="006874C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E32F08" w:rsidRPr="009D5EE3" w:rsidTr="006874C5">
        <w:trPr>
          <w:trHeight w:val="315"/>
        </w:trPr>
        <w:tc>
          <w:tcPr>
            <w:tcW w:w="1915" w:type="dxa"/>
            <w:noWrap/>
            <w:hideMark/>
          </w:tcPr>
          <w:p w:rsidR="00E32F08" w:rsidRPr="009D5EE3" w:rsidRDefault="00E32F08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noWrap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noWrap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i/>
                <w:sz w:val="20"/>
                <w:szCs w:val="20"/>
              </w:rPr>
              <w:t>(Continued)</w:t>
            </w:r>
          </w:p>
        </w:tc>
      </w:tr>
      <w:tr w:rsidR="00E32F08" w:rsidRPr="009D5EE3" w:rsidTr="007C5932">
        <w:trPr>
          <w:trHeight w:val="315"/>
        </w:trPr>
        <w:tc>
          <w:tcPr>
            <w:tcW w:w="1915" w:type="dxa"/>
            <w:tcBorders>
              <w:top w:val="single" w:sz="12" w:space="0" w:color="auto"/>
            </w:tcBorders>
            <w:noWrap/>
            <w:hideMark/>
          </w:tcPr>
          <w:p w:rsidR="00E32F08" w:rsidRPr="009D5EE3" w:rsidRDefault="00E32F08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1359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E32F08" w:rsidRPr="009D5EE3" w:rsidRDefault="00E32F08" w:rsidP="007C59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-year TCSS</w:t>
            </w:r>
          </w:p>
        </w:tc>
        <w:tc>
          <w:tcPr>
            <w:tcW w:w="2396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3402" w:type="dxa"/>
            <w:gridSpan w:val="5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E32F08" w:rsidRPr="009D5EE3" w:rsidTr="007C5932">
        <w:trPr>
          <w:trHeight w:val="315"/>
        </w:trPr>
        <w:tc>
          <w:tcPr>
            <w:tcW w:w="1915" w:type="dxa"/>
            <w:tcBorders>
              <w:bottom w:val="single" w:sz="4" w:space="0" w:color="auto"/>
            </w:tcBorders>
            <w:noWrap/>
            <w:hideMark/>
          </w:tcPr>
          <w:p w:rsidR="00E32F08" w:rsidRPr="009D5EE3" w:rsidRDefault="00E32F08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59" w:type="dxa"/>
            <w:vMerge/>
            <w:tcBorders>
              <w:bottom w:val="single" w:sz="4" w:space="0" w:color="auto"/>
            </w:tcBorders>
            <w:noWrap/>
            <w:hideMark/>
          </w:tcPr>
          <w:p w:rsidR="00E32F08" w:rsidRPr="009D5EE3" w:rsidRDefault="00E32F08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 rank χ</w:t>
            </w:r>
            <w:r w:rsidRPr="007C59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E32F08" w:rsidRPr="009D5EE3" w:rsidTr="006874C5">
        <w:trPr>
          <w:trHeight w:val="315"/>
        </w:trPr>
        <w:tc>
          <w:tcPr>
            <w:tcW w:w="1915" w:type="dxa"/>
            <w:noWrap/>
            <w:hideMark/>
          </w:tcPr>
          <w:p w:rsidR="00E32F08" w:rsidRPr="009D5EE3" w:rsidRDefault="00E32F08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359" w:type="dxa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60</w:t>
            </w:r>
          </w:p>
        </w:tc>
        <w:tc>
          <w:tcPr>
            <w:tcW w:w="1020" w:type="dxa"/>
            <w:noWrap/>
            <w:vAlign w:val="center"/>
            <w:hideMark/>
          </w:tcPr>
          <w:p w:rsidR="00E32F08" w:rsidRPr="009D5EE3" w:rsidRDefault="00E32F08" w:rsidP="00C95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27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F08" w:rsidRPr="009D5EE3" w:rsidTr="006874C5">
        <w:trPr>
          <w:trHeight w:val="315"/>
        </w:trPr>
        <w:tc>
          <w:tcPr>
            <w:tcW w:w="1915" w:type="dxa"/>
            <w:noWrap/>
            <w:hideMark/>
          </w:tcPr>
          <w:p w:rsidR="00E32F08" w:rsidRPr="009D5EE3" w:rsidRDefault="00E32F08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Unmarried</w:t>
            </w:r>
          </w:p>
        </w:tc>
        <w:tc>
          <w:tcPr>
            <w:tcW w:w="1359" w:type="dxa"/>
            <w:noWrap/>
            <w:vAlign w:val="center"/>
            <w:hideMark/>
          </w:tcPr>
          <w:p w:rsidR="00E32F08" w:rsidRPr="009D5EE3" w:rsidRDefault="00E32F08" w:rsidP="00C95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0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76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43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F08" w:rsidRPr="009D5EE3" w:rsidTr="006874C5">
        <w:trPr>
          <w:trHeight w:val="315"/>
        </w:trPr>
        <w:tc>
          <w:tcPr>
            <w:tcW w:w="1915" w:type="dxa"/>
            <w:noWrap/>
            <w:hideMark/>
          </w:tcPr>
          <w:p w:rsidR="00E32F08" w:rsidRPr="009D5EE3" w:rsidRDefault="00E32F08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Married</w:t>
            </w:r>
          </w:p>
        </w:tc>
        <w:tc>
          <w:tcPr>
            <w:tcW w:w="1359" w:type="dxa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48.48%</w:t>
            </w:r>
          </w:p>
        </w:tc>
        <w:tc>
          <w:tcPr>
            <w:tcW w:w="1376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gridSpan w:val="2"/>
            <w:noWrap/>
            <w:vAlign w:val="center"/>
            <w:hideMark/>
          </w:tcPr>
          <w:p w:rsidR="00E32F08" w:rsidRPr="009D5EE3" w:rsidRDefault="00E32F08" w:rsidP="00E71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43" w:type="dxa"/>
            <w:gridSpan w:val="2"/>
            <w:noWrap/>
            <w:vAlign w:val="center"/>
            <w:hideMark/>
          </w:tcPr>
          <w:p w:rsidR="00E32F08" w:rsidRPr="009D5EE3" w:rsidRDefault="00E32F08" w:rsidP="00460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53-0.9</w:t>
            </w:r>
            <w:r w:rsidR="004605E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32" w:type="dxa"/>
            <w:noWrap/>
            <w:vAlign w:val="center"/>
            <w:hideMark/>
          </w:tcPr>
          <w:p w:rsidR="00E32F08" w:rsidRPr="009D5EE3" w:rsidRDefault="00E32F08" w:rsidP="00E71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E32F08" w:rsidRPr="009D5EE3" w:rsidTr="006874C5">
        <w:trPr>
          <w:trHeight w:val="315"/>
        </w:trPr>
        <w:tc>
          <w:tcPr>
            <w:tcW w:w="1915" w:type="dxa"/>
            <w:noWrap/>
            <w:hideMark/>
          </w:tcPr>
          <w:p w:rsidR="00E32F08" w:rsidRPr="009D5EE3" w:rsidRDefault="00E32F08" w:rsidP="006874C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School Education Rate</w:t>
            </w:r>
          </w:p>
        </w:tc>
        <w:tc>
          <w:tcPr>
            <w:tcW w:w="1359" w:type="dxa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gridSpan w:val="2"/>
            <w:noWrap/>
            <w:vAlign w:val="center"/>
            <w:hideMark/>
          </w:tcPr>
          <w:p w:rsidR="00E32F08" w:rsidRPr="009D5EE3" w:rsidRDefault="00E32F08" w:rsidP="00C95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1020" w:type="dxa"/>
            <w:noWrap/>
            <w:vAlign w:val="center"/>
            <w:hideMark/>
          </w:tcPr>
          <w:p w:rsidR="00E32F08" w:rsidRPr="009D5EE3" w:rsidRDefault="00E32F08" w:rsidP="00C95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7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F08" w:rsidRPr="009D5EE3" w:rsidTr="006874C5">
        <w:trPr>
          <w:trHeight w:val="315"/>
        </w:trPr>
        <w:tc>
          <w:tcPr>
            <w:tcW w:w="1915" w:type="dxa"/>
            <w:noWrap/>
            <w:hideMark/>
          </w:tcPr>
          <w:p w:rsidR="00E32F08" w:rsidRPr="009D5EE3" w:rsidRDefault="00E32F08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Lower 50%</w:t>
            </w:r>
          </w:p>
        </w:tc>
        <w:tc>
          <w:tcPr>
            <w:tcW w:w="1359" w:type="dxa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44.40%</w:t>
            </w:r>
          </w:p>
        </w:tc>
        <w:tc>
          <w:tcPr>
            <w:tcW w:w="1376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43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F08" w:rsidRPr="009D5EE3" w:rsidTr="006874C5">
        <w:trPr>
          <w:trHeight w:val="315"/>
        </w:trPr>
        <w:tc>
          <w:tcPr>
            <w:tcW w:w="1915" w:type="dxa"/>
            <w:noWrap/>
            <w:hideMark/>
          </w:tcPr>
          <w:p w:rsidR="00E32F08" w:rsidRPr="009D5EE3" w:rsidRDefault="00E32F08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Upper 50%</w:t>
            </w:r>
          </w:p>
        </w:tc>
        <w:tc>
          <w:tcPr>
            <w:tcW w:w="1359" w:type="dxa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38.70%</w:t>
            </w:r>
          </w:p>
        </w:tc>
        <w:tc>
          <w:tcPr>
            <w:tcW w:w="1376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gridSpan w:val="2"/>
            <w:noWrap/>
            <w:vAlign w:val="center"/>
            <w:hideMark/>
          </w:tcPr>
          <w:p w:rsidR="00E32F08" w:rsidRPr="009D5EE3" w:rsidRDefault="00E32F08" w:rsidP="00E71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43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93A">
              <w:rPr>
                <w:rFonts w:ascii="Times New Roman" w:hAnsi="Times New Roman" w:cs="Times New Roman"/>
                <w:sz w:val="20"/>
                <w:szCs w:val="20"/>
              </w:rPr>
              <w:t>0.74-1.65</w:t>
            </w:r>
          </w:p>
        </w:tc>
        <w:tc>
          <w:tcPr>
            <w:tcW w:w="832" w:type="dxa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93A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</w:tr>
      <w:tr w:rsidR="00E32F08" w:rsidRPr="009D5EE3" w:rsidTr="006874C5">
        <w:trPr>
          <w:trHeight w:val="330"/>
        </w:trPr>
        <w:tc>
          <w:tcPr>
            <w:tcW w:w="1915" w:type="dxa"/>
            <w:noWrap/>
            <w:hideMark/>
          </w:tcPr>
          <w:p w:rsidR="00E32F08" w:rsidRPr="009D5EE3" w:rsidRDefault="00E32F08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Household Income</w:t>
            </w:r>
          </w:p>
        </w:tc>
        <w:tc>
          <w:tcPr>
            <w:tcW w:w="1359" w:type="dxa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gridSpan w:val="2"/>
            <w:noWrap/>
            <w:vAlign w:val="center"/>
            <w:hideMark/>
          </w:tcPr>
          <w:p w:rsidR="00E32F08" w:rsidRPr="009D5EE3" w:rsidRDefault="00E32F08" w:rsidP="00E113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</w:p>
        </w:tc>
        <w:tc>
          <w:tcPr>
            <w:tcW w:w="1020" w:type="dxa"/>
            <w:noWrap/>
            <w:vAlign w:val="center"/>
            <w:hideMark/>
          </w:tcPr>
          <w:p w:rsidR="00E32F08" w:rsidRPr="009D5EE3" w:rsidRDefault="00E32F08" w:rsidP="00E113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7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F08" w:rsidRPr="009D5EE3" w:rsidTr="006874C5">
        <w:trPr>
          <w:trHeight w:val="330"/>
        </w:trPr>
        <w:tc>
          <w:tcPr>
            <w:tcW w:w="1915" w:type="dxa"/>
            <w:noWrap/>
            <w:hideMark/>
          </w:tcPr>
          <w:p w:rsidR="00E32F08" w:rsidRPr="009D5EE3" w:rsidRDefault="00E32F08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Lower 50%</w:t>
            </w:r>
          </w:p>
        </w:tc>
        <w:tc>
          <w:tcPr>
            <w:tcW w:w="1359" w:type="dxa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35.02%</w:t>
            </w:r>
          </w:p>
        </w:tc>
        <w:tc>
          <w:tcPr>
            <w:tcW w:w="1376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43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F08" w:rsidRPr="009D5EE3" w:rsidTr="006874C5">
        <w:trPr>
          <w:trHeight w:val="330"/>
        </w:trPr>
        <w:tc>
          <w:tcPr>
            <w:tcW w:w="1915" w:type="dxa"/>
            <w:noWrap/>
            <w:hideMark/>
          </w:tcPr>
          <w:p w:rsidR="00E32F08" w:rsidRPr="009D5EE3" w:rsidRDefault="00E32F08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Upper 50%</w:t>
            </w:r>
          </w:p>
        </w:tc>
        <w:tc>
          <w:tcPr>
            <w:tcW w:w="1359" w:type="dxa"/>
            <w:noWrap/>
            <w:vAlign w:val="center"/>
            <w:hideMark/>
          </w:tcPr>
          <w:p w:rsidR="00E32F08" w:rsidRPr="009D5EE3" w:rsidRDefault="00E32F08" w:rsidP="00C95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7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76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243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62-1.27</w:t>
            </w:r>
          </w:p>
        </w:tc>
        <w:tc>
          <w:tcPr>
            <w:tcW w:w="832" w:type="dxa"/>
            <w:noWrap/>
            <w:vAlign w:val="center"/>
            <w:hideMark/>
          </w:tcPr>
          <w:p w:rsidR="00E32F08" w:rsidRPr="009D5EE3" w:rsidRDefault="00E32F08" w:rsidP="00E71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E32F08" w:rsidRPr="009D5EE3" w:rsidTr="006874C5">
        <w:trPr>
          <w:trHeight w:val="330"/>
        </w:trPr>
        <w:tc>
          <w:tcPr>
            <w:tcW w:w="1915" w:type="dxa"/>
            <w:noWrap/>
            <w:hideMark/>
          </w:tcPr>
          <w:p w:rsidR="00E32F08" w:rsidRPr="009D5EE3" w:rsidRDefault="00E32F08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employed</w:t>
            </w:r>
          </w:p>
        </w:tc>
        <w:tc>
          <w:tcPr>
            <w:tcW w:w="1359" w:type="dxa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gridSpan w:val="2"/>
            <w:noWrap/>
            <w:vAlign w:val="center"/>
            <w:hideMark/>
          </w:tcPr>
          <w:p w:rsidR="00E32F08" w:rsidRPr="009D5EE3" w:rsidRDefault="00E32F08" w:rsidP="00E113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1020" w:type="dxa"/>
            <w:noWrap/>
            <w:vAlign w:val="center"/>
            <w:hideMark/>
          </w:tcPr>
          <w:p w:rsidR="00E32F08" w:rsidRPr="009D5EE3" w:rsidRDefault="00E32F08" w:rsidP="00E113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27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F08" w:rsidRPr="009D5EE3" w:rsidTr="006874C5">
        <w:trPr>
          <w:trHeight w:val="330"/>
        </w:trPr>
        <w:tc>
          <w:tcPr>
            <w:tcW w:w="1915" w:type="dxa"/>
            <w:noWrap/>
            <w:hideMark/>
          </w:tcPr>
          <w:p w:rsidR="00E32F08" w:rsidRPr="009D5EE3" w:rsidRDefault="00E32F08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Lower 50%</w:t>
            </w:r>
          </w:p>
        </w:tc>
        <w:tc>
          <w:tcPr>
            <w:tcW w:w="1359" w:type="dxa"/>
            <w:noWrap/>
            <w:vAlign w:val="center"/>
            <w:hideMark/>
          </w:tcPr>
          <w:p w:rsidR="00E32F08" w:rsidRPr="009D5EE3" w:rsidRDefault="00E32F08" w:rsidP="00E113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8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76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43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F08" w:rsidRPr="009D5EE3" w:rsidTr="006874C5">
        <w:trPr>
          <w:trHeight w:val="315"/>
        </w:trPr>
        <w:tc>
          <w:tcPr>
            <w:tcW w:w="1915" w:type="dxa"/>
            <w:noWrap/>
            <w:hideMark/>
          </w:tcPr>
          <w:p w:rsidR="00E32F08" w:rsidRPr="009D5EE3" w:rsidRDefault="00E32F08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Upper 50%</w:t>
            </w:r>
          </w:p>
        </w:tc>
        <w:tc>
          <w:tcPr>
            <w:tcW w:w="1359" w:type="dxa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40.05%</w:t>
            </w:r>
          </w:p>
        </w:tc>
        <w:tc>
          <w:tcPr>
            <w:tcW w:w="1376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gridSpan w:val="2"/>
            <w:noWrap/>
            <w:vAlign w:val="center"/>
            <w:hideMark/>
          </w:tcPr>
          <w:p w:rsidR="00E32F08" w:rsidRPr="009D5EE3" w:rsidRDefault="00E32F08" w:rsidP="00E71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43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93A">
              <w:rPr>
                <w:rFonts w:ascii="Times New Roman" w:hAnsi="Times New Roman" w:cs="Times New Roman"/>
                <w:sz w:val="20"/>
                <w:szCs w:val="20"/>
              </w:rPr>
              <w:t>0.90-1.87</w:t>
            </w:r>
          </w:p>
        </w:tc>
        <w:tc>
          <w:tcPr>
            <w:tcW w:w="832" w:type="dxa"/>
            <w:noWrap/>
            <w:vAlign w:val="center"/>
            <w:hideMark/>
          </w:tcPr>
          <w:p w:rsidR="00E32F08" w:rsidRPr="009D5EE3" w:rsidRDefault="00E32F08" w:rsidP="00E71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</w:p>
        </w:tc>
      </w:tr>
      <w:tr w:rsidR="00E32F08" w:rsidRPr="009D5EE3" w:rsidTr="006874C5">
        <w:trPr>
          <w:trHeight w:val="315"/>
        </w:trPr>
        <w:tc>
          <w:tcPr>
            <w:tcW w:w="1915" w:type="dxa"/>
            <w:noWrap/>
            <w:hideMark/>
          </w:tcPr>
          <w:p w:rsidR="00E32F08" w:rsidRPr="009D5EE3" w:rsidRDefault="00E32F08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 Collar</w:t>
            </w:r>
          </w:p>
        </w:tc>
        <w:tc>
          <w:tcPr>
            <w:tcW w:w="1359" w:type="dxa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gridSpan w:val="2"/>
            <w:noWrap/>
            <w:vAlign w:val="center"/>
            <w:hideMark/>
          </w:tcPr>
          <w:p w:rsidR="00E32F08" w:rsidRPr="009D5EE3" w:rsidRDefault="00E32F08" w:rsidP="00E113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1020" w:type="dxa"/>
            <w:noWrap/>
            <w:vAlign w:val="center"/>
            <w:hideMark/>
          </w:tcPr>
          <w:p w:rsidR="00E32F08" w:rsidRPr="009D5EE3" w:rsidRDefault="00E32F08" w:rsidP="00E113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27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F08" w:rsidRPr="009D5EE3" w:rsidTr="006874C5">
        <w:trPr>
          <w:trHeight w:val="315"/>
        </w:trPr>
        <w:tc>
          <w:tcPr>
            <w:tcW w:w="1915" w:type="dxa"/>
            <w:noWrap/>
            <w:hideMark/>
          </w:tcPr>
          <w:p w:rsidR="00E32F08" w:rsidRPr="009D5EE3" w:rsidRDefault="00E32F08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Lower 50%</w:t>
            </w:r>
          </w:p>
        </w:tc>
        <w:tc>
          <w:tcPr>
            <w:tcW w:w="1359" w:type="dxa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36.95%</w:t>
            </w:r>
          </w:p>
        </w:tc>
        <w:tc>
          <w:tcPr>
            <w:tcW w:w="1376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43" w:type="dxa"/>
            <w:gridSpan w:val="2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F08" w:rsidRPr="009D5EE3" w:rsidTr="006874C5">
        <w:trPr>
          <w:trHeight w:val="330"/>
        </w:trPr>
        <w:tc>
          <w:tcPr>
            <w:tcW w:w="1915" w:type="dxa"/>
            <w:tcBorders>
              <w:bottom w:val="single" w:sz="12" w:space="0" w:color="auto"/>
            </w:tcBorders>
            <w:noWrap/>
            <w:hideMark/>
          </w:tcPr>
          <w:p w:rsidR="00E32F08" w:rsidRPr="009D5EE3" w:rsidRDefault="00E32F08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Upper 50%</w:t>
            </w:r>
          </w:p>
        </w:tc>
        <w:tc>
          <w:tcPr>
            <w:tcW w:w="135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32F08" w:rsidRPr="009D5EE3" w:rsidRDefault="00E32F08" w:rsidP="00E113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7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76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:rsidR="00E32F08" w:rsidRPr="009D5EE3" w:rsidRDefault="00E32F08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243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:rsidR="00E32F08" w:rsidRPr="009D5EE3" w:rsidRDefault="00E32F08" w:rsidP="00E71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80-1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3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32F08" w:rsidRPr="009D5EE3" w:rsidRDefault="00E32F08" w:rsidP="00E71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:rsidR="000C774B" w:rsidRPr="009D5EE3" w:rsidRDefault="000C774B" w:rsidP="000C774B">
      <w:pPr>
        <w:rPr>
          <w:rFonts w:ascii="Times New Roman" w:hAnsi="Times New Roman" w:cs="Times New Roman"/>
          <w:sz w:val="20"/>
          <w:szCs w:val="20"/>
        </w:rPr>
      </w:pPr>
    </w:p>
    <w:p w:rsidR="000E60B9" w:rsidRDefault="000E60B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W w:w="89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963"/>
        <w:gridCol w:w="1384"/>
        <w:gridCol w:w="913"/>
        <w:gridCol w:w="1395"/>
        <w:gridCol w:w="1183"/>
        <w:gridCol w:w="1183"/>
      </w:tblGrid>
      <w:tr w:rsidR="000E60B9" w:rsidRPr="009D5EE3" w:rsidTr="00FA3FEE">
        <w:trPr>
          <w:trHeight w:val="660"/>
        </w:trPr>
        <w:tc>
          <w:tcPr>
            <w:tcW w:w="8972" w:type="dxa"/>
            <w:gridSpan w:val="7"/>
            <w:tcBorders>
              <w:bottom w:val="single" w:sz="12" w:space="0" w:color="auto"/>
            </w:tcBorders>
            <w:hideMark/>
          </w:tcPr>
          <w:p w:rsidR="000E60B9" w:rsidRPr="009D5EE3" w:rsidRDefault="000E60B9" w:rsidP="000E60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Univariate and multivariate survival analysis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f</w:t>
            </w: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racheal cancer specific survivals (TCSS)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in </w:t>
            </w: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grade malignant trachea</w:t>
            </w:r>
            <w:r w:rsidR="00481A6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</w:t>
            </w: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ancer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. SEER 1990-2010 (n=13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0E60B9" w:rsidRPr="009D5EE3" w:rsidTr="00FA3FEE">
        <w:trPr>
          <w:trHeight w:val="330"/>
        </w:trPr>
        <w:tc>
          <w:tcPr>
            <w:tcW w:w="1951" w:type="dxa"/>
            <w:tcBorders>
              <w:top w:val="single" w:sz="12" w:space="0" w:color="auto"/>
            </w:tcBorders>
            <w:noWrap/>
            <w:hideMark/>
          </w:tcPr>
          <w:p w:rsidR="000E60B9" w:rsidRPr="009D5EE3" w:rsidRDefault="000E60B9" w:rsidP="00FA3F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963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0E60B9" w:rsidRPr="009D5EE3" w:rsidRDefault="000E60B9" w:rsidP="00FA3F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-year TCSS</w:t>
            </w:r>
          </w:p>
        </w:tc>
        <w:tc>
          <w:tcPr>
            <w:tcW w:w="2297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3761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0E60B9" w:rsidRPr="009D5EE3" w:rsidTr="00FA3FEE">
        <w:trPr>
          <w:trHeight w:val="375"/>
        </w:trPr>
        <w:tc>
          <w:tcPr>
            <w:tcW w:w="1951" w:type="dxa"/>
            <w:tcBorders>
              <w:bottom w:val="single" w:sz="4" w:space="0" w:color="auto"/>
            </w:tcBorders>
            <w:noWrap/>
            <w:hideMark/>
          </w:tcPr>
          <w:p w:rsidR="000E60B9" w:rsidRPr="009D5EE3" w:rsidRDefault="000E60B9" w:rsidP="00FA3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963" w:type="dxa"/>
            <w:vMerge/>
            <w:tcBorders>
              <w:bottom w:val="single" w:sz="4" w:space="0" w:color="auto"/>
            </w:tcBorders>
            <w:hideMark/>
          </w:tcPr>
          <w:p w:rsidR="000E60B9" w:rsidRPr="009D5EE3" w:rsidRDefault="000E60B9" w:rsidP="00FA3F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 rank χ</w:t>
            </w:r>
            <w:r w:rsidRPr="00D000D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0E60B9" w:rsidRPr="009D5EE3" w:rsidTr="00FA3FEE">
        <w:trPr>
          <w:trHeight w:val="330"/>
        </w:trPr>
        <w:tc>
          <w:tcPr>
            <w:tcW w:w="1951" w:type="dxa"/>
            <w:tcBorders>
              <w:top w:val="single" w:sz="4" w:space="0" w:color="auto"/>
            </w:tcBorders>
            <w:noWrap/>
            <w:hideMark/>
          </w:tcPr>
          <w:p w:rsidR="000E60B9" w:rsidRPr="009D5EE3" w:rsidRDefault="000E60B9" w:rsidP="00FA3F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91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9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60B9" w:rsidRPr="009D5EE3" w:rsidTr="00FA3FEE">
        <w:trPr>
          <w:trHeight w:val="330"/>
        </w:trPr>
        <w:tc>
          <w:tcPr>
            <w:tcW w:w="1951" w:type="dxa"/>
            <w:noWrap/>
            <w:hideMark/>
          </w:tcPr>
          <w:p w:rsidR="000E60B9" w:rsidRPr="009D5EE3" w:rsidRDefault="000E60B9" w:rsidP="00FA3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96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70.70%</w:t>
            </w:r>
          </w:p>
        </w:tc>
        <w:tc>
          <w:tcPr>
            <w:tcW w:w="1384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8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60B9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0E60B9" w:rsidRPr="009D5EE3" w:rsidRDefault="000E60B9" w:rsidP="00FA3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96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87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84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18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/>
                <w:sz w:val="20"/>
                <w:szCs w:val="20"/>
              </w:rPr>
              <w:t>0.42-2.51</w:t>
            </w:r>
          </w:p>
        </w:tc>
        <w:tc>
          <w:tcPr>
            <w:tcW w:w="118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</w:tr>
      <w:tr w:rsidR="000E60B9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0E60B9" w:rsidRPr="009D5EE3" w:rsidRDefault="000E60B9" w:rsidP="00FA3F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diagnosis</w:t>
            </w:r>
          </w:p>
        </w:tc>
        <w:tc>
          <w:tcPr>
            <w:tcW w:w="96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</w:p>
        </w:tc>
        <w:tc>
          <w:tcPr>
            <w:tcW w:w="91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95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60B9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0E60B9" w:rsidRPr="009D5EE3" w:rsidRDefault="000E60B9" w:rsidP="00FA3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&lt;65</w:t>
            </w:r>
          </w:p>
        </w:tc>
        <w:tc>
          <w:tcPr>
            <w:tcW w:w="96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80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84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8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60B9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0E60B9" w:rsidRPr="009D5EE3" w:rsidRDefault="000E60B9" w:rsidP="00FA3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≥65</w:t>
            </w:r>
          </w:p>
        </w:tc>
        <w:tc>
          <w:tcPr>
            <w:tcW w:w="96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70.15%</w:t>
            </w:r>
          </w:p>
        </w:tc>
        <w:tc>
          <w:tcPr>
            <w:tcW w:w="1384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18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/>
                <w:sz w:val="20"/>
                <w:szCs w:val="20"/>
              </w:rPr>
              <w:t>0.61-3.72</w:t>
            </w:r>
          </w:p>
        </w:tc>
        <w:tc>
          <w:tcPr>
            <w:tcW w:w="118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</w:tr>
      <w:tr w:rsidR="000E60B9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0E60B9" w:rsidRPr="009D5EE3" w:rsidRDefault="000E60B9" w:rsidP="00FA3F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96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1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7</w:t>
            </w:r>
          </w:p>
        </w:tc>
        <w:tc>
          <w:tcPr>
            <w:tcW w:w="1395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60B9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0E60B9" w:rsidRPr="009D5EE3" w:rsidRDefault="000E60B9" w:rsidP="00FA3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White</w:t>
            </w:r>
          </w:p>
        </w:tc>
        <w:tc>
          <w:tcPr>
            <w:tcW w:w="96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64.23%</w:t>
            </w:r>
          </w:p>
        </w:tc>
        <w:tc>
          <w:tcPr>
            <w:tcW w:w="1384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8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60B9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0E60B9" w:rsidRPr="009D5EE3" w:rsidRDefault="000E60B9" w:rsidP="00FA3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Black</w:t>
            </w:r>
          </w:p>
        </w:tc>
        <w:tc>
          <w:tcPr>
            <w:tcW w:w="96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.84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84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hideMark/>
          </w:tcPr>
          <w:p w:rsidR="000E60B9" w:rsidRPr="006874C5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83" w:type="dxa"/>
            <w:noWrap/>
            <w:vAlign w:val="center"/>
            <w:hideMark/>
          </w:tcPr>
          <w:p w:rsidR="000E60B9" w:rsidRPr="006874C5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 w:hint="eastAsia"/>
                <w:sz w:val="20"/>
                <w:szCs w:val="20"/>
              </w:rPr>
              <w:t>0.11-4.52</w:t>
            </w:r>
          </w:p>
        </w:tc>
        <w:tc>
          <w:tcPr>
            <w:tcW w:w="1183" w:type="dxa"/>
            <w:noWrap/>
            <w:hideMark/>
          </w:tcPr>
          <w:p w:rsidR="000E60B9" w:rsidRPr="006874C5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/>
                <w:sz w:val="20"/>
                <w:szCs w:val="20"/>
              </w:rPr>
              <w:t xml:space="preserve"> 0.713 </w:t>
            </w:r>
          </w:p>
        </w:tc>
      </w:tr>
      <w:tr w:rsidR="000E60B9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0E60B9" w:rsidRPr="009D5EE3" w:rsidRDefault="000E60B9" w:rsidP="00FA3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96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68.00%</w:t>
            </w:r>
          </w:p>
        </w:tc>
        <w:tc>
          <w:tcPr>
            <w:tcW w:w="1384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hideMark/>
          </w:tcPr>
          <w:p w:rsidR="000E60B9" w:rsidRPr="006874C5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183" w:type="dxa"/>
            <w:noWrap/>
            <w:vAlign w:val="center"/>
            <w:hideMark/>
          </w:tcPr>
          <w:p w:rsidR="000E60B9" w:rsidRPr="006874C5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 w:hint="eastAsia"/>
                <w:sz w:val="20"/>
                <w:szCs w:val="20"/>
              </w:rPr>
              <w:t>0.42-2.75</w:t>
            </w:r>
          </w:p>
        </w:tc>
        <w:tc>
          <w:tcPr>
            <w:tcW w:w="1183" w:type="dxa"/>
            <w:noWrap/>
            <w:hideMark/>
          </w:tcPr>
          <w:p w:rsidR="000E60B9" w:rsidRPr="006874C5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/>
                <w:sz w:val="20"/>
                <w:szCs w:val="20"/>
              </w:rPr>
              <w:t xml:space="preserve"> 0.877 </w:t>
            </w:r>
          </w:p>
        </w:tc>
      </w:tr>
      <w:tr w:rsidR="000E60B9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0E60B9" w:rsidRPr="009D5EE3" w:rsidRDefault="000E60B9" w:rsidP="00FA3F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y</w:t>
            </w:r>
          </w:p>
        </w:tc>
        <w:tc>
          <w:tcPr>
            <w:tcW w:w="96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1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395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60B9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0E60B9" w:rsidRPr="009D5EE3" w:rsidRDefault="000E60B9" w:rsidP="00FA3FEE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Adenoid cystic carcinoma</w:t>
            </w:r>
          </w:p>
        </w:tc>
        <w:tc>
          <w:tcPr>
            <w:tcW w:w="96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59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84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8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60B9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0E60B9" w:rsidRPr="009D5EE3" w:rsidRDefault="000E60B9" w:rsidP="00FA3F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Carcinoids</w:t>
            </w:r>
          </w:p>
        </w:tc>
        <w:tc>
          <w:tcPr>
            <w:tcW w:w="96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50.00%</w:t>
            </w:r>
          </w:p>
        </w:tc>
        <w:tc>
          <w:tcPr>
            <w:tcW w:w="1384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0E60B9" w:rsidRPr="006874C5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 w:hint="eastAsia"/>
                <w:sz w:val="20"/>
                <w:szCs w:val="20"/>
              </w:rPr>
              <w:t>2.04</w:t>
            </w:r>
          </w:p>
        </w:tc>
        <w:tc>
          <w:tcPr>
            <w:tcW w:w="1183" w:type="dxa"/>
            <w:noWrap/>
            <w:vAlign w:val="center"/>
            <w:hideMark/>
          </w:tcPr>
          <w:p w:rsidR="000E60B9" w:rsidRPr="006874C5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 w:hint="eastAsia"/>
                <w:sz w:val="20"/>
                <w:szCs w:val="20"/>
              </w:rPr>
              <w:t>0.43-9.55</w:t>
            </w:r>
          </w:p>
        </w:tc>
        <w:tc>
          <w:tcPr>
            <w:tcW w:w="1183" w:type="dxa"/>
            <w:noWrap/>
            <w:vAlign w:val="center"/>
            <w:hideMark/>
          </w:tcPr>
          <w:p w:rsidR="000E60B9" w:rsidRPr="006874C5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 w:hint="eastAsia"/>
                <w:sz w:val="20"/>
                <w:szCs w:val="20"/>
              </w:rPr>
              <w:t>0.367</w:t>
            </w:r>
          </w:p>
        </w:tc>
      </w:tr>
      <w:tr w:rsidR="000E60B9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0E60B9" w:rsidRPr="009D5EE3" w:rsidRDefault="000E60B9" w:rsidP="00FA3FEE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Mucoepidermoid</w:t>
            </w:r>
            <w:proofErr w:type="spellEnd"/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carcinoma</w:t>
            </w:r>
          </w:p>
        </w:tc>
        <w:tc>
          <w:tcPr>
            <w:tcW w:w="96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92.86%</w:t>
            </w:r>
          </w:p>
        </w:tc>
        <w:tc>
          <w:tcPr>
            <w:tcW w:w="1384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0E60B9" w:rsidRPr="006874C5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1183" w:type="dxa"/>
            <w:noWrap/>
            <w:vAlign w:val="center"/>
            <w:hideMark/>
          </w:tcPr>
          <w:p w:rsidR="000E60B9" w:rsidRPr="006874C5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 w:hint="eastAsia"/>
                <w:sz w:val="20"/>
                <w:szCs w:val="20"/>
              </w:rPr>
              <w:t>0.01-2.92</w:t>
            </w:r>
          </w:p>
        </w:tc>
        <w:tc>
          <w:tcPr>
            <w:tcW w:w="1183" w:type="dxa"/>
            <w:noWrap/>
            <w:vAlign w:val="center"/>
            <w:hideMark/>
          </w:tcPr>
          <w:p w:rsidR="000E60B9" w:rsidRPr="006874C5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 w:hint="eastAsia"/>
                <w:sz w:val="20"/>
                <w:szCs w:val="20"/>
              </w:rPr>
              <w:t>0.221</w:t>
            </w:r>
          </w:p>
        </w:tc>
      </w:tr>
      <w:tr w:rsidR="000E60B9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0E60B9" w:rsidRPr="009D5EE3" w:rsidRDefault="000E60B9" w:rsidP="00FA3F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96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20</w:t>
            </w:r>
          </w:p>
        </w:tc>
        <w:tc>
          <w:tcPr>
            <w:tcW w:w="91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0</w:t>
            </w:r>
          </w:p>
        </w:tc>
        <w:tc>
          <w:tcPr>
            <w:tcW w:w="1395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60B9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0E60B9" w:rsidRPr="009D5EE3" w:rsidRDefault="000E60B9" w:rsidP="00FA3FEE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Grade I (well differentiated)</w:t>
            </w:r>
          </w:p>
        </w:tc>
        <w:tc>
          <w:tcPr>
            <w:tcW w:w="96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55.56%</w:t>
            </w:r>
          </w:p>
        </w:tc>
        <w:tc>
          <w:tcPr>
            <w:tcW w:w="1384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8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60B9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0E60B9" w:rsidRPr="009D5EE3" w:rsidRDefault="000E60B9" w:rsidP="00FA3FEE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Grade II (moderately differentiated)</w:t>
            </w:r>
          </w:p>
        </w:tc>
        <w:tc>
          <w:tcPr>
            <w:tcW w:w="96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90.00%</w:t>
            </w:r>
          </w:p>
        </w:tc>
        <w:tc>
          <w:tcPr>
            <w:tcW w:w="1384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0E60B9" w:rsidRPr="006874C5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 w:hint="eastAsia"/>
                <w:sz w:val="20"/>
                <w:szCs w:val="20"/>
              </w:rPr>
              <w:t>1.01</w:t>
            </w:r>
          </w:p>
        </w:tc>
        <w:tc>
          <w:tcPr>
            <w:tcW w:w="1183" w:type="dxa"/>
            <w:noWrap/>
            <w:vAlign w:val="center"/>
            <w:hideMark/>
          </w:tcPr>
          <w:p w:rsidR="000E60B9" w:rsidRPr="006874C5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 w:hint="eastAsia"/>
                <w:sz w:val="20"/>
                <w:szCs w:val="20"/>
              </w:rPr>
              <w:t>0.10-9.85</w:t>
            </w:r>
          </w:p>
        </w:tc>
        <w:tc>
          <w:tcPr>
            <w:tcW w:w="1183" w:type="dxa"/>
            <w:noWrap/>
            <w:vAlign w:val="center"/>
            <w:hideMark/>
          </w:tcPr>
          <w:p w:rsidR="000E60B9" w:rsidRPr="006874C5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 w:hint="eastAsia"/>
                <w:sz w:val="20"/>
                <w:szCs w:val="20"/>
              </w:rPr>
              <w:t>0.992</w:t>
            </w:r>
          </w:p>
        </w:tc>
      </w:tr>
      <w:tr w:rsidR="000E60B9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0E60B9" w:rsidRPr="009D5EE3" w:rsidRDefault="000E60B9" w:rsidP="00FA3FEE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Grade III (poorly differentiated)</w:t>
            </w:r>
          </w:p>
        </w:tc>
        <w:tc>
          <w:tcPr>
            <w:tcW w:w="96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.67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84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0E60B9" w:rsidRPr="006874C5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 w:hint="eastAsia"/>
                <w:sz w:val="20"/>
                <w:szCs w:val="20"/>
              </w:rPr>
              <w:t>1.15</w:t>
            </w:r>
          </w:p>
        </w:tc>
        <w:tc>
          <w:tcPr>
            <w:tcW w:w="1183" w:type="dxa"/>
            <w:noWrap/>
            <w:vAlign w:val="center"/>
            <w:hideMark/>
          </w:tcPr>
          <w:p w:rsidR="000E60B9" w:rsidRPr="006874C5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 w:hint="eastAsia"/>
                <w:sz w:val="20"/>
                <w:szCs w:val="20"/>
              </w:rPr>
              <w:t>0.12-11.43</w:t>
            </w:r>
          </w:p>
        </w:tc>
        <w:tc>
          <w:tcPr>
            <w:tcW w:w="1183" w:type="dxa"/>
            <w:noWrap/>
            <w:vAlign w:val="center"/>
            <w:hideMark/>
          </w:tcPr>
          <w:p w:rsidR="000E60B9" w:rsidRPr="006874C5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 w:hint="eastAsia"/>
                <w:sz w:val="20"/>
                <w:szCs w:val="20"/>
              </w:rPr>
              <w:t>0.904</w:t>
            </w:r>
          </w:p>
        </w:tc>
      </w:tr>
      <w:tr w:rsidR="000E60B9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0E60B9" w:rsidRPr="009D5EE3" w:rsidRDefault="000E60B9" w:rsidP="00FA3FEE">
            <w:pPr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Grade IV (undifferentiated)</w:t>
            </w:r>
          </w:p>
        </w:tc>
        <w:tc>
          <w:tcPr>
            <w:tcW w:w="96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75.00%</w:t>
            </w:r>
          </w:p>
        </w:tc>
        <w:tc>
          <w:tcPr>
            <w:tcW w:w="1384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0E60B9" w:rsidRPr="006874C5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 w:hint="eastAsia"/>
                <w:sz w:val="20"/>
                <w:szCs w:val="20"/>
              </w:rPr>
              <w:t>4.35</w:t>
            </w:r>
          </w:p>
        </w:tc>
        <w:tc>
          <w:tcPr>
            <w:tcW w:w="1183" w:type="dxa"/>
            <w:noWrap/>
            <w:vAlign w:val="center"/>
            <w:hideMark/>
          </w:tcPr>
          <w:p w:rsidR="000E60B9" w:rsidRPr="006874C5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 w:hint="eastAsia"/>
                <w:sz w:val="20"/>
                <w:szCs w:val="20"/>
              </w:rPr>
              <w:t>0.10-194.68</w:t>
            </w:r>
          </w:p>
        </w:tc>
        <w:tc>
          <w:tcPr>
            <w:tcW w:w="1183" w:type="dxa"/>
            <w:noWrap/>
            <w:vAlign w:val="center"/>
            <w:hideMark/>
          </w:tcPr>
          <w:p w:rsidR="000E60B9" w:rsidRPr="006874C5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 w:hint="eastAsia"/>
                <w:sz w:val="20"/>
                <w:szCs w:val="20"/>
              </w:rPr>
              <w:t>0.448</w:t>
            </w:r>
          </w:p>
        </w:tc>
      </w:tr>
      <w:tr w:rsidR="000E60B9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0E60B9" w:rsidRPr="009D5EE3" w:rsidRDefault="000E60B9" w:rsidP="00086571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86571">
              <w:rPr>
                <w:rFonts w:ascii="Times New Roman" w:hAnsi="Times New Roman" w:cs="Times New Roman" w:hint="eastAsia"/>
                <w:sz w:val="20"/>
                <w:szCs w:val="20"/>
              </w:rPr>
              <w:t>Unknown</w:t>
            </w:r>
          </w:p>
        </w:tc>
        <w:tc>
          <w:tcPr>
            <w:tcW w:w="96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62.88%</w:t>
            </w:r>
          </w:p>
        </w:tc>
        <w:tc>
          <w:tcPr>
            <w:tcW w:w="1384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0E60B9" w:rsidRPr="006874C5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 w:hint="eastAsia"/>
                <w:sz w:val="20"/>
                <w:szCs w:val="20"/>
              </w:rPr>
              <w:t>1.35</w:t>
            </w:r>
          </w:p>
        </w:tc>
        <w:tc>
          <w:tcPr>
            <w:tcW w:w="1183" w:type="dxa"/>
            <w:noWrap/>
            <w:vAlign w:val="center"/>
            <w:hideMark/>
          </w:tcPr>
          <w:p w:rsidR="000E60B9" w:rsidRPr="006874C5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 w:hint="eastAsia"/>
                <w:sz w:val="20"/>
                <w:szCs w:val="20"/>
              </w:rPr>
              <w:t>0.28-6.38</w:t>
            </w:r>
          </w:p>
        </w:tc>
        <w:tc>
          <w:tcPr>
            <w:tcW w:w="1183" w:type="dxa"/>
            <w:noWrap/>
            <w:vAlign w:val="center"/>
            <w:hideMark/>
          </w:tcPr>
          <w:p w:rsidR="000E60B9" w:rsidRPr="006874C5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 w:hint="eastAsia"/>
                <w:sz w:val="20"/>
                <w:szCs w:val="20"/>
              </w:rPr>
              <w:t>0.709</w:t>
            </w:r>
          </w:p>
        </w:tc>
      </w:tr>
      <w:tr w:rsidR="000E60B9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0E60B9" w:rsidRPr="009D5EE3" w:rsidRDefault="000E60B9" w:rsidP="00FA3F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Extension</w:t>
            </w:r>
          </w:p>
        </w:tc>
        <w:tc>
          <w:tcPr>
            <w:tcW w:w="96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25</w:t>
            </w:r>
          </w:p>
        </w:tc>
        <w:tc>
          <w:tcPr>
            <w:tcW w:w="91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</w:p>
        </w:tc>
        <w:tc>
          <w:tcPr>
            <w:tcW w:w="1395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60B9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0E60B9" w:rsidRPr="009D5EE3" w:rsidRDefault="000E60B9" w:rsidP="009D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D10C2">
              <w:rPr>
                <w:rStyle w:val="s1"/>
                <w:rFonts w:ascii="Calibri" w:eastAsia="Times New Roman" w:hAnsi="Calibri" w:cs="Calibri"/>
                <w:color w:val="000000"/>
              </w:rPr>
              <w:t>L</w:t>
            </w:r>
            <w:r w:rsidR="009D10C2">
              <w:rPr>
                <w:rStyle w:val="s1"/>
                <w:rFonts w:ascii="Calibri" w:eastAsia="Times New Roman" w:hAnsi="Calibri" w:cs="Calibri"/>
                <w:color w:val="000000"/>
              </w:rPr>
              <w:t>ocalized</w:t>
            </w:r>
          </w:p>
        </w:tc>
        <w:tc>
          <w:tcPr>
            <w:tcW w:w="963" w:type="dxa"/>
            <w:noWrap/>
            <w:vAlign w:val="center"/>
            <w:hideMark/>
          </w:tcPr>
          <w:p w:rsidR="000E60B9" w:rsidRPr="009D5EE3" w:rsidRDefault="000E60B9" w:rsidP="002A7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A7CD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84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8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60B9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0E60B9" w:rsidRPr="009D5EE3" w:rsidRDefault="000E60B9" w:rsidP="00FA3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Regional</w:t>
            </w:r>
          </w:p>
        </w:tc>
        <w:tc>
          <w:tcPr>
            <w:tcW w:w="96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53.54%</w:t>
            </w:r>
          </w:p>
        </w:tc>
        <w:tc>
          <w:tcPr>
            <w:tcW w:w="1384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hideMark/>
          </w:tcPr>
          <w:p w:rsidR="000E60B9" w:rsidRPr="006874C5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 w:hint="eastAsia"/>
                <w:sz w:val="20"/>
                <w:szCs w:val="20"/>
              </w:rPr>
              <w:t>1.31</w:t>
            </w:r>
          </w:p>
        </w:tc>
        <w:tc>
          <w:tcPr>
            <w:tcW w:w="1183" w:type="dxa"/>
            <w:noWrap/>
            <w:hideMark/>
          </w:tcPr>
          <w:p w:rsidR="000E60B9" w:rsidRPr="006874C5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/>
                <w:sz w:val="20"/>
                <w:szCs w:val="20"/>
              </w:rPr>
              <w:t>0.58-2.95</w:t>
            </w:r>
          </w:p>
        </w:tc>
        <w:tc>
          <w:tcPr>
            <w:tcW w:w="1183" w:type="dxa"/>
            <w:noWrap/>
            <w:hideMark/>
          </w:tcPr>
          <w:p w:rsidR="000E60B9" w:rsidRPr="006874C5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515 </w:t>
            </w:r>
          </w:p>
        </w:tc>
      </w:tr>
      <w:tr w:rsidR="000E60B9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0E60B9" w:rsidRPr="009D5EE3" w:rsidRDefault="000E60B9" w:rsidP="00FA3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Distant</w:t>
            </w:r>
          </w:p>
        </w:tc>
        <w:tc>
          <w:tcPr>
            <w:tcW w:w="96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41.67%</w:t>
            </w:r>
          </w:p>
        </w:tc>
        <w:tc>
          <w:tcPr>
            <w:tcW w:w="1384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hideMark/>
          </w:tcPr>
          <w:p w:rsidR="000E60B9" w:rsidRPr="006874C5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 w:hint="eastAsia"/>
                <w:sz w:val="20"/>
                <w:szCs w:val="20"/>
              </w:rPr>
              <w:t>1.23</w:t>
            </w:r>
          </w:p>
        </w:tc>
        <w:tc>
          <w:tcPr>
            <w:tcW w:w="1183" w:type="dxa"/>
            <w:noWrap/>
            <w:hideMark/>
          </w:tcPr>
          <w:p w:rsidR="000E60B9" w:rsidRPr="006874C5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/>
                <w:sz w:val="20"/>
                <w:szCs w:val="20"/>
              </w:rPr>
              <w:t>0.21-7.19</w:t>
            </w:r>
          </w:p>
        </w:tc>
        <w:tc>
          <w:tcPr>
            <w:tcW w:w="1183" w:type="dxa"/>
            <w:noWrap/>
            <w:hideMark/>
          </w:tcPr>
          <w:p w:rsidR="000E60B9" w:rsidRPr="006874C5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818 </w:t>
            </w:r>
          </w:p>
        </w:tc>
      </w:tr>
      <w:tr w:rsidR="000E60B9" w:rsidRPr="009D5EE3" w:rsidTr="00FA3FEE">
        <w:trPr>
          <w:trHeight w:val="375"/>
        </w:trPr>
        <w:tc>
          <w:tcPr>
            <w:tcW w:w="1951" w:type="dxa"/>
            <w:noWrap/>
            <w:hideMark/>
          </w:tcPr>
          <w:p w:rsidR="000E60B9" w:rsidRPr="009D5EE3" w:rsidRDefault="000E60B9" w:rsidP="00FA3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r w:rsidRPr="009D5E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6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  <w:tc>
          <w:tcPr>
            <w:tcW w:w="1384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8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83" w:type="dxa"/>
            <w:noWrap/>
            <w:vAlign w:val="center"/>
            <w:hideMark/>
          </w:tcPr>
          <w:p w:rsidR="000E60B9" w:rsidRPr="009D5EE3" w:rsidRDefault="000E60B9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</w:tr>
      <w:tr w:rsidR="00A12AB7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A12AB7" w:rsidRPr="009D5EE3" w:rsidRDefault="00A12AB7" w:rsidP="00FA3F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gery</w:t>
            </w:r>
          </w:p>
        </w:tc>
        <w:tc>
          <w:tcPr>
            <w:tcW w:w="96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</w:p>
        </w:tc>
        <w:tc>
          <w:tcPr>
            <w:tcW w:w="91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395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2AB7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A12AB7" w:rsidRPr="009D5EE3" w:rsidRDefault="00A12AB7" w:rsidP="00FA3F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96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.41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84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2AB7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A12AB7" w:rsidRPr="009D5EE3" w:rsidRDefault="00A12AB7" w:rsidP="00FA3FEE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No Known cancer directed surgery</w:t>
            </w:r>
          </w:p>
        </w:tc>
        <w:tc>
          <w:tcPr>
            <w:tcW w:w="96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25.40%</w:t>
            </w:r>
          </w:p>
        </w:tc>
        <w:tc>
          <w:tcPr>
            <w:tcW w:w="1384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/>
                <w:sz w:val="20"/>
                <w:szCs w:val="20"/>
              </w:rPr>
              <w:t>0.99-6.06</w:t>
            </w: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086571" w:rsidRPr="009D5EE3" w:rsidTr="00FA3FEE">
        <w:trPr>
          <w:trHeight w:val="315"/>
        </w:trPr>
        <w:tc>
          <w:tcPr>
            <w:tcW w:w="1951" w:type="dxa"/>
            <w:noWrap/>
          </w:tcPr>
          <w:p w:rsidR="00086571" w:rsidRPr="009D5EE3" w:rsidRDefault="00086571" w:rsidP="00FA3F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3" w:type="dxa"/>
            <w:noWrap/>
          </w:tcPr>
          <w:p w:rsidR="00086571" w:rsidRPr="009D5EE3" w:rsidRDefault="00086571" w:rsidP="00FA3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noWrap/>
          </w:tcPr>
          <w:p w:rsidR="00086571" w:rsidRPr="009D5EE3" w:rsidRDefault="00086571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</w:tcPr>
          <w:p w:rsidR="00086571" w:rsidRPr="009D5EE3" w:rsidRDefault="00086571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</w:tcPr>
          <w:p w:rsidR="00086571" w:rsidRPr="009D5EE3" w:rsidRDefault="00086571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</w:tcPr>
          <w:p w:rsidR="00086571" w:rsidRPr="009D5EE3" w:rsidRDefault="00086571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</w:tcPr>
          <w:p w:rsidR="00086571" w:rsidRPr="009D5EE3" w:rsidRDefault="00086571" w:rsidP="00FA3FE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12AB7" w:rsidRPr="009D5EE3" w:rsidTr="00FA3FEE">
        <w:trPr>
          <w:trHeight w:val="315"/>
        </w:trPr>
        <w:tc>
          <w:tcPr>
            <w:tcW w:w="1951" w:type="dxa"/>
            <w:noWrap/>
          </w:tcPr>
          <w:p w:rsidR="00A12AB7" w:rsidRPr="009D5EE3" w:rsidRDefault="00A12AB7" w:rsidP="00FA3F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3" w:type="dxa"/>
            <w:noWrap/>
          </w:tcPr>
          <w:p w:rsidR="00A12AB7" w:rsidRPr="009D5EE3" w:rsidRDefault="00A12AB7" w:rsidP="00FA3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noWrap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12AB7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A12AB7" w:rsidRPr="009D5EE3" w:rsidRDefault="00A12AB7" w:rsidP="00FA3F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3" w:type="dxa"/>
            <w:noWrap/>
            <w:hideMark/>
          </w:tcPr>
          <w:p w:rsidR="00A12AB7" w:rsidRPr="009D5EE3" w:rsidRDefault="00A12AB7" w:rsidP="00FA3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noWrap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i/>
                <w:sz w:val="20"/>
                <w:szCs w:val="20"/>
              </w:rPr>
              <w:t>(Continued)</w:t>
            </w:r>
          </w:p>
        </w:tc>
      </w:tr>
      <w:tr w:rsidR="00A12AB7" w:rsidRPr="009D5EE3" w:rsidTr="00FA3FEE">
        <w:trPr>
          <w:trHeight w:val="315"/>
        </w:trPr>
        <w:tc>
          <w:tcPr>
            <w:tcW w:w="1951" w:type="dxa"/>
            <w:tcBorders>
              <w:top w:val="single" w:sz="12" w:space="0" w:color="auto"/>
            </w:tcBorders>
            <w:noWrap/>
            <w:hideMark/>
          </w:tcPr>
          <w:p w:rsidR="00A12AB7" w:rsidRPr="009D5EE3" w:rsidRDefault="00A12AB7" w:rsidP="00FA3F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963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-year TCSS</w:t>
            </w:r>
          </w:p>
        </w:tc>
        <w:tc>
          <w:tcPr>
            <w:tcW w:w="2297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3761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A12AB7" w:rsidRPr="009D5EE3" w:rsidTr="00FA3FEE">
        <w:trPr>
          <w:trHeight w:val="315"/>
        </w:trPr>
        <w:tc>
          <w:tcPr>
            <w:tcW w:w="1951" w:type="dxa"/>
            <w:tcBorders>
              <w:bottom w:val="single" w:sz="4" w:space="0" w:color="auto"/>
            </w:tcBorders>
            <w:noWrap/>
            <w:hideMark/>
          </w:tcPr>
          <w:p w:rsidR="00A12AB7" w:rsidRPr="009D5EE3" w:rsidRDefault="00A12AB7" w:rsidP="00FA3F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963" w:type="dxa"/>
            <w:vMerge/>
            <w:tcBorders>
              <w:bottom w:val="single" w:sz="4" w:space="0" w:color="auto"/>
            </w:tcBorders>
            <w:noWrap/>
            <w:hideMark/>
          </w:tcPr>
          <w:p w:rsidR="00A12AB7" w:rsidRPr="009D5EE3" w:rsidRDefault="00A12AB7" w:rsidP="00FA3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 rank χ</w:t>
            </w:r>
            <w:r w:rsidRPr="009213C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A12AB7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A12AB7" w:rsidRPr="009D5EE3" w:rsidRDefault="00A12AB7" w:rsidP="00FA3F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otherapy, RT</w:t>
            </w:r>
          </w:p>
        </w:tc>
        <w:tc>
          <w:tcPr>
            <w:tcW w:w="96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99</w:t>
            </w:r>
          </w:p>
        </w:tc>
        <w:tc>
          <w:tcPr>
            <w:tcW w:w="91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</w:p>
        </w:tc>
        <w:tc>
          <w:tcPr>
            <w:tcW w:w="1395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2AB7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A12AB7" w:rsidRPr="009D5EE3" w:rsidRDefault="00A12AB7" w:rsidP="00FA3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96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95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84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2AB7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A12AB7" w:rsidRPr="009D5EE3" w:rsidRDefault="00A12AB7" w:rsidP="00FA3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No known RT</w:t>
            </w:r>
          </w:p>
        </w:tc>
        <w:tc>
          <w:tcPr>
            <w:tcW w:w="96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78.05%</w:t>
            </w:r>
          </w:p>
        </w:tc>
        <w:tc>
          <w:tcPr>
            <w:tcW w:w="1384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25-2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</w:tr>
      <w:tr w:rsidR="00A12AB7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A12AB7" w:rsidRPr="009D5EE3" w:rsidRDefault="00A12AB7" w:rsidP="00FA3F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96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1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95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2AB7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A12AB7" w:rsidRPr="009D5EE3" w:rsidRDefault="00A12AB7" w:rsidP="00FA3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Unmarried</w:t>
            </w:r>
          </w:p>
        </w:tc>
        <w:tc>
          <w:tcPr>
            <w:tcW w:w="96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384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2AB7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A12AB7" w:rsidRPr="009D5EE3" w:rsidRDefault="00A12AB7" w:rsidP="00FA3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Married</w:t>
            </w:r>
          </w:p>
        </w:tc>
        <w:tc>
          <w:tcPr>
            <w:tcW w:w="96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61.16%</w:t>
            </w:r>
          </w:p>
        </w:tc>
        <w:tc>
          <w:tcPr>
            <w:tcW w:w="1384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31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15FD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6874C5">
              <w:rPr>
                <w:rFonts w:ascii="Times New Roman" w:hAnsi="Times New Roman" w:cs="Times New Roman"/>
                <w:sz w:val="20"/>
                <w:szCs w:val="20"/>
              </w:rPr>
              <w:t>-1.35</w:t>
            </w: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31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315FD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A12AB7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A12AB7" w:rsidRPr="009D5EE3" w:rsidRDefault="00A12AB7" w:rsidP="00FA3FE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School Education Rate</w:t>
            </w:r>
          </w:p>
        </w:tc>
        <w:tc>
          <w:tcPr>
            <w:tcW w:w="96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  <w:tc>
          <w:tcPr>
            <w:tcW w:w="91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6</w:t>
            </w:r>
          </w:p>
        </w:tc>
        <w:tc>
          <w:tcPr>
            <w:tcW w:w="1395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2AB7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A12AB7" w:rsidRPr="009D5EE3" w:rsidRDefault="00A12AB7" w:rsidP="00FA3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Lower 50%</w:t>
            </w:r>
          </w:p>
        </w:tc>
        <w:tc>
          <w:tcPr>
            <w:tcW w:w="96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67.51%</w:t>
            </w:r>
          </w:p>
        </w:tc>
        <w:tc>
          <w:tcPr>
            <w:tcW w:w="1384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2AB7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A12AB7" w:rsidRPr="009D5EE3" w:rsidRDefault="00A12AB7" w:rsidP="00FA3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Upper 50%</w:t>
            </w:r>
          </w:p>
        </w:tc>
        <w:tc>
          <w:tcPr>
            <w:tcW w:w="96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29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84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/>
                <w:sz w:val="20"/>
                <w:szCs w:val="20"/>
              </w:rPr>
              <w:t>0.23-2.82</w:t>
            </w: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A12AB7" w:rsidRPr="009D5EE3" w:rsidTr="00FA3FEE">
        <w:trPr>
          <w:trHeight w:val="330"/>
        </w:trPr>
        <w:tc>
          <w:tcPr>
            <w:tcW w:w="1951" w:type="dxa"/>
            <w:noWrap/>
            <w:hideMark/>
          </w:tcPr>
          <w:p w:rsidR="00A12AB7" w:rsidRPr="009D5EE3" w:rsidRDefault="00A12AB7" w:rsidP="00FA3F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Household Income</w:t>
            </w:r>
          </w:p>
        </w:tc>
        <w:tc>
          <w:tcPr>
            <w:tcW w:w="96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1395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2AB7" w:rsidRPr="009D5EE3" w:rsidTr="00FA3FEE">
        <w:trPr>
          <w:trHeight w:val="330"/>
        </w:trPr>
        <w:tc>
          <w:tcPr>
            <w:tcW w:w="1951" w:type="dxa"/>
            <w:noWrap/>
            <w:hideMark/>
          </w:tcPr>
          <w:p w:rsidR="00A12AB7" w:rsidRPr="009D5EE3" w:rsidRDefault="00A12AB7" w:rsidP="00FA3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Lower 50%</w:t>
            </w:r>
          </w:p>
        </w:tc>
        <w:tc>
          <w:tcPr>
            <w:tcW w:w="96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87.50%</w:t>
            </w:r>
          </w:p>
        </w:tc>
        <w:tc>
          <w:tcPr>
            <w:tcW w:w="1384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2AB7" w:rsidRPr="009D5EE3" w:rsidTr="00FA3FEE">
        <w:trPr>
          <w:trHeight w:val="330"/>
        </w:trPr>
        <w:tc>
          <w:tcPr>
            <w:tcW w:w="1951" w:type="dxa"/>
            <w:noWrap/>
            <w:hideMark/>
          </w:tcPr>
          <w:p w:rsidR="00A12AB7" w:rsidRPr="009D5EE3" w:rsidRDefault="00A12AB7" w:rsidP="00FA3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Upper 50%</w:t>
            </w:r>
          </w:p>
        </w:tc>
        <w:tc>
          <w:tcPr>
            <w:tcW w:w="96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5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84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/>
                <w:sz w:val="20"/>
                <w:szCs w:val="20"/>
              </w:rPr>
              <w:t>1.09-42.64</w:t>
            </w: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A12AB7" w:rsidRPr="009D5EE3" w:rsidTr="00FA3FEE">
        <w:trPr>
          <w:trHeight w:val="330"/>
        </w:trPr>
        <w:tc>
          <w:tcPr>
            <w:tcW w:w="1951" w:type="dxa"/>
            <w:noWrap/>
            <w:hideMark/>
          </w:tcPr>
          <w:p w:rsidR="00A12AB7" w:rsidRPr="009D5EE3" w:rsidRDefault="00A12AB7" w:rsidP="00FA3F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employed</w:t>
            </w:r>
          </w:p>
        </w:tc>
        <w:tc>
          <w:tcPr>
            <w:tcW w:w="96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9</w:t>
            </w:r>
          </w:p>
        </w:tc>
        <w:tc>
          <w:tcPr>
            <w:tcW w:w="1395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2AB7" w:rsidRPr="009D5EE3" w:rsidTr="00FA3FEE">
        <w:trPr>
          <w:trHeight w:val="330"/>
        </w:trPr>
        <w:tc>
          <w:tcPr>
            <w:tcW w:w="1951" w:type="dxa"/>
            <w:noWrap/>
            <w:hideMark/>
          </w:tcPr>
          <w:p w:rsidR="00A12AB7" w:rsidRPr="009D5EE3" w:rsidRDefault="00A12AB7" w:rsidP="00FA3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Lower 50%</w:t>
            </w:r>
          </w:p>
        </w:tc>
        <w:tc>
          <w:tcPr>
            <w:tcW w:w="96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80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84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2AB7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A12AB7" w:rsidRPr="009D5EE3" w:rsidRDefault="00A12AB7" w:rsidP="00FA3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Upper 50%</w:t>
            </w:r>
          </w:p>
        </w:tc>
        <w:tc>
          <w:tcPr>
            <w:tcW w:w="96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67.25%</w:t>
            </w:r>
          </w:p>
        </w:tc>
        <w:tc>
          <w:tcPr>
            <w:tcW w:w="1384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/>
                <w:sz w:val="20"/>
                <w:szCs w:val="20"/>
              </w:rPr>
              <w:t>0.26-2.81</w:t>
            </w: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4C5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</w:tr>
      <w:tr w:rsidR="00A12AB7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A12AB7" w:rsidRPr="009D5EE3" w:rsidRDefault="00A12AB7" w:rsidP="00FA3F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 Collar</w:t>
            </w:r>
          </w:p>
        </w:tc>
        <w:tc>
          <w:tcPr>
            <w:tcW w:w="96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7</w:t>
            </w:r>
          </w:p>
        </w:tc>
        <w:tc>
          <w:tcPr>
            <w:tcW w:w="91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5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2AB7" w:rsidRPr="009D5EE3" w:rsidTr="00FA3FEE">
        <w:trPr>
          <w:trHeight w:val="315"/>
        </w:trPr>
        <w:tc>
          <w:tcPr>
            <w:tcW w:w="1951" w:type="dxa"/>
            <w:noWrap/>
            <w:hideMark/>
          </w:tcPr>
          <w:p w:rsidR="00A12AB7" w:rsidRPr="009D5EE3" w:rsidRDefault="00A12AB7" w:rsidP="00FA3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Lower 50%</w:t>
            </w:r>
          </w:p>
        </w:tc>
        <w:tc>
          <w:tcPr>
            <w:tcW w:w="96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3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84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2AB7" w:rsidRPr="009D5EE3" w:rsidTr="00FA3FEE">
        <w:trPr>
          <w:trHeight w:val="330"/>
        </w:trPr>
        <w:tc>
          <w:tcPr>
            <w:tcW w:w="1951" w:type="dxa"/>
            <w:tcBorders>
              <w:bottom w:val="single" w:sz="12" w:space="0" w:color="auto"/>
            </w:tcBorders>
            <w:noWrap/>
            <w:hideMark/>
          </w:tcPr>
          <w:p w:rsidR="00A12AB7" w:rsidRPr="009D5EE3" w:rsidRDefault="00A12AB7" w:rsidP="00FA3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Upper 50%</w:t>
            </w:r>
          </w:p>
        </w:tc>
        <w:tc>
          <w:tcPr>
            <w:tcW w:w="96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69.57%</w:t>
            </w:r>
          </w:p>
        </w:tc>
        <w:tc>
          <w:tcPr>
            <w:tcW w:w="138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8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-0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18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A12AB7" w:rsidRPr="009D5EE3" w:rsidRDefault="00A12AB7" w:rsidP="00FA3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A12AB7" w:rsidRPr="009D5EE3" w:rsidTr="00FA3FEE">
        <w:trPr>
          <w:trHeight w:val="1039"/>
        </w:trPr>
        <w:tc>
          <w:tcPr>
            <w:tcW w:w="8972" w:type="dxa"/>
            <w:gridSpan w:val="7"/>
            <w:tcBorders>
              <w:top w:val="single" w:sz="12" w:space="0" w:color="auto"/>
            </w:tcBorders>
            <w:noWrap/>
            <w:hideMark/>
          </w:tcPr>
          <w:p w:rsidR="00A12AB7" w:rsidRPr="009D5EE3" w:rsidRDefault="00A12AB7" w:rsidP="00FA3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D5E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9D5E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Only 6 patients in this subgroup who were all alive at the follow-up cut-off date.</w:t>
            </w:r>
          </w:p>
        </w:tc>
      </w:tr>
    </w:tbl>
    <w:p w:rsidR="000E60B9" w:rsidRDefault="000E60B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0C774B" w:rsidRPr="009D5EE3" w:rsidRDefault="000C774B" w:rsidP="000C774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3"/>
        <w:gridCol w:w="1306"/>
        <w:gridCol w:w="1284"/>
        <w:gridCol w:w="989"/>
        <w:gridCol w:w="1075"/>
        <w:gridCol w:w="71"/>
        <w:gridCol w:w="1063"/>
        <w:gridCol w:w="20"/>
        <w:gridCol w:w="1114"/>
      </w:tblGrid>
      <w:tr w:rsidR="000C774B" w:rsidRPr="009D5EE3" w:rsidTr="006874C5">
        <w:trPr>
          <w:trHeight w:val="660"/>
        </w:trPr>
        <w:tc>
          <w:tcPr>
            <w:tcW w:w="8755" w:type="dxa"/>
            <w:gridSpan w:val="9"/>
            <w:tcBorders>
              <w:bottom w:val="single" w:sz="12" w:space="0" w:color="auto"/>
            </w:tcBorders>
            <w:hideMark/>
          </w:tcPr>
          <w:p w:rsidR="000C774B" w:rsidRPr="009D5EE3" w:rsidRDefault="000C774B" w:rsidP="00042D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3: Univariate and multivariate survival analysis </w:t>
            </w:r>
            <w:r w:rsidR="00042D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f</w:t>
            </w: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verall survival (OS) </w:t>
            </w:r>
            <w:r w:rsidR="00042D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in </w:t>
            </w:r>
            <w:r w:rsidR="00042DB2"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grade malignant trachea</w:t>
            </w:r>
            <w:r w:rsidR="00481A6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</w:t>
            </w:r>
            <w:r w:rsidR="00042DB2"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ancer patients</w:t>
            </w: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SEER 1990-2010 (n=13</w:t>
            </w:r>
            <w:r w:rsidR="00F917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0C774B" w:rsidRPr="009D5EE3" w:rsidTr="00043F42">
        <w:trPr>
          <w:trHeight w:val="315"/>
        </w:trPr>
        <w:tc>
          <w:tcPr>
            <w:tcW w:w="1833" w:type="dxa"/>
            <w:tcBorders>
              <w:top w:val="single" w:sz="12" w:space="0" w:color="auto"/>
            </w:tcBorders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306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0C774B" w:rsidRPr="009D5EE3" w:rsidRDefault="000C774B" w:rsidP="003572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-year OS</w:t>
            </w:r>
          </w:p>
        </w:tc>
        <w:tc>
          <w:tcPr>
            <w:tcW w:w="2273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3343" w:type="dxa"/>
            <w:gridSpan w:val="5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0C774B" w:rsidRPr="009D5EE3" w:rsidTr="00043F42">
        <w:trPr>
          <w:trHeight w:val="390"/>
        </w:trPr>
        <w:tc>
          <w:tcPr>
            <w:tcW w:w="1833" w:type="dxa"/>
            <w:tcBorders>
              <w:bottom w:val="single" w:sz="4" w:space="0" w:color="auto"/>
            </w:tcBorders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06" w:type="dxa"/>
            <w:vMerge/>
            <w:tcBorders>
              <w:bottom w:val="single" w:sz="4" w:space="0" w:color="auto"/>
            </w:tcBorders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 rank χ</w:t>
            </w:r>
            <w:r w:rsidRPr="0035725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0C774B" w:rsidRPr="009D5EE3" w:rsidTr="00043F42">
        <w:trPr>
          <w:trHeight w:val="315"/>
        </w:trPr>
        <w:tc>
          <w:tcPr>
            <w:tcW w:w="1833" w:type="dxa"/>
            <w:tcBorders>
              <w:top w:val="single" w:sz="4" w:space="0" w:color="auto"/>
            </w:tcBorders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74B" w:rsidRPr="009D5EE3" w:rsidRDefault="000C774B" w:rsidP="00F9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917C6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74B" w:rsidRPr="009D5EE3" w:rsidRDefault="000C774B" w:rsidP="00F9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917C6">
              <w:rPr>
                <w:rFonts w:ascii="Times New Roman" w:hAnsi="Times New Roman" w:cs="Times New Roman" w:hint="eastAsia"/>
                <w:sz w:val="20"/>
                <w:szCs w:val="20"/>
              </w:rPr>
              <w:t>652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9D5EE3" w:rsidTr="00433010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55.01%</w:t>
            </w: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9D5EE3" w:rsidTr="00433010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F9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917C6">
              <w:rPr>
                <w:rFonts w:ascii="Times New Roman" w:hAnsi="Times New Roman" w:cs="Times New Roman" w:hint="eastAsia"/>
                <w:sz w:val="20"/>
                <w:szCs w:val="20"/>
              </w:rPr>
              <w:t>2.29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C774B" w:rsidRPr="009D5EE3" w:rsidRDefault="000C774B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33010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>0.56-2.19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33010">
              <w:rPr>
                <w:rFonts w:ascii="Times New Roman" w:hAnsi="Times New Roman" w:cs="Times New Roman" w:hint="eastAsia"/>
                <w:sz w:val="20"/>
                <w:szCs w:val="20"/>
              </w:rPr>
              <w:t>774</w:t>
            </w:r>
          </w:p>
        </w:tc>
      </w:tr>
      <w:tr w:rsidR="000C774B" w:rsidRPr="009D5EE3" w:rsidTr="00433010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B22E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diagnosis</w:t>
            </w: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F917C6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.14</w:t>
            </w: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75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9D5EE3" w:rsidTr="00433010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&lt;65</w:t>
            </w: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F9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917C6">
              <w:rPr>
                <w:rFonts w:ascii="Times New Roman" w:hAnsi="Times New Roman" w:cs="Times New Roman" w:hint="eastAsia"/>
                <w:sz w:val="20"/>
                <w:szCs w:val="20"/>
              </w:rPr>
              <w:t>1.65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9D5EE3" w:rsidTr="00433010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≥65</w:t>
            </w: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34.55%</w:t>
            </w: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C774B" w:rsidRPr="009D5EE3" w:rsidRDefault="000C774B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43301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>1.56-5.85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C774B" w:rsidRPr="009D5EE3" w:rsidTr="00433010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F9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917C6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F9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917C6">
              <w:rPr>
                <w:rFonts w:ascii="Times New Roman" w:hAnsi="Times New Roman" w:cs="Times New Roman" w:hint="eastAsia"/>
                <w:sz w:val="20"/>
                <w:szCs w:val="20"/>
              </w:rPr>
              <w:t>799</w:t>
            </w:r>
          </w:p>
        </w:tc>
        <w:tc>
          <w:tcPr>
            <w:tcW w:w="1075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9D5EE3" w:rsidTr="00433010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White</w:t>
            </w: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54.78%</w:t>
            </w: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010" w:rsidRPr="009D5EE3" w:rsidTr="00433010">
        <w:trPr>
          <w:trHeight w:val="315"/>
        </w:trPr>
        <w:tc>
          <w:tcPr>
            <w:tcW w:w="1833" w:type="dxa"/>
            <w:noWrap/>
            <w:hideMark/>
          </w:tcPr>
          <w:p w:rsidR="00433010" w:rsidRPr="009D5EE3" w:rsidRDefault="00433010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Black</w:t>
            </w:r>
          </w:p>
        </w:tc>
        <w:tc>
          <w:tcPr>
            <w:tcW w:w="1306" w:type="dxa"/>
            <w:noWrap/>
            <w:vAlign w:val="center"/>
            <w:hideMark/>
          </w:tcPr>
          <w:p w:rsidR="00433010" w:rsidRPr="009D5EE3" w:rsidRDefault="00F917C6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.95</w:t>
            </w:r>
            <w:r w:rsidR="00433010"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84" w:type="dxa"/>
            <w:noWrap/>
            <w:vAlign w:val="center"/>
            <w:hideMark/>
          </w:tcPr>
          <w:p w:rsidR="00433010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433010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 xml:space="preserve"> 1.56 </w:t>
            </w:r>
          </w:p>
        </w:tc>
        <w:tc>
          <w:tcPr>
            <w:tcW w:w="1134" w:type="dxa"/>
            <w:gridSpan w:val="2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>0.43-5.63</w:t>
            </w:r>
          </w:p>
        </w:tc>
        <w:tc>
          <w:tcPr>
            <w:tcW w:w="1134" w:type="dxa"/>
            <w:gridSpan w:val="2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 xml:space="preserve"> 0.500 </w:t>
            </w:r>
          </w:p>
        </w:tc>
      </w:tr>
      <w:tr w:rsidR="00433010" w:rsidRPr="009D5EE3" w:rsidTr="00433010">
        <w:trPr>
          <w:trHeight w:val="315"/>
        </w:trPr>
        <w:tc>
          <w:tcPr>
            <w:tcW w:w="1833" w:type="dxa"/>
            <w:noWrap/>
            <w:hideMark/>
          </w:tcPr>
          <w:p w:rsidR="00433010" w:rsidRPr="009D5EE3" w:rsidRDefault="00433010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306" w:type="dxa"/>
            <w:noWrap/>
            <w:vAlign w:val="center"/>
            <w:hideMark/>
          </w:tcPr>
          <w:p w:rsidR="00433010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52.53%</w:t>
            </w:r>
          </w:p>
        </w:tc>
        <w:tc>
          <w:tcPr>
            <w:tcW w:w="1284" w:type="dxa"/>
            <w:noWrap/>
            <w:vAlign w:val="center"/>
            <w:hideMark/>
          </w:tcPr>
          <w:p w:rsidR="00433010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433010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 xml:space="preserve"> 1.19 </w:t>
            </w:r>
          </w:p>
        </w:tc>
        <w:tc>
          <w:tcPr>
            <w:tcW w:w="1134" w:type="dxa"/>
            <w:gridSpan w:val="2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>0.56-2.52</w:t>
            </w:r>
          </w:p>
        </w:tc>
        <w:tc>
          <w:tcPr>
            <w:tcW w:w="1134" w:type="dxa"/>
            <w:gridSpan w:val="2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 xml:space="preserve"> 0.656 </w:t>
            </w:r>
          </w:p>
        </w:tc>
      </w:tr>
      <w:tr w:rsidR="000C774B" w:rsidRPr="009D5EE3" w:rsidTr="00433010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y</w:t>
            </w: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F9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F917C6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075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9D5EE3" w:rsidTr="00433010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ind w:left="200" w:hangingChars="100" w:hanging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Adenoid cystic carcinoma</w:t>
            </w: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F9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52.</w:t>
            </w:r>
            <w:r w:rsidR="00F917C6"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010" w:rsidRPr="009D5EE3" w:rsidTr="00433010">
        <w:trPr>
          <w:trHeight w:val="315"/>
        </w:trPr>
        <w:tc>
          <w:tcPr>
            <w:tcW w:w="1833" w:type="dxa"/>
            <w:noWrap/>
            <w:hideMark/>
          </w:tcPr>
          <w:p w:rsidR="00433010" w:rsidRPr="009D5EE3" w:rsidRDefault="00433010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Carcinoids</w:t>
            </w:r>
          </w:p>
        </w:tc>
        <w:tc>
          <w:tcPr>
            <w:tcW w:w="1306" w:type="dxa"/>
            <w:noWrap/>
            <w:vAlign w:val="center"/>
            <w:hideMark/>
          </w:tcPr>
          <w:p w:rsidR="00433010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40.91%</w:t>
            </w:r>
          </w:p>
        </w:tc>
        <w:tc>
          <w:tcPr>
            <w:tcW w:w="1284" w:type="dxa"/>
            <w:noWrap/>
            <w:vAlign w:val="center"/>
            <w:hideMark/>
          </w:tcPr>
          <w:p w:rsidR="00433010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433010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 xml:space="preserve"> 0.65 </w:t>
            </w:r>
          </w:p>
        </w:tc>
        <w:tc>
          <w:tcPr>
            <w:tcW w:w="1134" w:type="dxa"/>
            <w:gridSpan w:val="2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>0.19-2.30</w:t>
            </w:r>
          </w:p>
        </w:tc>
        <w:tc>
          <w:tcPr>
            <w:tcW w:w="1134" w:type="dxa"/>
            <w:gridSpan w:val="2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 xml:space="preserve"> 0.508 </w:t>
            </w:r>
          </w:p>
        </w:tc>
      </w:tr>
      <w:tr w:rsidR="00433010" w:rsidRPr="009D5EE3" w:rsidTr="00433010">
        <w:trPr>
          <w:trHeight w:val="315"/>
        </w:trPr>
        <w:tc>
          <w:tcPr>
            <w:tcW w:w="1833" w:type="dxa"/>
            <w:noWrap/>
            <w:hideMark/>
          </w:tcPr>
          <w:p w:rsidR="00433010" w:rsidRPr="009D5EE3" w:rsidRDefault="00433010" w:rsidP="006874C5">
            <w:pPr>
              <w:ind w:left="200" w:hangingChars="100" w:hanging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Mucoepidermoid carcinoma</w:t>
            </w:r>
          </w:p>
        </w:tc>
        <w:tc>
          <w:tcPr>
            <w:tcW w:w="1306" w:type="dxa"/>
            <w:noWrap/>
            <w:vAlign w:val="center"/>
            <w:hideMark/>
          </w:tcPr>
          <w:p w:rsidR="00433010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78.79%</w:t>
            </w:r>
          </w:p>
        </w:tc>
        <w:tc>
          <w:tcPr>
            <w:tcW w:w="1284" w:type="dxa"/>
            <w:noWrap/>
            <w:vAlign w:val="center"/>
            <w:hideMark/>
          </w:tcPr>
          <w:p w:rsidR="00433010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433010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 xml:space="preserve"> 0.40 </w:t>
            </w:r>
          </w:p>
        </w:tc>
        <w:tc>
          <w:tcPr>
            <w:tcW w:w="1134" w:type="dxa"/>
            <w:gridSpan w:val="2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>0.08-2.15</w:t>
            </w:r>
          </w:p>
        </w:tc>
        <w:tc>
          <w:tcPr>
            <w:tcW w:w="1134" w:type="dxa"/>
            <w:gridSpan w:val="2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 xml:space="preserve"> 0.288 </w:t>
            </w:r>
          </w:p>
        </w:tc>
      </w:tr>
      <w:tr w:rsidR="000C774B" w:rsidRPr="009D5EE3" w:rsidTr="00433010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F9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917C6">
              <w:rPr>
                <w:rFonts w:ascii="Times New Roman" w:hAnsi="Times New Roman" w:cs="Times New Roman" w:hint="eastAsia"/>
                <w:sz w:val="20"/>
                <w:szCs w:val="20"/>
              </w:rPr>
              <w:t>8.39</w:t>
            </w: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75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9D5EE3" w:rsidTr="00433010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Grade 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(well differentiated)</w:t>
            </w: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50.93%</w:t>
            </w: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010" w:rsidRPr="009D5EE3" w:rsidTr="00433010">
        <w:trPr>
          <w:trHeight w:val="315"/>
        </w:trPr>
        <w:tc>
          <w:tcPr>
            <w:tcW w:w="1833" w:type="dxa"/>
            <w:noWrap/>
            <w:hideMark/>
          </w:tcPr>
          <w:p w:rsidR="00433010" w:rsidRPr="009D5EE3" w:rsidRDefault="00433010" w:rsidP="006874C5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Grade I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(moderately differentiated)</w:t>
            </w:r>
          </w:p>
        </w:tc>
        <w:tc>
          <w:tcPr>
            <w:tcW w:w="1306" w:type="dxa"/>
            <w:noWrap/>
            <w:vAlign w:val="center"/>
            <w:hideMark/>
          </w:tcPr>
          <w:p w:rsidR="00433010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85.71%</w:t>
            </w:r>
          </w:p>
        </w:tc>
        <w:tc>
          <w:tcPr>
            <w:tcW w:w="1284" w:type="dxa"/>
            <w:noWrap/>
            <w:vAlign w:val="center"/>
            <w:hideMark/>
          </w:tcPr>
          <w:p w:rsidR="00433010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433010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 xml:space="preserve"> 0.81 </w:t>
            </w:r>
          </w:p>
        </w:tc>
        <w:tc>
          <w:tcPr>
            <w:tcW w:w="1134" w:type="dxa"/>
            <w:gridSpan w:val="2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>0.14-4.64</w:t>
            </w:r>
          </w:p>
        </w:tc>
        <w:tc>
          <w:tcPr>
            <w:tcW w:w="1134" w:type="dxa"/>
            <w:gridSpan w:val="2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 xml:space="preserve"> 0.816 </w:t>
            </w:r>
          </w:p>
        </w:tc>
      </w:tr>
      <w:tr w:rsidR="00433010" w:rsidRPr="009D5EE3" w:rsidTr="00433010">
        <w:trPr>
          <w:trHeight w:val="315"/>
        </w:trPr>
        <w:tc>
          <w:tcPr>
            <w:tcW w:w="1833" w:type="dxa"/>
            <w:noWrap/>
            <w:hideMark/>
          </w:tcPr>
          <w:p w:rsidR="00433010" w:rsidRPr="009D5EE3" w:rsidRDefault="00433010" w:rsidP="006874C5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Grade II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(poorly differentiated)</w:t>
            </w:r>
          </w:p>
        </w:tc>
        <w:tc>
          <w:tcPr>
            <w:tcW w:w="1306" w:type="dxa"/>
            <w:noWrap/>
            <w:vAlign w:val="center"/>
            <w:hideMark/>
          </w:tcPr>
          <w:p w:rsidR="00433010" w:rsidRPr="009D5EE3" w:rsidRDefault="00F917C6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.33</w:t>
            </w:r>
            <w:r w:rsidR="00433010"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84" w:type="dxa"/>
            <w:noWrap/>
            <w:vAlign w:val="center"/>
            <w:hideMark/>
          </w:tcPr>
          <w:p w:rsidR="00433010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433010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 xml:space="preserve"> 5.10 </w:t>
            </w:r>
          </w:p>
        </w:tc>
        <w:tc>
          <w:tcPr>
            <w:tcW w:w="1134" w:type="dxa"/>
            <w:gridSpan w:val="2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>0.93-27.86</w:t>
            </w:r>
          </w:p>
        </w:tc>
        <w:tc>
          <w:tcPr>
            <w:tcW w:w="1134" w:type="dxa"/>
            <w:gridSpan w:val="2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 xml:space="preserve"> 0.060 </w:t>
            </w:r>
          </w:p>
        </w:tc>
      </w:tr>
      <w:tr w:rsidR="00433010" w:rsidRPr="009D5EE3" w:rsidTr="00433010">
        <w:trPr>
          <w:trHeight w:val="315"/>
        </w:trPr>
        <w:tc>
          <w:tcPr>
            <w:tcW w:w="1833" w:type="dxa"/>
            <w:noWrap/>
            <w:hideMark/>
          </w:tcPr>
          <w:p w:rsidR="00433010" w:rsidRPr="009D5EE3" w:rsidRDefault="00433010" w:rsidP="006874C5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Grade I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(undifferentiated)</w:t>
            </w:r>
          </w:p>
        </w:tc>
        <w:tc>
          <w:tcPr>
            <w:tcW w:w="1306" w:type="dxa"/>
            <w:noWrap/>
            <w:vAlign w:val="center"/>
            <w:hideMark/>
          </w:tcPr>
          <w:p w:rsidR="00433010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284" w:type="dxa"/>
            <w:noWrap/>
            <w:vAlign w:val="center"/>
            <w:hideMark/>
          </w:tcPr>
          <w:p w:rsidR="00433010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433010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 xml:space="preserve"> 3.52 </w:t>
            </w:r>
          </w:p>
        </w:tc>
        <w:tc>
          <w:tcPr>
            <w:tcW w:w="1134" w:type="dxa"/>
            <w:gridSpan w:val="2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>0.43-28.98</w:t>
            </w:r>
          </w:p>
        </w:tc>
        <w:tc>
          <w:tcPr>
            <w:tcW w:w="1134" w:type="dxa"/>
            <w:gridSpan w:val="2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 xml:space="preserve"> 0.242 </w:t>
            </w:r>
          </w:p>
        </w:tc>
      </w:tr>
      <w:tr w:rsidR="00433010" w:rsidRPr="009D5EE3" w:rsidTr="00433010">
        <w:trPr>
          <w:trHeight w:val="315"/>
        </w:trPr>
        <w:tc>
          <w:tcPr>
            <w:tcW w:w="1833" w:type="dxa"/>
            <w:noWrap/>
            <w:hideMark/>
          </w:tcPr>
          <w:p w:rsidR="00433010" w:rsidRPr="009D5EE3" w:rsidRDefault="00433010" w:rsidP="00086571">
            <w:pPr>
              <w:ind w:left="200" w:hangingChars="100" w:hanging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86571">
              <w:rPr>
                <w:rFonts w:ascii="Times New Roman" w:hAnsi="Times New Roman" w:cs="Times New Roman" w:hint="eastAsia"/>
                <w:sz w:val="20"/>
                <w:szCs w:val="20"/>
              </w:rPr>
              <w:t>Unknown</w:t>
            </w:r>
          </w:p>
        </w:tc>
        <w:tc>
          <w:tcPr>
            <w:tcW w:w="1306" w:type="dxa"/>
            <w:noWrap/>
            <w:vAlign w:val="center"/>
            <w:hideMark/>
          </w:tcPr>
          <w:p w:rsidR="00433010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53.99%</w:t>
            </w:r>
          </w:p>
        </w:tc>
        <w:tc>
          <w:tcPr>
            <w:tcW w:w="1284" w:type="dxa"/>
            <w:noWrap/>
            <w:vAlign w:val="center"/>
            <w:hideMark/>
          </w:tcPr>
          <w:p w:rsidR="00433010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433010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 xml:space="preserve"> 1.39 </w:t>
            </w:r>
          </w:p>
        </w:tc>
        <w:tc>
          <w:tcPr>
            <w:tcW w:w="1134" w:type="dxa"/>
            <w:gridSpan w:val="2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>0.38-5.06</w:t>
            </w:r>
          </w:p>
        </w:tc>
        <w:tc>
          <w:tcPr>
            <w:tcW w:w="1134" w:type="dxa"/>
            <w:gridSpan w:val="2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 xml:space="preserve"> 0.615 </w:t>
            </w:r>
          </w:p>
        </w:tc>
      </w:tr>
      <w:tr w:rsidR="000C774B" w:rsidRPr="009D5EE3" w:rsidTr="00433010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Extension</w:t>
            </w: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F9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F917C6"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F9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F917C6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075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9D5EE3" w:rsidTr="00433010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D10C2">
              <w:rPr>
                <w:rStyle w:val="s1"/>
                <w:rFonts w:ascii="Calibri" w:eastAsia="Times New Roman" w:hAnsi="Calibri" w:cs="Calibri"/>
                <w:color w:val="000000"/>
              </w:rPr>
              <w:t>Localized</w:t>
            </w: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F9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917C6">
              <w:rPr>
                <w:rFonts w:ascii="Times New Roman" w:hAnsi="Times New Roman" w:cs="Times New Roman" w:hint="eastAsia"/>
                <w:sz w:val="20"/>
                <w:szCs w:val="20"/>
              </w:rPr>
              <w:t>4.1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010" w:rsidRPr="009D5EE3" w:rsidTr="003937F1">
        <w:trPr>
          <w:trHeight w:val="315"/>
        </w:trPr>
        <w:tc>
          <w:tcPr>
            <w:tcW w:w="1833" w:type="dxa"/>
            <w:noWrap/>
            <w:hideMark/>
          </w:tcPr>
          <w:p w:rsidR="00433010" w:rsidRPr="009D5EE3" w:rsidRDefault="00433010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Regional</w:t>
            </w:r>
          </w:p>
        </w:tc>
        <w:tc>
          <w:tcPr>
            <w:tcW w:w="1306" w:type="dxa"/>
            <w:noWrap/>
            <w:vAlign w:val="center"/>
            <w:hideMark/>
          </w:tcPr>
          <w:p w:rsidR="00433010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43.58%</w:t>
            </w:r>
          </w:p>
        </w:tc>
        <w:tc>
          <w:tcPr>
            <w:tcW w:w="1284" w:type="dxa"/>
            <w:noWrap/>
            <w:vAlign w:val="center"/>
            <w:hideMark/>
          </w:tcPr>
          <w:p w:rsidR="00433010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433010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 xml:space="preserve"> 1.70 </w:t>
            </w:r>
          </w:p>
        </w:tc>
        <w:tc>
          <w:tcPr>
            <w:tcW w:w="1134" w:type="dxa"/>
            <w:gridSpan w:val="2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>0.86-3.35</w:t>
            </w:r>
          </w:p>
        </w:tc>
        <w:tc>
          <w:tcPr>
            <w:tcW w:w="1134" w:type="dxa"/>
            <w:gridSpan w:val="2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 xml:space="preserve"> 0.124 </w:t>
            </w:r>
          </w:p>
        </w:tc>
      </w:tr>
      <w:tr w:rsidR="00433010" w:rsidRPr="009D5EE3" w:rsidTr="003937F1">
        <w:trPr>
          <w:trHeight w:val="315"/>
        </w:trPr>
        <w:tc>
          <w:tcPr>
            <w:tcW w:w="1833" w:type="dxa"/>
            <w:noWrap/>
            <w:hideMark/>
          </w:tcPr>
          <w:p w:rsidR="00433010" w:rsidRPr="009D5EE3" w:rsidRDefault="00433010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Distant</w:t>
            </w:r>
          </w:p>
        </w:tc>
        <w:tc>
          <w:tcPr>
            <w:tcW w:w="1306" w:type="dxa"/>
            <w:noWrap/>
            <w:vAlign w:val="center"/>
            <w:hideMark/>
          </w:tcPr>
          <w:p w:rsidR="00433010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35.71%</w:t>
            </w:r>
          </w:p>
        </w:tc>
        <w:tc>
          <w:tcPr>
            <w:tcW w:w="1284" w:type="dxa"/>
            <w:noWrap/>
            <w:vAlign w:val="center"/>
            <w:hideMark/>
          </w:tcPr>
          <w:p w:rsidR="00433010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433010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 xml:space="preserve"> 2.43 </w:t>
            </w:r>
          </w:p>
        </w:tc>
        <w:tc>
          <w:tcPr>
            <w:tcW w:w="1134" w:type="dxa"/>
            <w:gridSpan w:val="2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>0.62-9.42</w:t>
            </w:r>
          </w:p>
        </w:tc>
        <w:tc>
          <w:tcPr>
            <w:tcW w:w="1134" w:type="dxa"/>
            <w:gridSpan w:val="2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 xml:space="preserve"> 0.201 </w:t>
            </w:r>
          </w:p>
        </w:tc>
      </w:tr>
      <w:tr w:rsidR="00433010" w:rsidRPr="009D5EE3" w:rsidTr="003937F1">
        <w:trPr>
          <w:trHeight w:val="315"/>
        </w:trPr>
        <w:tc>
          <w:tcPr>
            <w:tcW w:w="1833" w:type="dxa"/>
            <w:noWrap/>
            <w:hideMark/>
          </w:tcPr>
          <w:p w:rsidR="00433010" w:rsidRPr="009D5EE3" w:rsidRDefault="00433010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306" w:type="dxa"/>
            <w:noWrap/>
            <w:vAlign w:val="center"/>
            <w:hideMark/>
          </w:tcPr>
          <w:p w:rsidR="00433010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66.67%</w:t>
            </w:r>
          </w:p>
        </w:tc>
        <w:tc>
          <w:tcPr>
            <w:tcW w:w="1284" w:type="dxa"/>
            <w:noWrap/>
            <w:vAlign w:val="center"/>
            <w:hideMark/>
          </w:tcPr>
          <w:p w:rsidR="00433010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433010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 xml:space="preserve"> 0.22 </w:t>
            </w:r>
          </w:p>
        </w:tc>
        <w:tc>
          <w:tcPr>
            <w:tcW w:w="1134" w:type="dxa"/>
            <w:gridSpan w:val="2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>0.03-1.60</w:t>
            </w:r>
          </w:p>
        </w:tc>
        <w:tc>
          <w:tcPr>
            <w:tcW w:w="1134" w:type="dxa"/>
            <w:gridSpan w:val="2"/>
            <w:noWrap/>
            <w:hideMark/>
          </w:tcPr>
          <w:p w:rsidR="00433010" w:rsidRPr="00433010" w:rsidRDefault="00433010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 xml:space="preserve"> 0.135 </w:t>
            </w:r>
          </w:p>
        </w:tc>
      </w:tr>
      <w:tr w:rsidR="000C774B" w:rsidRPr="009D5EE3" w:rsidTr="00433010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9D5EE3" w:rsidTr="00433010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E24" w:rsidRPr="009D5EE3" w:rsidTr="00433010">
        <w:trPr>
          <w:trHeight w:val="315"/>
        </w:trPr>
        <w:tc>
          <w:tcPr>
            <w:tcW w:w="1833" w:type="dxa"/>
            <w:noWrap/>
          </w:tcPr>
          <w:p w:rsidR="00B22E24" w:rsidRPr="009D5EE3" w:rsidRDefault="00B22E24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6" w:type="dxa"/>
            <w:noWrap/>
            <w:vAlign w:val="center"/>
          </w:tcPr>
          <w:p w:rsidR="00B22E24" w:rsidRPr="009D5EE3" w:rsidRDefault="00B22E24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center"/>
          </w:tcPr>
          <w:p w:rsidR="00B22E24" w:rsidRPr="009D5EE3" w:rsidRDefault="00B22E24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</w:tcPr>
          <w:p w:rsidR="00B22E24" w:rsidRPr="009D5EE3" w:rsidRDefault="00B22E24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noWrap/>
            <w:vAlign w:val="center"/>
          </w:tcPr>
          <w:p w:rsidR="00B22E24" w:rsidRPr="009D5EE3" w:rsidRDefault="00B22E24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</w:tcPr>
          <w:p w:rsidR="00B22E24" w:rsidRPr="009D5EE3" w:rsidRDefault="00B22E24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</w:tcPr>
          <w:p w:rsidR="00B22E24" w:rsidRPr="009D5EE3" w:rsidRDefault="00B22E24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9D5EE3" w:rsidTr="00433010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6571" w:rsidRPr="009D5EE3" w:rsidTr="004F23AE">
        <w:trPr>
          <w:trHeight w:val="315"/>
        </w:trPr>
        <w:tc>
          <w:tcPr>
            <w:tcW w:w="1833" w:type="dxa"/>
            <w:noWrap/>
          </w:tcPr>
          <w:p w:rsidR="00086571" w:rsidRPr="009D5EE3" w:rsidRDefault="00086571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6" w:type="dxa"/>
            <w:noWrap/>
          </w:tcPr>
          <w:p w:rsidR="00086571" w:rsidRPr="009D5EE3" w:rsidRDefault="00086571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noWrap/>
          </w:tcPr>
          <w:p w:rsidR="00086571" w:rsidRPr="009D5EE3" w:rsidRDefault="00086571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</w:tcPr>
          <w:p w:rsidR="00086571" w:rsidRPr="009D5EE3" w:rsidRDefault="00086571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noWrap/>
          </w:tcPr>
          <w:p w:rsidR="00086571" w:rsidRPr="009D5EE3" w:rsidRDefault="00086571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4"/>
            <w:noWrap/>
          </w:tcPr>
          <w:p w:rsidR="00086571" w:rsidRPr="009D5EE3" w:rsidRDefault="00086571" w:rsidP="00B22E2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22E24" w:rsidRPr="009D5EE3" w:rsidTr="004F23AE">
        <w:trPr>
          <w:trHeight w:val="315"/>
        </w:trPr>
        <w:tc>
          <w:tcPr>
            <w:tcW w:w="1833" w:type="dxa"/>
            <w:noWrap/>
            <w:hideMark/>
          </w:tcPr>
          <w:p w:rsidR="00B22E24" w:rsidRPr="009D5EE3" w:rsidRDefault="00B22E24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6" w:type="dxa"/>
            <w:noWrap/>
            <w:hideMark/>
          </w:tcPr>
          <w:p w:rsidR="00B22E24" w:rsidRPr="009D5EE3" w:rsidRDefault="00B22E24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noWrap/>
            <w:hideMark/>
          </w:tcPr>
          <w:p w:rsidR="00B22E24" w:rsidRPr="009D5EE3" w:rsidRDefault="00B22E24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hideMark/>
          </w:tcPr>
          <w:p w:rsidR="00B22E24" w:rsidRPr="009D5EE3" w:rsidRDefault="00B22E24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noWrap/>
            <w:hideMark/>
          </w:tcPr>
          <w:p w:rsidR="00B22E24" w:rsidRPr="009D5EE3" w:rsidRDefault="00B22E24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4"/>
            <w:noWrap/>
            <w:hideMark/>
          </w:tcPr>
          <w:p w:rsidR="00B22E24" w:rsidRPr="009D5EE3" w:rsidRDefault="00B22E24" w:rsidP="00B22E2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i/>
                <w:sz w:val="20"/>
                <w:szCs w:val="20"/>
              </w:rPr>
              <w:t>(Continued)</w:t>
            </w:r>
          </w:p>
        </w:tc>
      </w:tr>
      <w:tr w:rsidR="000E41F3" w:rsidRPr="009D5EE3" w:rsidTr="00043F42">
        <w:trPr>
          <w:trHeight w:val="315"/>
        </w:trPr>
        <w:tc>
          <w:tcPr>
            <w:tcW w:w="1833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0E41F3" w:rsidRPr="009D5EE3" w:rsidRDefault="000E41F3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1306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0E41F3" w:rsidRPr="009D5EE3" w:rsidRDefault="000E41F3" w:rsidP="007A15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-year OS</w:t>
            </w:r>
          </w:p>
        </w:tc>
        <w:tc>
          <w:tcPr>
            <w:tcW w:w="2273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0E41F3" w:rsidRPr="009D5EE3" w:rsidRDefault="000E41F3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3343" w:type="dxa"/>
            <w:gridSpan w:val="5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0E41F3" w:rsidRPr="009D5EE3" w:rsidRDefault="000E41F3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0E41F3" w:rsidRPr="009D5EE3" w:rsidTr="00043F42">
        <w:trPr>
          <w:trHeight w:val="315"/>
        </w:trPr>
        <w:tc>
          <w:tcPr>
            <w:tcW w:w="1833" w:type="dxa"/>
            <w:vMerge/>
            <w:tcBorders>
              <w:bottom w:val="single" w:sz="4" w:space="0" w:color="auto"/>
            </w:tcBorders>
            <w:noWrap/>
            <w:hideMark/>
          </w:tcPr>
          <w:p w:rsidR="000E41F3" w:rsidRPr="009D5EE3" w:rsidRDefault="000E41F3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6" w:type="dxa"/>
            <w:vMerge/>
            <w:tcBorders>
              <w:bottom w:val="single" w:sz="4" w:space="0" w:color="auto"/>
            </w:tcBorders>
            <w:noWrap/>
            <w:hideMark/>
          </w:tcPr>
          <w:p w:rsidR="000E41F3" w:rsidRPr="009D5EE3" w:rsidRDefault="000E41F3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41F3" w:rsidRPr="009D5EE3" w:rsidRDefault="000E41F3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 rank χ</w:t>
            </w:r>
            <w:r w:rsidRPr="007A15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41F3" w:rsidRPr="009D5EE3" w:rsidRDefault="000E41F3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41F3" w:rsidRPr="009D5EE3" w:rsidRDefault="000E41F3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41F3" w:rsidRPr="009D5EE3" w:rsidRDefault="000E41F3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41F3" w:rsidRPr="009D5EE3" w:rsidRDefault="000E41F3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0C774B" w:rsidRPr="009D5EE3" w:rsidTr="00043F42">
        <w:trPr>
          <w:trHeight w:val="315"/>
        </w:trPr>
        <w:tc>
          <w:tcPr>
            <w:tcW w:w="1833" w:type="dxa"/>
            <w:tcBorders>
              <w:top w:val="single" w:sz="4" w:space="0" w:color="auto"/>
            </w:tcBorders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gery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74B" w:rsidRPr="009D5EE3" w:rsidRDefault="000C774B" w:rsidP="00F9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="00F917C6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9D5EE3" w:rsidTr="006874C5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F9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917C6">
              <w:rPr>
                <w:rFonts w:ascii="Times New Roman" w:hAnsi="Times New Roman" w:cs="Times New Roman" w:hint="eastAsia"/>
                <w:sz w:val="20"/>
                <w:szCs w:val="20"/>
              </w:rPr>
              <w:t>1.37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3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9D5EE3" w:rsidTr="006874C5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No Known cancer directed surgery</w:t>
            </w: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17.38%</w:t>
            </w: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0C774B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1083" w:type="dxa"/>
            <w:gridSpan w:val="2"/>
            <w:noWrap/>
            <w:vAlign w:val="center"/>
            <w:hideMark/>
          </w:tcPr>
          <w:p w:rsidR="000C774B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>1.61-6.97</w:t>
            </w:r>
          </w:p>
        </w:tc>
        <w:tc>
          <w:tcPr>
            <w:tcW w:w="111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C774B" w:rsidRPr="009D5EE3" w:rsidTr="006874C5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otherapy, RT</w:t>
            </w: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F9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F917C6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F9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917C6">
              <w:rPr>
                <w:rFonts w:ascii="Times New Roman" w:hAnsi="Times New Roman" w:cs="Times New Roman" w:hint="eastAsia"/>
                <w:sz w:val="20"/>
                <w:szCs w:val="20"/>
              </w:rPr>
              <w:t>725</w:t>
            </w: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9D5EE3" w:rsidTr="006874C5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F9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917C6">
              <w:rPr>
                <w:rFonts w:ascii="Times New Roman" w:hAnsi="Times New Roman" w:cs="Times New Roman" w:hint="eastAsia"/>
                <w:sz w:val="20"/>
                <w:szCs w:val="20"/>
              </w:rPr>
              <w:t>1.84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3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9D5EE3" w:rsidTr="006874C5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No known RT</w:t>
            </w: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60.00%</w:t>
            </w: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0C774B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083" w:type="dxa"/>
            <w:gridSpan w:val="2"/>
            <w:noWrap/>
            <w:vAlign w:val="center"/>
            <w:hideMark/>
          </w:tcPr>
          <w:p w:rsidR="000C774B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>0.74-3.41</w:t>
            </w:r>
          </w:p>
        </w:tc>
        <w:tc>
          <w:tcPr>
            <w:tcW w:w="1114" w:type="dxa"/>
            <w:noWrap/>
            <w:vAlign w:val="center"/>
            <w:hideMark/>
          </w:tcPr>
          <w:p w:rsidR="000C774B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</w:tr>
      <w:tr w:rsidR="000C774B" w:rsidRPr="009D5EE3" w:rsidTr="006874C5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F9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917C6"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F9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917C6">
              <w:rPr>
                <w:rFonts w:ascii="Times New Roman" w:hAnsi="Times New Roman" w:cs="Times New Roman" w:hint="eastAsia"/>
                <w:sz w:val="20"/>
                <w:szCs w:val="20"/>
              </w:rPr>
              <w:t>219</w:t>
            </w: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9D5EE3" w:rsidTr="006874C5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Unmarried</w:t>
            </w: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F9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917C6">
              <w:rPr>
                <w:rFonts w:ascii="Times New Roman" w:hAnsi="Times New Roman" w:cs="Times New Roman" w:hint="eastAsia"/>
                <w:sz w:val="20"/>
                <w:szCs w:val="20"/>
              </w:rPr>
              <w:t>3.75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3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9D5EE3" w:rsidTr="006874C5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Married</w:t>
            </w: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54.36%</w:t>
            </w: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0C774B" w:rsidRPr="009D5EE3" w:rsidRDefault="000C774B" w:rsidP="00320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320BA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083" w:type="dxa"/>
            <w:gridSpan w:val="2"/>
            <w:noWrap/>
            <w:vAlign w:val="center"/>
            <w:hideMark/>
          </w:tcPr>
          <w:p w:rsidR="000C774B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>0.23-0.92</w:t>
            </w:r>
          </w:p>
        </w:tc>
        <w:tc>
          <w:tcPr>
            <w:tcW w:w="1114" w:type="dxa"/>
            <w:noWrap/>
            <w:vAlign w:val="center"/>
            <w:hideMark/>
          </w:tcPr>
          <w:p w:rsidR="000C774B" w:rsidRPr="009D5EE3" w:rsidRDefault="000C774B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33010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</w:tr>
      <w:tr w:rsidR="000C774B" w:rsidRPr="009D5EE3" w:rsidTr="006874C5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School Education Rate</w:t>
            </w: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393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937F1">
              <w:rPr>
                <w:rFonts w:ascii="Times New Roman" w:hAnsi="Times New Roman" w:cs="Times New Roman" w:hint="eastAsia"/>
                <w:sz w:val="20"/>
                <w:szCs w:val="20"/>
              </w:rPr>
              <w:t>08</w:t>
            </w: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393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3937F1"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9D5EE3" w:rsidTr="006874C5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Lower 50%</w:t>
            </w: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55.11%</w:t>
            </w: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3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9D5EE3" w:rsidTr="006874C5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Upper 50%</w:t>
            </w: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393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937F1">
              <w:rPr>
                <w:rFonts w:ascii="Times New Roman" w:hAnsi="Times New Roman" w:cs="Times New Roman" w:hint="eastAsia"/>
                <w:sz w:val="20"/>
                <w:szCs w:val="20"/>
              </w:rPr>
              <w:t>3.46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83" w:type="dxa"/>
            <w:gridSpan w:val="2"/>
            <w:noWrap/>
            <w:vAlign w:val="center"/>
            <w:hideMark/>
          </w:tcPr>
          <w:p w:rsidR="000C774B" w:rsidRPr="009D5EE3" w:rsidRDefault="000C774B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28-1.7</w:t>
            </w:r>
            <w:r w:rsidR="00433010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114" w:type="dxa"/>
            <w:noWrap/>
            <w:vAlign w:val="center"/>
            <w:hideMark/>
          </w:tcPr>
          <w:p w:rsidR="000C774B" w:rsidRPr="009D5EE3" w:rsidRDefault="000C774B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433010"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</w:p>
        </w:tc>
      </w:tr>
      <w:tr w:rsidR="000C774B" w:rsidRPr="009D5EE3" w:rsidTr="006874C5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Household Income</w:t>
            </w: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393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937F1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393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937F1">
              <w:rPr>
                <w:rFonts w:ascii="Times New Roman" w:hAnsi="Times New Roman" w:cs="Times New Roman" w:hint="eastAsia"/>
                <w:sz w:val="20"/>
                <w:szCs w:val="20"/>
              </w:rPr>
              <w:t>87</w:t>
            </w: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9D5EE3" w:rsidTr="006874C5">
        <w:trPr>
          <w:trHeight w:val="330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Lower 50%</w:t>
            </w: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65.88%</w:t>
            </w: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3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9D5EE3" w:rsidTr="006874C5">
        <w:trPr>
          <w:trHeight w:val="330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Upper 50%</w:t>
            </w: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393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937F1">
              <w:rPr>
                <w:rFonts w:ascii="Times New Roman" w:hAnsi="Times New Roman" w:cs="Times New Roman" w:hint="eastAsia"/>
                <w:sz w:val="20"/>
                <w:szCs w:val="20"/>
              </w:rPr>
              <w:t>3.18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0C774B" w:rsidRPr="009D5EE3" w:rsidRDefault="000C774B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433010"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</w:p>
        </w:tc>
        <w:tc>
          <w:tcPr>
            <w:tcW w:w="1083" w:type="dxa"/>
            <w:gridSpan w:val="2"/>
            <w:noWrap/>
            <w:vAlign w:val="center"/>
            <w:hideMark/>
          </w:tcPr>
          <w:p w:rsidR="000C774B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>0.78-8.30</w:t>
            </w:r>
          </w:p>
        </w:tc>
        <w:tc>
          <w:tcPr>
            <w:tcW w:w="1114" w:type="dxa"/>
            <w:noWrap/>
            <w:vAlign w:val="center"/>
            <w:hideMark/>
          </w:tcPr>
          <w:p w:rsidR="000C774B" w:rsidRPr="009D5EE3" w:rsidRDefault="000C774B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33010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</w:tr>
      <w:tr w:rsidR="000C774B" w:rsidRPr="009D5EE3" w:rsidTr="006874C5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employed</w:t>
            </w: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393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937F1">
              <w:rPr>
                <w:rFonts w:ascii="Times New Roman" w:hAnsi="Times New Roman" w:cs="Times New Roman" w:hint="eastAsia"/>
                <w:sz w:val="20"/>
                <w:szCs w:val="20"/>
              </w:rPr>
              <w:t>81</w:t>
            </w: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393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3937F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9D5EE3" w:rsidTr="006874C5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Lower 50%</w:t>
            </w: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393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937F1">
              <w:rPr>
                <w:rFonts w:ascii="Times New Roman" w:hAnsi="Times New Roman" w:cs="Times New Roman" w:hint="eastAsia"/>
                <w:sz w:val="20"/>
                <w:szCs w:val="20"/>
              </w:rPr>
              <w:t>2.11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3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9D5EE3" w:rsidTr="006874C5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Upper 50%</w:t>
            </w: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56.41%</w:t>
            </w: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083" w:type="dxa"/>
            <w:gridSpan w:val="2"/>
            <w:noWrap/>
            <w:vAlign w:val="center"/>
            <w:hideMark/>
          </w:tcPr>
          <w:p w:rsidR="000C774B" w:rsidRPr="009D5EE3" w:rsidRDefault="000C774B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26-1.4</w:t>
            </w:r>
            <w:r w:rsidR="0043301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14" w:type="dxa"/>
            <w:noWrap/>
            <w:vAlign w:val="center"/>
            <w:hideMark/>
          </w:tcPr>
          <w:p w:rsidR="000C774B" w:rsidRPr="009D5EE3" w:rsidRDefault="000C774B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433010"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</w:p>
        </w:tc>
      </w:tr>
      <w:tr w:rsidR="000C774B" w:rsidRPr="009D5EE3" w:rsidTr="006874C5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 Collar</w:t>
            </w: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393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937F1"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393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937F1">
              <w:rPr>
                <w:rFonts w:ascii="Times New Roman" w:hAnsi="Times New Roman" w:cs="Times New Roman" w:hint="eastAsia"/>
                <w:sz w:val="20"/>
                <w:szCs w:val="20"/>
              </w:rPr>
              <w:t>401</w:t>
            </w: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9D5EE3" w:rsidTr="006874C5">
        <w:trPr>
          <w:trHeight w:val="315"/>
        </w:trPr>
        <w:tc>
          <w:tcPr>
            <w:tcW w:w="1833" w:type="dxa"/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Lower 50%</w:t>
            </w:r>
          </w:p>
        </w:tc>
        <w:tc>
          <w:tcPr>
            <w:tcW w:w="1306" w:type="dxa"/>
            <w:noWrap/>
            <w:vAlign w:val="center"/>
            <w:hideMark/>
          </w:tcPr>
          <w:p w:rsidR="000C774B" w:rsidRPr="009D5EE3" w:rsidRDefault="000C774B" w:rsidP="00393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937F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.84%</w:t>
            </w:r>
          </w:p>
        </w:tc>
        <w:tc>
          <w:tcPr>
            <w:tcW w:w="128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3" w:type="dxa"/>
            <w:gridSpan w:val="2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9D5EE3" w:rsidTr="006874C5">
        <w:trPr>
          <w:trHeight w:val="330"/>
        </w:trPr>
        <w:tc>
          <w:tcPr>
            <w:tcW w:w="1833" w:type="dxa"/>
            <w:tcBorders>
              <w:bottom w:val="single" w:sz="12" w:space="0" w:color="auto"/>
            </w:tcBorders>
            <w:noWrap/>
            <w:hideMark/>
          </w:tcPr>
          <w:p w:rsidR="000C774B" w:rsidRPr="009D5EE3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 xml:space="preserve">  Upper 50%</w:t>
            </w:r>
          </w:p>
        </w:tc>
        <w:tc>
          <w:tcPr>
            <w:tcW w:w="130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58.00%</w:t>
            </w:r>
          </w:p>
        </w:tc>
        <w:tc>
          <w:tcPr>
            <w:tcW w:w="128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C774B" w:rsidRPr="009D5EE3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:rsidR="000C774B" w:rsidRPr="009D5EE3" w:rsidRDefault="000C774B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33010"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</w:p>
        </w:tc>
        <w:tc>
          <w:tcPr>
            <w:tcW w:w="1083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:rsidR="000C774B" w:rsidRPr="009D5EE3" w:rsidRDefault="0043301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010">
              <w:rPr>
                <w:rFonts w:ascii="Times New Roman" w:hAnsi="Times New Roman" w:cs="Times New Roman"/>
                <w:sz w:val="20"/>
                <w:szCs w:val="20"/>
              </w:rPr>
              <w:t>0.21-1.13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C774B" w:rsidRPr="009D5EE3" w:rsidRDefault="000C774B" w:rsidP="00433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33010">
              <w:rPr>
                <w:rFonts w:ascii="Times New Roman" w:hAnsi="Times New Roman" w:cs="Times New Roman" w:hint="eastAsia"/>
                <w:sz w:val="20"/>
                <w:szCs w:val="20"/>
              </w:rPr>
              <w:t>095</w:t>
            </w:r>
          </w:p>
        </w:tc>
      </w:tr>
    </w:tbl>
    <w:p w:rsidR="000C774B" w:rsidRDefault="000C774B" w:rsidP="000C774B">
      <w:pPr>
        <w:rPr>
          <w:rFonts w:ascii="Times New Roman" w:hAnsi="Times New Roman" w:cs="Times New Roman"/>
          <w:sz w:val="20"/>
          <w:szCs w:val="20"/>
        </w:rPr>
      </w:pPr>
    </w:p>
    <w:p w:rsidR="000C774B" w:rsidRDefault="000C774B" w:rsidP="000C774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W w:w="87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194"/>
        <w:gridCol w:w="1307"/>
        <w:gridCol w:w="1007"/>
        <w:gridCol w:w="1137"/>
        <w:gridCol w:w="1025"/>
        <w:gridCol w:w="1281"/>
      </w:tblGrid>
      <w:tr w:rsidR="000C774B" w:rsidRPr="00415FCA" w:rsidTr="005D5122">
        <w:trPr>
          <w:trHeight w:val="660"/>
        </w:trPr>
        <w:tc>
          <w:tcPr>
            <w:tcW w:w="8793" w:type="dxa"/>
            <w:gridSpan w:val="7"/>
            <w:tcBorders>
              <w:bottom w:val="single" w:sz="12" w:space="0" w:color="auto"/>
            </w:tcBorders>
            <w:hideMark/>
          </w:tcPr>
          <w:p w:rsidR="000C774B" w:rsidRPr="00415FCA" w:rsidRDefault="000C774B" w:rsidP="000E41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ry Table 4: Univariate and multivariate survival analysis </w:t>
            </w:r>
            <w:r w:rsidR="000E41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f</w:t>
            </w: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E4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E41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in </w:t>
            </w:r>
            <w:r w:rsidR="000E41F3"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low grade malignant trachea</w:t>
            </w:r>
            <w:r w:rsidR="00481A6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</w:t>
            </w:r>
            <w:r w:rsidR="000E41F3"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ancer patients</w:t>
            </w: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SEER 1990-2010 (n=46</w:t>
            </w:r>
            <w:r w:rsidR="006171A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7</w:t>
            </w: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0C774B" w:rsidRPr="00415FCA" w:rsidTr="00196510">
        <w:trPr>
          <w:trHeight w:val="330"/>
        </w:trPr>
        <w:tc>
          <w:tcPr>
            <w:tcW w:w="1842" w:type="dxa"/>
            <w:tcBorders>
              <w:top w:val="single" w:sz="12" w:space="0" w:color="auto"/>
            </w:tcBorders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19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0C774B" w:rsidRPr="00415FCA" w:rsidRDefault="00403DFE" w:rsidP="006C16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5</w:t>
            </w:r>
            <w:r w:rsidR="000C774B"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year OS</w:t>
            </w:r>
          </w:p>
        </w:tc>
        <w:tc>
          <w:tcPr>
            <w:tcW w:w="2314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3443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0C774B" w:rsidRPr="00415FCA" w:rsidTr="00196510">
        <w:trPr>
          <w:trHeight w:val="375"/>
        </w:trPr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194" w:type="dxa"/>
            <w:vMerge/>
            <w:tcBorders>
              <w:bottom w:val="single" w:sz="4" w:space="0" w:color="auto"/>
            </w:tcBorders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 rank χ</w:t>
            </w:r>
            <w:r w:rsidRPr="006C162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0C774B" w:rsidRPr="00415FCA" w:rsidTr="00196510">
        <w:trPr>
          <w:trHeight w:val="315"/>
        </w:trPr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74B" w:rsidRPr="00415FCA" w:rsidRDefault="000C774B" w:rsidP="00EB6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B6B5D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74B" w:rsidRPr="00415FCA" w:rsidRDefault="000C774B" w:rsidP="00EB6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B6B5D">
              <w:rPr>
                <w:rFonts w:ascii="Times New Roman" w:hAnsi="Times New Roman" w:cs="Times New Roman" w:hint="eastAsia"/>
                <w:sz w:val="20"/>
                <w:szCs w:val="20"/>
              </w:rPr>
              <w:t>729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194" w:type="dxa"/>
            <w:noWrap/>
            <w:vAlign w:val="center"/>
            <w:hideMark/>
          </w:tcPr>
          <w:p w:rsidR="000C774B" w:rsidRPr="00415FCA" w:rsidRDefault="00403DFE" w:rsidP="00EB6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.57</w:t>
            </w:r>
            <w:r w:rsidR="000C774B" w:rsidRPr="00415F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25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194" w:type="dxa"/>
            <w:noWrap/>
            <w:vAlign w:val="center"/>
            <w:hideMark/>
          </w:tcPr>
          <w:p w:rsidR="000C774B" w:rsidRPr="00415FCA" w:rsidRDefault="00403DFE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.53</w:t>
            </w:r>
            <w:r w:rsidR="000C774B" w:rsidRPr="00415F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:rsidR="000C774B" w:rsidRPr="00415FCA" w:rsidRDefault="000C774B" w:rsidP="00393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3937F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25" w:type="dxa"/>
            <w:noWrap/>
            <w:vAlign w:val="center"/>
            <w:hideMark/>
          </w:tcPr>
          <w:p w:rsidR="000C774B" w:rsidRPr="00415FCA" w:rsidRDefault="003937F1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7F1">
              <w:rPr>
                <w:rFonts w:ascii="Times New Roman" w:hAnsi="Times New Roman" w:cs="Times New Roman"/>
                <w:sz w:val="20"/>
                <w:szCs w:val="20"/>
              </w:rPr>
              <w:t>0.65-1.00</w:t>
            </w:r>
          </w:p>
        </w:tc>
        <w:tc>
          <w:tcPr>
            <w:tcW w:w="1281" w:type="dxa"/>
            <w:noWrap/>
            <w:vAlign w:val="center"/>
            <w:hideMark/>
          </w:tcPr>
          <w:p w:rsidR="000C774B" w:rsidRPr="00415FCA" w:rsidRDefault="003937F1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7F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B2677B" w:rsidP="00B267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diagnosis</w:t>
            </w:r>
          </w:p>
        </w:tc>
        <w:tc>
          <w:tcPr>
            <w:tcW w:w="1194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noWrap/>
            <w:vAlign w:val="center"/>
            <w:hideMark/>
          </w:tcPr>
          <w:p w:rsidR="000C774B" w:rsidRPr="00415FCA" w:rsidRDefault="000C774B" w:rsidP="00EB6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B6B5D">
              <w:rPr>
                <w:rFonts w:ascii="Times New Roman" w:hAnsi="Times New Roman" w:cs="Times New Roman" w:hint="eastAsia"/>
                <w:sz w:val="20"/>
                <w:szCs w:val="20"/>
              </w:rPr>
              <w:t>1.48</w:t>
            </w:r>
          </w:p>
        </w:tc>
        <w:tc>
          <w:tcPr>
            <w:tcW w:w="10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&lt;65</w:t>
            </w:r>
          </w:p>
        </w:tc>
        <w:tc>
          <w:tcPr>
            <w:tcW w:w="1194" w:type="dxa"/>
            <w:noWrap/>
            <w:vAlign w:val="center"/>
            <w:hideMark/>
          </w:tcPr>
          <w:p w:rsidR="000C774B" w:rsidRPr="00415FCA" w:rsidRDefault="00403DFE" w:rsidP="00EB6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.81</w:t>
            </w:r>
            <w:r w:rsidR="000C774B" w:rsidRPr="00415F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25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15FCA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94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03DFE">
              <w:rPr>
                <w:rFonts w:ascii="Times New Roman" w:hAnsi="Times New Roman" w:cs="Times New Roman" w:hint="eastAsia"/>
                <w:sz w:val="20"/>
                <w:szCs w:val="20"/>
              </w:rPr>
              <w:t>1.08</w:t>
            </w: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:rsidR="000C774B" w:rsidRPr="00415FCA" w:rsidRDefault="000C774B" w:rsidP="00393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3937F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25" w:type="dxa"/>
            <w:noWrap/>
            <w:vAlign w:val="center"/>
            <w:hideMark/>
          </w:tcPr>
          <w:p w:rsidR="000C774B" w:rsidRPr="00415FCA" w:rsidRDefault="003937F1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7F1">
              <w:rPr>
                <w:rFonts w:ascii="Times New Roman" w:hAnsi="Times New Roman" w:cs="Times New Roman"/>
                <w:sz w:val="20"/>
                <w:szCs w:val="20"/>
              </w:rPr>
              <w:t>1.55-2.41</w:t>
            </w:r>
          </w:p>
        </w:tc>
        <w:tc>
          <w:tcPr>
            <w:tcW w:w="1281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194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noWrap/>
            <w:vAlign w:val="center"/>
            <w:hideMark/>
          </w:tcPr>
          <w:p w:rsidR="000C774B" w:rsidRPr="00415FCA" w:rsidRDefault="00EB6B5D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8</w:t>
            </w:r>
          </w:p>
        </w:tc>
        <w:tc>
          <w:tcPr>
            <w:tcW w:w="1007" w:type="dxa"/>
            <w:noWrap/>
            <w:vAlign w:val="center"/>
            <w:hideMark/>
          </w:tcPr>
          <w:p w:rsidR="000C774B" w:rsidRPr="00415FCA" w:rsidRDefault="000C774B" w:rsidP="00EB6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B6B5D">
              <w:rPr>
                <w:rFonts w:ascii="Times New Roman" w:hAnsi="Times New Roman" w:cs="Times New Roman" w:hint="eastAsia"/>
                <w:sz w:val="20"/>
                <w:szCs w:val="20"/>
              </w:rPr>
              <w:t>262</w:t>
            </w:r>
          </w:p>
        </w:tc>
        <w:tc>
          <w:tcPr>
            <w:tcW w:w="113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White</w:t>
            </w:r>
          </w:p>
        </w:tc>
        <w:tc>
          <w:tcPr>
            <w:tcW w:w="1194" w:type="dxa"/>
            <w:noWrap/>
            <w:vAlign w:val="center"/>
            <w:hideMark/>
          </w:tcPr>
          <w:p w:rsidR="000C774B" w:rsidRPr="00415FCA" w:rsidRDefault="00403DFE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.69</w:t>
            </w:r>
            <w:r w:rsidR="000C774B" w:rsidRPr="00415F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25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37F1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3937F1" w:rsidRPr="00415FCA" w:rsidRDefault="003937F1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Black</w:t>
            </w:r>
          </w:p>
        </w:tc>
        <w:tc>
          <w:tcPr>
            <w:tcW w:w="1194" w:type="dxa"/>
            <w:noWrap/>
            <w:vAlign w:val="center"/>
            <w:hideMark/>
          </w:tcPr>
          <w:p w:rsidR="003937F1" w:rsidRPr="00415FCA" w:rsidRDefault="00403DFE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.63</w:t>
            </w:r>
            <w:r w:rsidR="003937F1" w:rsidRPr="00415F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7" w:type="dxa"/>
            <w:noWrap/>
            <w:vAlign w:val="center"/>
            <w:hideMark/>
          </w:tcPr>
          <w:p w:rsidR="003937F1" w:rsidRPr="00415FCA" w:rsidRDefault="003937F1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:rsidR="003937F1" w:rsidRPr="00415FCA" w:rsidRDefault="003937F1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hideMark/>
          </w:tcPr>
          <w:p w:rsidR="003937F1" w:rsidRPr="003937F1" w:rsidRDefault="003937F1" w:rsidP="00393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7F1">
              <w:rPr>
                <w:rFonts w:ascii="Times New Roman" w:hAnsi="Times New Roman" w:cs="Times New Roman"/>
                <w:sz w:val="20"/>
                <w:szCs w:val="20"/>
              </w:rPr>
              <w:t xml:space="preserve"> 0.90 </w:t>
            </w:r>
          </w:p>
        </w:tc>
        <w:tc>
          <w:tcPr>
            <w:tcW w:w="1025" w:type="dxa"/>
            <w:noWrap/>
            <w:hideMark/>
          </w:tcPr>
          <w:p w:rsidR="003937F1" w:rsidRPr="003937F1" w:rsidRDefault="003937F1" w:rsidP="00393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7F1">
              <w:rPr>
                <w:rFonts w:ascii="Times New Roman" w:hAnsi="Times New Roman" w:cs="Times New Roman"/>
                <w:sz w:val="20"/>
                <w:szCs w:val="20"/>
              </w:rPr>
              <w:t>0.66-1.22</w:t>
            </w:r>
          </w:p>
        </w:tc>
        <w:tc>
          <w:tcPr>
            <w:tcW w:w="1281" w:type="dxa"/>
            <w:noWrap/>
            <w:hideMark/>
          </w:tcPr>
          <w:p w:rsidR="003937F1" w:rsidRPr="003937F1" w:rsidRDefault="003937F1" w:rsidP="00393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7F1">
              <w:rPr>
                <w:rFonts w:ascii="Times New Roman" w:hAnsi="Times New Roman" w:cs="Times New Roman"/>
                <w:sz w:val="20"/>
                <w:szCs w:val="20"/>
              </w:rPr>
              <w:t xml:space="preserve"> 0.507 </w:t>
            </w:r>
          </w:p>
        </w:tc>
      </w:tr>
      <w:tr w:rsidR="003937F1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3937F1" w:rsidRPr="00415FCA" w:rsidRDefault="003937F1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194" w:type="dxa"/>
            <w:noWrap/>
            <w:vAlign w:val="center"/>
            <w:hideMark/>
          </w:tcPr>
          <w:p w:rsidR="003937F1" w:rsidRPr="00415FCA" w:rsidRDefault="00403DFE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.51</w:t>
            </w:r>
            <w:r w:rsidR="003937F1" w:rsidRPr="00415F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7" w:type="dxa"/>
            <w:noWrap/>
            <w:vAlign w:val="center"/>
            <w:hideMark/>
          </w:tcPr>
          <w:p w:rsidR="003937F1" w:rsidRPr="00415FCA" w:rsidRDefault="003937F1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:rsidR="003937F1" w:rsidRPr="00415FCA" w:rsidRDefault="003937F1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hideMark/>
          </w:tcPr>
          <w:p w:rsidR="003937F1" w:rsidRPr="003937F1" w:rsidRDefault="003937F1" w:rsidP="00393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7F1">
              <w:rPr>
                <w:rFonts w:ascii="Times New Roman" w:hAnsi="Times New Roman" w:cs="Times New Roman"/>
                <w:sz w:val="20"/>
                <w:szCs w:val="20"/>
              </w:rPr>
              <w:t xml:space="preserve"> 0.84 </w:t>
            </w:r>
          </w:p>
        </w:tc>
        <w:tc>
          <w:tcPr>
            <w:tcW w:w="1025" w:type="dxa"/>
            <w:noWrap/>
            <w:hideMark/>
          </w:tcPr>
          <w:p w:rsidR="003937F1" w:rsidRPr="003937F1" w:rsidRDefault="003937F1" w:rsidP="00393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7F1">
              <w:rPr>
                <w:rFonts w:ascii="Times New Roman" w:hAnsi="Times New Roman" w:cs="Times New Roman"/>
                <w:sz w:val="20"/>
                <w:szCs w:val="20"/>
              </w:rPr>
              <w:t>0.51-1.38</w:t>
            </w:r>
          </w:p>
        </w:tc>
        <w:tc>
          <w:tcPr>
            <w:tcW w:w="1281" w:type="dxa"/>
            <w:noWrap/>
            <w:hideMark/>
          </w:tcPr>
          <w:p w:rsidR="003937F1" w:rsidRPr="003937F1" w:rsidRDefault="003937F1" w:rsidP="00393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7F1">
              <w:rPr>
                <w:rFonts w:ascii="Times New Roman" w:hAnsi="Times New Roman" w:cs="Times New Roman"/>
                <w:sz w:val="20"/>
                <w:szCs w:val="20"/>
              </w:rPr>
              <w:t xml:space="preserve"> 0.488 </w:t>
            </w: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y</w:t>
            </w:r>
          </w:p>
        </w:tc>
        <w:tc>
          <w:tcPr>
            <w:tcW w:w="1194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noWrap/>
            <w:vAlign w:val="center"/>
            <w:hideMark/>
          </w:tcPr>
          <w:p w:rsidR="000C774B" w:rsidRPr="00415FCA" w:rsidRDefault="00EB6B5D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.19</w:t>
            </w:r>
          </w:p>
        </w:tc>
        <w:tc>
          <w:tcPr>
            <w:tcW w:w="10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Squamous cell carcinoma</w:t>
            </w:r>
          </w:p>
        </w:tc>
        <w:tc>
          <w:tcPr>
            <w:tcW w:w="1194" w:type="dxa"/>
            <w:noWrap/>
            <w:vAlign w:val="center"/>
            <w:hideMark/>
          </w:tcPr>
          <w:p w:rsidR="000C774B" w:rsidRPr="00415FCA" w:rsidRDefault="00403DFE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.45</w:t>
            </w:r>
            <w:r w:rsidR="000C774B" w:rsidRPr="00415F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25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37F1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3937F1" w:rsidRPr="00415FCA" w:rsidRDefault="003937F1" w:rsidP="006874C5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Small cell carcinoma</w:t>
            </w:r>
          </w:p>
        </w:tc>
        <w:tc>
          <w:tcPr>
            <w:tcW w:w="1194" w:type="dxa"/>
            <w:noWrap/>
            <w:vAlign w:val="center"/>
            <w:hideMark/>
          </w:tcPr>
          <w:p w:rsidR="003937F1" w:rsidRPr="00415FCA" w:rsidRDefault="00EB6B5D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="003937F1" w:rsidRPr="00415F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7" w:type="dxa"/>
            <w:noWrap/>
            <w:vAlign w:val="center"/>
            <w:hideMark/>
          </w:tcPr>
          <w:p w:rsidR="003937F1" w:rsidRPr="00415FCA" w:rsidRDefault="003937F1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:rsidR="003937F1" w:rsidRPr="00415FCA" w:rsidRDefault="003937F1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:rsidR="003937F1" w:rsidRPr="003937F1" w:rsidRDefault="003937F1" w:rsidP="00393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7F1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025" w:type="dxa"/>
            <w:noWrap/>
            <w:vAlign w:val="center"/>
            <w:hideMark/>
          </w:tcPr>
          <w:p w:rsidR="003937F1" w:rsidRPr="003937F1" w:rsidRDefault="003937F1" w:rsidP="00393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7F1">
              <w:rPr>
                <w:rFonts w:ascii="Times New Roman" w:hAnsi="Times New Roman" w:cs="Times New Roman"/>
                <w:sz w:val="20"/>
                <w:szCs w:val="20"/>
              </w:rPr>
              <w:t>0.93-1.85</w:t>
            </w:r>
          </w:p>
        </w:tc>
        <w:tc>
          <w:tcPr>
            <w:tcW w:w="1281" w:type="dxa"/>
            <w:noWrap/>
            <w:vAlign w:val="center"/>
            <w:hideMark/>
          </w:tcPr>
          <w:p w:rsidR="003937F1" w:rsidRPr="003937F1" w:rsidRDefault="003937F1" w:rsidP="00393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7F1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3937F1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3937F1" w:rsidRPr="00415FCA" w:rsidRDefault="003937F1" w:rsidP="006874C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194" w:type="dxa"/>
            <w:noWrap/>
            <w:vAlign w:val="center"/>
            <w:hideMark/>
          </w:tcPr>
          <w:p w:rsidR="003937F1" w:rsidRPr="00415FCA" w:rsidRDefault="002A7CDD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.09</w:t>
            </w:r>
            <w:r w:rsidR="003937F1" w:rsidRPr="00415F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7" w:type="dxa"/>
            <w:noWrap/>
            <w:vAlign w:val="center"/>
            <w:hideMark/>
          </w:tcPr>
          <w:p w:rsidR="003937F1" w:rsidRPr="00415FCA" w:rsidRDefault="003937F1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:rsidR="003937F1" w:rsidRPr="00415FCA" w:rsidRDefault="003937F1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:rsidR="003937F1" w:rsidRPr="003937F1" w:rsidRDefault="003937F1" w:rsidP="00393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7F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25" w:type="dxa"/>
            <w:noWrap/>
            <w:vAlign w:val="center"/>
            <w:hideMark/>
          </w:tcPr>
          <w:p w:rsidR="003937F1" w:rsidRPr="003937F1" w:rsidRDefault="003937F1" w:rsidP="00393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7F1">
              <w:rPr>
                <w:rFonts w:ascii="Times New Roman" w:hAnsi="Times New Roman" w:cs="Times New Roman"/>
                <w:sz w:val="20"/>
                <w:szCs w:val="20"/>
              </w:rPr>
              <w:t>0.51-0.88</w:t>
            </w:r>
          </w:p>
        </w:tc>
        <w:tc>
          <w:tcPr>
            <w:tcW w:w="1281" w:type="dxa"/>
            <w:noWrap/>
            <w:vAlign w:val="center"/>
            <w:hideMark/>
          </w:tcPr>
          <w:p w:rsidR="003937F1" w:rsidRPr="003937F1" w:rsidRDefault="003937F1" w:rsidP="00393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7F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1194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noWrap/>
            <w:vAlign w:val="center"/>
            <w:hideMark/>
          </w:tcPr>
          <w:p w:rsidR="000C774B" w:rsidRPr="00415FCA" w:rsidRDefault="000C774B" w:rsidP="008B39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8B39B0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07" w:type="dxa"/>
            <w:noWrap/>
            <w:vAlign w:val="center"/>
            <w:hideMark/>
          </w:tcPr>
          <w:p w:rsidR="000C774B" w:rsidRPr="00415FCA" w:rsidRDefault="000C774B" w:rsidP="008B39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8B39B0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113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Grade 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(well differentiated)</w:t>
            </w:r>
          </w:p>
        </w:tc>
        <w:tc>
          <w:tcPr>
            <w:tcW w:w="1194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32.27%</w:t>
            </w:r>
          </w:p>
        </w:tc>
        <w:tc>
          <w:tcPr>
            <w:tcW w:w="13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25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122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5D5122" w:rsidRPr="00415FCA" w:rsidRDefault="005D5122" w:rsidP="006874C5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Grade I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(moderately differentiated)</w:t>
            </w:r>
          </w:p>
        </w:tc>
        <w:tc>
          <w:tcPr>
            <w:tcW w:w="1194" w:type="dxa"/>
            <w:noWrap/>
            <w:vAlign w:val="center"/>
            <w:hideMark/>
          </w:tcPr>
          <w:p w:rsidR="005D5122" w:rsidRPr="00415FCA" w:rsidRDefault="00403DFE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.05</w:t>
            </w:r>
            <w:r w:rsidR="005D5122" w:rsidRPr="00415F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7" w:type="dxa"/>
            <w:noWrap/>
            <w:vAlign w:val="center"/>
            <w:hideMark/>
          </w:tcPr>
          <w:p w:rsidR="005D5122" w:rsidRPr="00415FCA" w:rsidRDefault="005D5122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:rsidR="005D5122" w:rsidRPr="00415FCA" w:rsidRDefault="005D5122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:rsidR="005D5122" w:rsidRPr="005D5122" w:rsidRDefault="005D5122" w:rsidP="005D5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12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25" w:type="dxa"/>
            <w:noWrap/>
            <w:vAlign w:val="center"/>
            <w:hideMark/>
          </w:tcPr>
          <w:p w:rsidR="005D5122" w:rsidRPr="005D5122" w:rsidRDefault="005D5122" w:rsidP="005D5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122">
              <w:rPr>
                <w:rFonts w:ascii="Times New Roman" w:hAnsi="Times New Roman" w:cs="Times New Roman"/>
                <w:sz w:val="20"/>
                <w:szCs w:val="20"/>
              </w:rPr>
              <w:t>0.52-1.91</w:t>
            </w:r>
          </w:p>
        </w:tc>
        <w:tc>
          <w:tcPr>
            <w:tcW w:w="1281" w:type="dxa"/>
            <w:noWrap/>
            <w:vAlign w:val="center"/>
            <w:hideMark/>
          </w:tcPr>
          <w:p w:rsidR="005D5122" w:rsidRPr="005D5122" w:rsidRDefault="005D5122" w:rsidP="005D5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122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5D5122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5D5122" w:rsidRPr="00415FCA" w:rsidRDefault="005D5122" w:rsidP="006874C5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Grade II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(poorly differentiated)</w:t>
            </w:r>
          </w:p>
        </w:tc>
        <w:tc>
          <w:tcPr>
            <w:tcW w:w="1194" w:type="dxa"/>
            <w:noWrap/>
            <w:vAlign w:val="center"/>
            <w:hideMark/>
          </w:tcPr>
          <w:p w:rsidR="005D5122" w:rsidRPr="00415FCA" w:rsidRDefault="00403DFE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.71</w:t>
            </w:r>
            <w:r w:rsidR="005D5122" w:rsidRPr="00415F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7" w:type="dxa"/>
            <w:noWrap/>
            <w:vAlign w:val="center"/>
            <w:hideMark/>
          </w:tcPr>
          <w:p w:rsidR="005D5122" w:rsidRPr="00415FCA" w:rsidRDefault="005D5122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:rsidR="005D5122" w:rsidRPr="00415FCA" w:rsidRDefault="005D5122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:rsidR="005D5122" w:rsidRPr="005D5122" w:rsidRDefault="005D5122" w:rsidP="005D5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122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025" w:type="dxa"/>
            <w:noWrap/>
            <w:vAlign w:val="center"/>
            <w:hideMark/>
          </w:tcPr>
          <w:p w:rsidR="005D5122" w:rsidRPr="005D5122" w:rsidRDefault="005D5122" w:rsidP="005D5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122">
              <w:rPr>
                <w:rFonts w:ascii="Times New Roman" w:hAnsi="Times New Roman" w:cs="Times New Roman"/>
                <w:sz w:val="20"/>
                <w:szCs w:val="20"/>
              </w:rPr>
              <w:t>0.64-2.34</w:t>
            </w:r>
          </w:p>
        </w:tc>
        <w:tc>
          <w:tcPr>
            <w:tcW w:w="1281" w:type="dxa"/>
            <w:noWrap/>
            <w:vAlign w:val="center"/>
            <w:hideMark/>
          </w:tcPr>
          <w:p w:rsidR="005D5122" w:rsidRPr="005D5122" w:rsidRDefault="005D5122" w:rsidP="005D5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122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</w:tr>
      <w:tr w:rsidR="005D5122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5D5122" w:rsidRPr="00415FCA" w:rsidRDefault="005D5122" w:rsidP="006874C5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Grade I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(undifferentiated)</w:t>
            </w:r>
          </w:p>
        </w:tc>
        <w:tc>
          <w:tcPr>
            <w:tcW w:w="1194" w:type="dxa"/>
            <w:noWrap/>
            <w:vAlign w:val="center"/>
            <w:hideMark/>
          </w:tcPr>
          <w:p w:rsidR="005D5122" w:rsidRPr="00415FCA" w:rsidRDefault="00C36CE6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18</w:t>
            </w:r>
            <w:r w:rsidR="005D5122" w:rsidRPr="00415F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7" w:type="dxa"/>
            <w:noWrap/>
            <w:vAlign w:val="center"/>
            <w:hideMark/>
          </w:tcPr>
          <w:p w:rsidR="005D5122" w:rsidRPr="00415FCA" w:rsidRDefault="005D5122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:rsidR="005D5122" w:rsidRPr="00415FCA" w:rsidRDefault="005D5122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:rsidR="005D5122" w:rsidRPr="005D5122" w:rsidRDefault="005D5122" w:rsidP="005D5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122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25" w:type="dxa"/>
            <w:noWrap/>
            <w:vAlign w:val="center"/>
            <w:hideMark/>
          </w:tcPr>
          <w:p w:rsidR="005D5122" w:rsidRPr="005D5122" w:rsidRDefault="005D5122" w:rsidP="005D5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122">
              <w:rPr>
                <w:rFonts w:ascii="Times New Roman" w:hAnsi="Times New Roman" w:cs="Times New Roman"/>
                <w:sz w:val="20"/>
                <w:szCs w:val="20"/>
              </w:rPr>
              <w:t>0.45-2.16</w:t>
            </w:r>
          </w:p>
        </w:tc>
        <w:tc>
          <w:tcPr>
            <w:tcW w:w="1281" w:type="dxa"/>
            <w:noWrap/>
            <w:vAlign w:val="center"/>
            <w:hideMark/>
          </w:tcPr>
          <w:p w:rsidR="005D5122" w:rsidRPr="005D5122" w:rsidRDefault="005D5122" w:rsidP="005D5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122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</w:tr>
      <w:tr w:rsidR="005D5122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5D5122" w:rsidRPr="00415FCA" w:rsidRDefault="005D5122" w:rsidP="00086571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86571">
              <w:rPr>
                <w:rFonts w:ascii="Times New Roman" w:hAnsi="Times New Roman" w:cs="Times New Roman" w:hint="eastAsia"/>
                <w:sz w:val="20"/>
                <w:szCs w:val="20"/>
              </w:rPr>
              <w:t>Unknown</w:t>
            </w:r>
          </w:p>
        </w:tc>
        <w:tc>
          <w:tcPr>
            <w:tcW w:w="1194" w:type="dxa"/>
            <w:noWrap/>
            <w:vAlign w:val="center"/>
            <w:hideMark/>
          </w:tcPr>
          <w:p w:rsidR="005D5122" w:rsidRPr="00415FCA" w:rsidRDefault="00C36CE6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18</w:t>
            </w:r>
            <w:r w:rsidR="005D5122" w:rsidRPr="00415F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7" w:type="dxa"/>
            <w:noWrap/>
            <w:vAlign w:val="center"/>
            <w:hideMark/>
          </w:tcPr>
          <w:p w:rsidR="005D5122" w:rsidRPr="00415FCA" w:rsidRDefault="005D5122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:rsidR="005D5122" w:rsidRPr="00415FCA" w:rsidRDefault="005D5122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:rsidR="005D5122" w:rsidRPr="005D5122" w:rsidRDefault="005D5122" w:rsidP="005D5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122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25" w:type="dxa"/>
            <w:noWrap/>
            <w:vAlign w:val="center"/>
            <w:hideMark/>
          </w:tcPr>
          <w:p w:rsidR="005D5122" w:rsidRPr="005D5122" w:rsidRDefault="005D5122" w:rsidP="005D5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122">
              <w:rPr>
                <w:rFonts w:ascii="Times New Roman" w:hAnsi="Times New Roman" w:cs="Times New Roman"/>
                <w:sz w:val="20"/>
                <w:szCs w:val="20"/>
              </w:rPr>
              <w:t>0.52-1.88</w:t>
            </w:r>
          </w:p>
        </w:tc>
        <w:tc>
          <w:tcPr>
            <w:tcW w:w="1281" w:type="dxa"/>
            <w:noWrap/>
            <w:vAlign w:val="center"/>
            <w:hideMark/>
          </w:tcPr>
          <w:p w:rsidR="005D5122" w:rsidRPr="005D5122" w:rsidRDefault="005D5122" w:rsidP="005D5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122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Extension</w:t>
            </w:r>
          </w:p>
        </w:tc>
        <w:tc>
          <w:tcPr>
            <w:tcW w:w="1194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noWrap/>
            <w:vAlign w:val="center"/>
            <w:hideMark/>
          </w:tcPr>
          <w:p w:rsidR="000C774B" w:rsidRPr="00415FCA" w:rsidRDefault="000C774B" w:rsidP="008B39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B39B0">
              <w:rPr>
                <w:rFonts w:ascii="Times New Roman" w:hAnsi="Times New Roman" w:cs="Times New Roman" w:hint="eastAsia"/>
                <w:sz w:val="20"/>
                <w:szCs w:val="20"/>
              </w:rPr>
              <w:t>1.90</w:t>
            </w:r>
          </w:p>
        </w:tc>
        <w:tc>
          <w:tcPr>
            <w:tcW w:w="10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D10C2">
              <w:rPr>
                <w:rStyle w:val="s1"/>
                <w:rFonts w:ascii="Calibri" w:eastAsia="Times New Roman" w:hAnsi="Calibri" w:cs="Calibri"/>
                <w:color w:val="000000"/>
              </w:rPr>
              <w:t>Localized</w:t>
            </w:r>
            <w:bookmarkStart w:id="0" w:name="_GoBack"/>
            <w:bookmarkEnd w:id="0"/>
          </w:p>
        </w:tc>
        <w:tc>
          <w:tcPr>
            <w:tcW w:w="1194" w:type="dxa"/>
            <w:noWrap/>
            <w:vAlign w:val="center"/>
            <w:hideMark/>
          </w:tcPr>
          <w:p w:rsidR="000C774B" w:rsidRPr="00415FCA" w:rsidRDefault="00B25D3D" w:rsidP="008B39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.67</w:t>
            </w:r>
            <w:r w:rsidR="000C774B" w:rsidRPr="00415F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25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122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5D5122" w:rsidRPr="00415FCA" w:rsidRDefault="005D5122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Regional</w:t>
            </w:r>
          </w:p>
        </w:tc>
        <w:tc>
          <w:tcPr>
            <w:tcW w:w="1194" w:type="dxa"/>
            <w:noWrap/>
            <w:vAlign w:val="center"/>
            <w:hideMark/>
          </w:tcPr>
          <w:p w:rsidR="005D5122" w:rsidRPr="00415FCA" w:rsidRDefault="00B25D3D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.78</w:t>
            </w:r>
            <w:r w:rsidR="005D5122" w:rsidRPr="00415F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7" w:type="dxa"/>
            <w:noWrap/>
            <w:vAlign w:val="center"/>
            <w:hideMark/>
          </w:tcPr>
          <w:p w:rsidR="005D5122" w:rsidRPr="00415FCA" w:rsidRDefault="005D5122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:rsidR="005D5122" w:rsidRPr="00415FCA" w:rsidRDefault="005D5122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hideMark/>
          </w:tcPr>
          <w:p w:rsidR="005D5122" w:rsidRPr="005D5122" w:rsidRDefault="005D5122" w:rsidP="005D5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122">
              <w:rPr>
                <w:rFonts w:ascii="Times New Roman" w:hAnsi="Times New Roman" w:cs="Times New Roman"/>
                <w:sz w:val="20"/>
                <w:szCs w:val="20"/>
              </w:rPr>
              <w:t xml:space="preserve"> 1.51 </w:t>
            </w:r>
          </w:p>
        </w:tc>
        <w:tc>
          <w:tcPr>
            <w:tcW w:w="1025" w:type="dxa"/>
            <w:noWrap/>
            <w:hideMark/>
          </w:tcPr>
          <w:p w:rsidR="005D5122" w:rsidRPr="005D5122" w:rsidRDefault="005D5122" w:rsidP="005D5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122">
              <w:rPr>
                <w:rFonts w:ascii="Times New Roman" w:hAnsi="Times New Roman" w:cs="Times New Roman"/>
                <w:sz w:val="20"/>
                <w:szCs w:val="20"/>
              </w:rPr>
              <w:t>1.15-1.97</w:t>
            </w:r>
          </w:p>
        </w:tc>
        <w:tc>
          <w:tcPr>
            <w:tcW w:w="1281" w:type="dxa"/>
            <w:noWrap/>
            <w:vAlign w:val="center"/>
            <w:hideMark/>
          </w:tcPr>
          <w:p w:rsidR="005D5122" w:rsidRPr="00415FCA" w:rsidRDefault="005D5122" w:rsidP="005D5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5D5122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5D5122" w:rsidRPr="00415FCA" w:rsidRDefault="005D5122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Distant</w:t>
            </w:r>
          </w:p>
        </w:tc>
        <w:tc>
          <w:tcPr>
            <w:tcW w:w="1194" w:type="dxa"/>
            <w:noWrap/>
            <w:vAlign w:val="center"/>
            <w:hideMark/>
          </w:tcPr>
          <w:p w:rsidR="005D5122" w:rsidRPr="00415FCA" w:rsidRDefault="00B25D3D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95</w:t>
            </w:r>
            <w:r w:rsidR="005D5122" w:rsidRPr="00415F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7" w:type="dxa"/>
            <w:noWrap/>
            <w:vAlign w:val="center"/>
            <w:hideMark/>
          </w:tcPr>
          <w:p w:rsidR="005D5122" w:rsidRPr="00415FCA" w:rsidRDefault="005D5122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:rsidR="005D5122" w:rsidRPr="00415FCA" w:rsidRDefault="005D5122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hideMark/>
          </w:tcPr>
          <w:p w:rsidR="005D5122" w:rsidRPr="005D5122" w:rsidRDefault="005D5122" w:rsidP="005D5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122">
              <w:rPr>
                <w:rFonts w:ascii="Times New Roman" w:hAnsi="Times New Roman" w:cs="Times New Roman"/>
                <w:sz w:val="20"/>
                <w:szCs w:val="20"/>
              </w:rPr>
              <w:t xml:space="preserve"> 2.69 </w:t>
            </w:r>
          </w:p>
        </w:tc>
        <w:tc>
          <w:tcPr>
            <w:tcW w:w="1025" w:type="dxa"/>
            <w:noWrap/>
            <w:hideMark/>
          </w:tcPr>
          <w:p w:rsidR="005D5122" w:rsidRPr="005D5122" w:rsidRDefault="005D5122" w:rsidP="005D5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122">
              <w:rPr>
                <w:rFonts w:ascii="Times New Roman" w:hAnsi="Times New Roman" w:cs="Times New Roman"/>
                <w:sz w:val="20"/>
                <w:szCs w:val="20"/>
              </w:rPr>
              <w:t>1.99-3.63</w:t>
            </w:r>
          </w:p>
        </w:tc>
        <w:tc>
          <w:tcPr>
            <w:tcW w:w="1281" w:type="dxa"/>
            <w:noWrap/>
            <w:vAlign w:val="center"/>
            <w:hideMark/>
          </w:tcPr>
          <w:p w:rsidR="005D5122" w:rsidRPr="00415FCA" w:rsidRDefault="005D5122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D5122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5D5122" w:rsidRPr="00415FCA" w:rsidRDefault="005D5122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194" w:type="dxa"/>
            <w:noWrap/>
            <w:vAlign w:val="center"/>
            <w:hideMark/>
          </w:tcPr>
          <w:p w:rsidR="005D5122" w:rsidRPr="00415FCA" w:rsidRDefault="002A7CDD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.50</w:t>
            </w:r>
            <w:r w:rsidR="005D5122" w:rsidRPr="00415F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7" w:type="dxa"/>
            <w:noWrap/>
            <w:vAlign w:val="center"/>
            <w:hideMark/>
          </w:tcPr>
          <w:p w:rsidR="005D5122" w:rsidRPr="00415FCA" w:rsidRDefault="005D5122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:rsidR="005D5122" w:rsidRPr="00415FCA" w:rsidRDefault="005D5122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hideMark/>
          </w:tcPr>
          <w:p w:rsidR="005D5122" w:rsidRPr="005D5122" w:rsidRDefault="005D5122" w:rsidP="005D5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122">
              <w:rPr>
                <w:rFonts w:ascii="Times New Roman" w:hAnsi="Times New Roman" w:cs="Times New Roman"/>
                <w:sz w:val="20"/>
                <w:szCs w:val="20"/>
              </w:rPr>
              <w:t xml:space="preserve"> 1.44 </w:t>
            </w:r>
          </w:p>
        </w:tc>
        <w:tc>
          <w:tcPr>
            <w:tcW w:w="1025" w:type="dxa"/>
            <w:noWrap/>
            <w:hideMark/>
          </w:tcPr>
          <w:p w:rsidR="005D5122" w:rsidRPr="005D5122" w:rsidRDefault="005D5122" w:rsidP="005D5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122">
              <w:rPr>
                <w:rFonts w:ascii="Times New Roman" w:hAnsi="Times New Roman" w:cs="Times New Roman"/>
                <w:sz w:val="20"/>
                <w:szCs w:val="20"/>
              </w:rPr>
              <w:t>1.05-1.97</w:t>
            </w:r>
          </w:p>
        </w:tc>
        <w:tc>
          <w:tcPr>
            <w:tcW w:w="1281" w:type="dxa"/>
            <w:noWrap/>
            <w:vAlign w:val="center"/>
            <w:hideMark/>
          </w:tcPr>
          <w:p w:rsidR="005D5122" w:rsidRPr="00415FCA" w:rsidRDefault="005D5122" w:rsidP="005D5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4" w:type="dxa"/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4" w:type="dxa"/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6571" w:rsidRPr="00415FCA" w:rsidTr="005D5122">
        <w:trPr>
          <w:trHeight w:val="315"/>
        </w:trPr>
        <w:tc>
          <w:tcPr>
            <w:tcW w:w="1842" w:type="dxa"/>
            <w:noWrap/>
          </w:tcPr>
          <w:p w:rsidR="00086571" w:rsidRPr="00415FCA" w:rsidRDefault="00086571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4" w:type="dxa"/>
            <w:noWrap/>
          </w:tcPr>
          <w:p w:rsidR="00086571" w:rsidRPr="00415FCA" w:rsidRDefault="00086571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noWrap/>
          </w:tcPr>
          <w:p w:rsidR="00086571" w:rsidRPr="00415FCA" w:rsidRDefault="00086571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</w:tcPr>
          <w:p w:rsidR="00086571" w:rsidRPr="00415FCA" w:rsidRDefault="00086571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</w:tcPr>
          <w:p w:rsidR="00086571" w:rsidRPr="00415FCA" w:rsidRDefault="00086571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</w:tcPr>
          <w:p w:rsidR="00086571" w:rsidRPr="00415FCA" w:rsidRDefault="00086571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noWrap/>
          </w:tcPr>
          <w:p w:rsidR="00086571" w:rsidRPr="00415FCA" w:rsidRDefault="00086571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4" w:type="dxa"/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677B" w:rsidRPr="00415FCA" w:rsidTr="005D5122">
        <w:trPr>
          <w:trHeight w:val="315"/>
        </w:trPr>
        <w:tc>
          <w:tcPr>
            <w:tcW w:w="1842" w:type="dxa"/>
            <w:noWrap/>
          </w:tcPr>
          <w:p w:rsidR="00B2677B" w:rsidRPr="00415FCA" w:rsidRDefault="00B2677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4" w:type="dxa"/>
            <w:noWrap/>
          </w:tcPr>
          <w:p w:rsidR="00B2677B" w:rsidRPr="00415FCA" w:rsidRDefault="00B2677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noWrap/>
          </w:tcPr>
          <w:p w:rsidR="00B2677B" w:rsidRPr="00415FCA" w:rsidRDefault="00B2677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</w:tcPr>
          <w:p w:rsidR="00B2677B" w:rsidRPr="00415FCA" w:rsidRDefault="00B2677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</w:tcPr>
          <w:p w:rsidR="00B2677B" w:rsidRPr="00415FCA" w:rsidRDefault="00B2677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</w:tcPr>
          <w:p w:rsidR="00B2677B" w:rsidRPr="00415FCA" w:rsidRDefault="00B2677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noWrap/>
          </w:tcPr>
          <w:p w:rsidR="00B2677B" w:rsidRPr="00415FCA" w:rsidRDefault="00B2677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4" w:type="dxa"/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4" w:type="dxa"/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noWrap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EE3">
              <w:rPr>
                <w:rFonts w:ascii="Times New Roman" w:hAnsi="Times New Roman" w:cs="Times New Roman"/>
                <w:i/>
                <w:sz w:val="20"/>
                <w:szCs w:val="20"/>
              </w:rPr>
              <w:t>(Continued)</w:t>
            </w:r>
          </w:p>
        </w:tc>
      </w:tr>
      <w:tr w:rsidR="00234572" w:rsidRPr="00415FCA" w:rsidTr="00196510">
        <w:trPr>
          <w:trHeight w:val="315"/>
        </w:trPr>
        <w:tc>
          <w:tcPr>
            <w:tcW w:w="1842" w:type="dxa"/>
            <w:tcBorders>
              <w:top w:val="single" w:sz="12" w:space="0" w:color="auto"/>
            </w:tcBorders>
            <w:noWrap/>
            <w:hideMark/>
          </w:tcPr>
          <w:p w:rsidR="00234572" w:rsidRPr="00415FCA" w:rsidRDefault="00234572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119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234572" w:rsidRPr="00415FCA" w:rsidRDefault="002A7CDD" w:rsidP="002345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5</w:t>
            </w:r>
            <w:r w:rsidR="00234572"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year OS</w:t>
            </w:r>
          </w:p>
        </w:tc>
        <w:tc>
          <w:tcPr>
            <w:tcW w:w="2314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234572" w:rsidRPr="00415FCA" w:rsidRDefault="00234572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3443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234572" w:rsidRPr="00415FCA" w:rsidRDefault="00234572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234572" w:rsidRPr="00415FCA" w:rsidTr="00196510">
        <w:trPr>
          <w:trHeight w:val="315"/>
        </w:trPr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:rsidR="00234572" w:rsidRPr="00415FCA" w:rsidRDefault="00234572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194" w:type="dxa"/>
            <w:vMerge/>
            <w:tcBorders>
              <w:bottom w:val="single" w:sz="4" w:space="0" w:color="auto"/>
            </w:tcBorders>
            <w:noWrap/>
            <w:hideMark/>
          </w:tcPr>
          <w:p w:rsidR="00234572" w:rsidRPr="00415FCA" w:rsidRDefault="00234572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4572" w:rsidRPr="00415FCA" w:rsidRDefault="00234572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 rank χ</w:t>
            </w:r>
            <w:r w:rsidRPr="00B2677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4572" w:rsidRPr="00415FCA" w:rsidRDefault="00234572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4572" w:rsidRPr="00415FCA" w:rsidRDefault="00234572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4572" w:rsidRPr="00415FCA" w:rsidRDefault="00234572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4572" w:rsidRPr="00415FCA" w:rsidRDefault="00234572" w:rsidP="00687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0C774B" w:rsidRPr="00415FCA" w:rsidTr="00196510">
        <w:trPr>
          <w:trHeight w:val="315"/>
        </w:trPr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gery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74B" w:rsidRPr="00415FCA" w:rsidRDefault="000C774B" w:rsidP="008B39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B39B0">
              <w:rPr>
                <w:rFonts w:ascii="Times New Roman" w:hAnsi="Times New Roman" w:cs="Times New Roman" w:hint="eastAsia"/>
                <w:sz w:val="20"/>
                <w:szCs w:val="20"/>
              </w:rPr>
              <w:t>7.17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194" w:type="dxa"/>
            <w:noWrap/>
            <w:vAlign w:val="center"/>
            <w:hideMark/>
          </w:tcPr>
          <w:p w:rsidR="000C774B" w:rsidRPr="00415FCA" w:rsidRDefault="003C2853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.18</w:t>
            </w:r>
            <w:r w:rsidR="000C774B" w:rsidRPr="00415F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25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415FCA" w:rsidTr="0023457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No Known cancer directed surgery</w:t>
            </w:r>
          </w:p>
        </w:tc>
        <w:tc>
          <w:tcPr>
            <w:tcW w:w="1194" w:type="dxa"/>
            <w:noWrap/>
            <w:vAlign w:val="center"/>
            <w:hideMark/>
          </w:tcPr>
          <w:p w:rsidR="000C774B" w:rsidRPr="00415FCA" w:rsidRDefault="003C2853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49</w:t>
            </w:r>
            <w:r w:rsidR="000C774B" w:rsidRPr="00415F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:rsidR="000C774B" w:rsidRPr="00415FCA" w:rsidRDefault="000C774B" w:rsidP="005D5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5D512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25" w:type="dxa"/>
            <w:noWrap/>
            <w:vAlign w:val="center"/>
            <w:hideMark/>
          </w:tcPr>
          <w:p w:rsidR="000C774B" w:rsidRPr="00415FCA" w:rsidRDefault="005D5122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122">
              <w:rPr>
                <w:rFonts w:ascii="Times New Roman" w:hAnsi="Times New Roman" w:cs="Times New Roman"/>
                <w:sz w:val="20"/>
                <w:szCs w:val="20"/>
              </w:rPr>
              <w:t>1.73-2.87</w:t>
            </w:r>
          </w:p>
        </w:tc>
        <w:tc>
          <w:tcPr>
            <w:tcW w:w="1281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otherapy, RT</w:t>
            </w:r>
          </w:p>
        </w:tc>
        <w:tc>
          <w:tcPr>
            <w:tcW w:w="1194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noWrap/>
            <w:vAlign w:val="center"/>
            <w:hideMark/>
          </w:tcPr>
          <w:p w:rsidR="000C774B" w:rsidRPr="00415FCA" w:rsidRDefault="008B39B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39</w:t>
            </w:r>
          </w:p>
        </w:tc>
        <w:tc>
          <w:tcPr>
            <w:tcW w:w="1007" w:type="dxa"/>
            <w:noWrap/>
            <w:vAlign w:val="center"/>
            <w:hideMark/>
          </w:tcPr>
          <w:p w:rsidR="000C774B" w:rsidRPr="00415FCA" w:rsidRDefault="000C774B" w:rsidP="008B39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8B39B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3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194" w:type="dxa"/>
            <w:noWrap/>
            <w:vAlign w:val="center"/>
            <w:hideMark/>
          </w:tcPr>
          <w:p w:rsidR="000C774B" w:rsidRPr="00415FCA" w:rsidRDefault="003C2853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.79</w:t>
            </w:r>
            <w:r w:rsidR="000C774B" w:rsidRPr="00415F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25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122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5D5122" w:rsidRPr="00415FCA" w:rsidRDefault="005D5122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No known RT</w:t>
            </w:r>
          </w:p>
        </w:tc>
        <w:tc>
          <w:tcPr>
            <w:tcW w:w="1194" w:type="dxa"/>
            <w:noWrap/>
            <w:vAlign w:val="center"/>
            <w:hideMark/>
          </w:tcPr>
          <w:p w:rsidR="005D5122" w:rsidRPr="00415FCA" w:rsidRDefault="003C2853" w:rsidP="008B39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.27</w:t>
            </w:r>
            <w:r w:rsidR="005D5122" w:rsidRPr="00415F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7" w:type="dxa"/>
            <w:noWrap/>
            <w:vAlign w:val="center"/>
            <w:hideMark/>
          </w:tcPr>
          <w:p w:rsidR="005D5122" w:rsidRPr="00415FCA" w:rsidRDefault="005D5122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:rsidR="005D5122" w:rsidRPr="00415FCA" w:rsidRDefault="005D5122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:rsidR="005D5122" w:rsidRPr="00415FCA" w:rsidRDefault="005D5122" w:rsidP="005D5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025" w:type="dxa"/>
            <w:noWrap/>
            <w:hideMark/>
          </w:tcPr>
          <w:p w:rsidR="005D5122" w:rsidRPr="005D5122" w:rsidRDefault="005D5122" w:rsidP="005D5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122">
              <w:rPr>
                <w:rFonts w:ascii="Times New Roman" w:hAnsi="Times New Roman" w:cs="Times New Roman"/>
                <w:sz w:val="20"/>
                <w:szCs w:val="20"/>
              </w:rPr>
              <w:t>1.56-2.54</w:t>
            </w:r>
          </w:p>
        </w:tc>
        <w:tc>
          <w:tcPr>
            <w:tcW w:w="1281" w:type="dxa"/>
            <w:noWrap/>
            <w:hideMark/>
          </w:tcPr>
          <w:p w:rsidR="005D5122" w:rsidRPr="005D5122" w:rsidRDefault="005D5122" w:rsidP="005D5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12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194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noWrap/>
            <w:vAlign w:val="center"/>
            <w:hideMark/>
          </w:tcPr>
          <w:p w:rsidR="000C774B" w:rsidRPr="00415FCA" w:rsidRDefault="008B39B0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47</w:t>
            </w:r>
          </w:p>
        </w:tc>
        <w:tc>
          <w:tcPr>
            <w:tcW w:w="1007" w:type="dxa"/>
            <w:noWrap/>
            <w:vAlign w:val="center"/>
            <w:hideMark/>
          </w:tcPr>
          <w:p w:rsidR="000C774B" w:rsidRPr="00415FCA" w:rsidRDefault="000C774B" w:rsidP="008B39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8B39B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3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Unmarried</w:t>
            </w:r>
          </w:p>
        </w:tc>
        <w:tc>
          <w:tcPr>
            <w:tcW w:w="1194" w:type="dxa"/>
            <w:noWrap/>
            <w:vAlign w:val="center"/>
            <w:hideMark/>
          </w:tcPr>
          <w:p w:rsidR="000C774B" w:rsidRPr="00415FCA" w:rsidRDefault="003C2853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.02</w:t>
            </w:r>
            <w:r w:rsidR="000C774B" w:rsidRPr="00415F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25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Married</w:t>
            </w:r>
          </w:p>
        </w:tc>
        <w:tc>
          <w:tcPr>
            <w:tcW w:w="1194" w:type="dxa"/>
            <w:noWrap/>
            <w:vAlign w:val="center"/>
            <w:hideMark/>
          </w:tcPr>
          <w:p w:rsidR="000C774B" w:rsidRPr="00415FCA" w:rsidRDefault="003C2853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.20</w:t>
            </w:r>
            <w:r w:rsidR="000C774B" w:rsidRPr="00415F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:rsidR="000C774B" w:rsidRPr="00415FCA" w:rsidRDefault="000C774B" w:rsidP="005D5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5D512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25" w:type="dxa"/>
            <w:noWrap/>
            <w:vAlign w:val="center"/>
            <w:hideMark/>
          </w:tcPr>
          <w:p w:rsidR="000C774B" w:rsidRPr="00415FCA" w:rsidRDefault="005D5122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122">
              <w:rPr>
                <w:rFonts w:ascii="Times New Roman" w:hAnsi="Times New Roman" w:cs="Times New Roman"/>
                <w:sz w:val="20"/>
                <w:szCs w:val="20"/>
              </w:rPr>
              <w:t>0.67-1.02</w:t>
            </w:r>
          </w:p>
        </w:tc>
        <w:tc>
          <w:tcPr>
            <w:tcW w:w="1281" w:type="dxa"/>
            <w:noWrap/>
            <w:vAlign w:val="center"/>
            <w:hideMark/>
          </w:tcPr>
          <w:p w:rsidR="000C774B" w:rsidRPr="00415FCA" w:rsidRDefault="005D5122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122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School Education Rate</w:t>
            </w:r>
          </w:p>
        </w:tc>
        <w:tc>
          <w:tcPr>
            <w:tcW w:w="1194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noWrap/>
            <w:vAlign w:val="center"/>
            <w:hideMark/>
          </w:tcPr>
          <w:p w:rsidR="000C774B" w:rsidRPr="00415FCA" w:rsidRDefault="000C774B" w:rsidP="008B39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B39B0">
              <w:rPr>
                <w:rFonts w:ascii="Times New Roman" w:hAnsi="Times New Roman" w:cs="Times New Roman" w:hint="eastAsia"/>
                <w:sz w:val="20"/>
                <w:szCs w:val="20"/>
              </w:rPr>
              <w:t>08</w:t>
            </w:r>
          </w:p>
        </w:tc>
        <w:tc>
          <w:tcPr>
            <w:tcW w:w="1007" w:type="dxa"/>
            <w:noWrap/>
            <w:vAlign w:val="center"/>
            <w:hideMark/>
          </w:tcPr>
          <w:p w:rsidR="000C774B" w:rsidRPr="00415FCA" w:rsidRDefault="000C774B" w:rsidP="008B39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B39B0">
              <w:rPr>
                <w:rFonts w:ascii="Times New Roman" w:hAnsi="Times New Roman" w:cs="Times New Roman" w:hint="eastAsia"/>
                <w:sz w:val="20"/>
                <w:szCs w:val="20"/>
              </w:rPr>
              <w:t>773</w:t>
            </w:r>
          </w:p>
        </w:tc>
        <w:tc>
          <w:tcPr>
            <w:tcW w:w="113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Lower 50%</w:t>
            </w:r>
          </w:p>
        </w:tc>
        <w:tc>
          <w:tcPr>
            <w:tcW w:w="1194" w:type="dxa"/>
            <w:noWrap/>
            <w:vAlign w:val="center"/>
            <w:hideMark/>
          </w:tcPr>
          <w:p w:rsidR="000C774B" w:rsidRPr="00415FCA" w:rsidRDefault="003C2853" w:rsidP="008B39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.97</w:t>
            </w:r>
            <w:r w:rsidR="000C774B" w:rsidRPr="00415F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25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Upper 50%</w:t>
            </w:r>
          </w:p>
        </w:tc>
        <w:tc>
          <w:tcPr>
            <w:tcW w:w="1194" w:type="dxa"/>
            <w:noWrap/>
            <w:vAlign w:val="center"/>
            <w:hideMark/>
          </w:tcPr>
          <w:p w:rsidR="000C774B" w:rsidRPr="00415FCA" w:rsidRDefault="003C2853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.47</w:t>
            </w:r>
            <w:r w:rsidR="000C774B" w:rsidRPr="00415F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:rsidR="000C774B" w:rsidRPr="00415FCA" w:rsidRDefault="000C774B" w:rsidP="005D5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5D5122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25" w:type="dxa"/>
            <w:noWrap/>
            <w:vAlign w:val="center"/>
            <w:hideMark/>
          </w:tcPr>
          <w:p w:rsidR="000C774B" w:rsidRPr="00415FCA" w:rsidRDefault="005D5122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122">
              <w:rPr>
                <w:rFonts w:ascii="Times New Roman" w:hAnsi="Times New Roman" w:cs="Times New Roman"/>
                <w:sz w:val="20"/>
                <w:szCs w:val="20"/>
              </w:rPr>
              <w:t>0.63-1.16</w:t>
            </w:r>
          </w:p>
        </w:tc>
        <w:tc>
          <w:tcPr>
            <w:tcW w:w="1281" w:type="dxa"/>
            <w:noWrap/>
            <w:vAlign w:val="center"/>
            <w:hideMark/>
          </w:tcPr>
          <w:p w:rsidR="000C774B" w:rsidRPr="00415FCA" w:rsidRDefault="005D5122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122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Household Income</w:t>
            </w:r>
          </w:p>
        </w:tc>
        <w:tc>
          <w:tcPr>
            <w:tcW w:w="1194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noWrap/>
            <w:vAlign w:val="center"/>
            <w:hideMark/>
          </w:tcPr>
          <w:p w:rsidR="000C774B" w:rsidRPr="00415FCA" w:rsidRDefault="000C774B" w:rsidP="008B39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B39B0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007" w:type="dxa"/>
            <w:noWrap/>
            <w:vAlign w:val="center"/>
            <w:hideMark/>
          </w:tcPr>
          <w:p w:rsidR="000C774B" w:rsidRPr="00415FCA" w:rsidRDefault="000C774B" w:rsidP="008B39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8B39B0"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</w:p>
        </w:tc>
        <w:tc>
          <w:tcPr>
            <w:tcW w:w="113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415FCA" w:rsidTr="005D5122">
        <w:trPr>
          <w:trHeight w:val="330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Lower 50%</w:t>
            </w:r>
          </w:p>
        </w:tc>
        <w:tc>
          <w:tcPr>
            <w:tcW w:w="1194" w:type="dxa"/>
            <w:noWrap/>
            <w:vAlign w:val="center"/>
            <w:hideMark/>
          </w:tcPr>
          <w:p w:rsidR="000C774B" w:rsidRPr="00415FCA" w:rsidRDefault="003C2853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.79</w:t>
            </w:r>
            <w:r w:rsidR="000C774B" w:rsidRPr="00415F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25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415FCA" w:rsidTr="005D5122">
        <w:trPr>
          <w:trHeight w:val="330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Upper 50%</w:t>
            </w:r>
          </w:p>
        </w:tc>
        <w:tc>
          <w:tcPr>
            <w:tcW w:w="1194" w:type="dxa"/>
            <w:noWrap/>
            <w:vAlign w:val="center"/>
            <w:hideMark/>
          </w:tcPr>
          <w:p w:rsidR="000C774B" w:rsidRPr="00415FCA" w:rsidRDefault="00D148B5" w:rsidP="008B39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.84</w:t>
            </w:r>
            <w:r w:rsidR="000C774B" w:rsidRPr="00415F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025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0.90-1.56</w:t>
            </w:r>
          </w:p>
        </w:tc>
        <w:tc>
          <w:tcPr>
            <w:tcW w:w="1281" w:type="dxa"/>
            <w:noWrap/>
            <w:vAlign w:val="center"/>
            <w:hideMark/>
          </w:tcPr>
          <w:p w:rsidR="000C774B" w:rsidRPr="00415FCA" w:rsidRDefault="000C774B" w:rsidP="005D5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 w:rsidR="005D512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employed</w:t>
            </w:r>
          </w:p>
        </w:tc>
        <w:tc>
          <w:tcPr>
            <w:tcW w:w="1194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noWrap/>
            <w:vAlign w:val="center"/>
            <w:hideMark/>
          </w:tcPr>
          <w:p w:rsidR="000C774B" w:rsidRPr="00415FCA" w:rsidRDefault="000C774B" w:rsidP="00667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67E0D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1007" w:type="dxa"/>
            <w:noWrap/>
            <w:vAlign w:val="center"/>
            <w:hideMark/>
          </w:tcPr>
          <w:p w:rsidR="000C774B" w:rsidRPr="00415FCA" w:rsidRDefault="000C774B" w:rsidP="00667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67E0D">
              <w:rPr>
                <w:rFonts w:ascii="Times New Roman" w:hAnsi="Times New Roman" w:cs="Times New Roman" w:hint="eastAsia"/>
                <w:sz w:val="20"/>
                <w:szCs w:val="20"/>
              </w:rPr>
              <w:t>583</w:t>
            </w:r>
          </w:p>
        </w:tc>
        <w:tc>
          <w:tcPr>
            <w:tcW w:w="113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Lower 50%</w:t>
            </w:r>
          </w:p>
        </w:tc>
        <w:tc>
          <w:tcPr>
            <w:tcW w:w="1194" w:type="dxa"/>
            <w:noWrap/>
            <w:vAlign w:val="center"/>
            <w:hideMark/>
          </w:tcPr>
          <w:p w:rsidR="000C774B" w:rsidRPr="00415FCA" w:rsidRDefault="00D148B5" w:rsidP="00667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.95</w:t>
            </w:r>
            <w:r w:rsidR="000C774B" w:rsidRPr="00415F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25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Upper 50%</w:t>
            </w:r>
          </w:p>
        </w:tc>
        <w:tc>
          <w:tcPr>
            <w:tcW w:w="1194" w:type="dxa"/>
            <w:noWrap/>
            <w:vAlign w:val="center"/>
            <w:hideMark/>
          </w:tcPr>
          <w:p w:rsidR="000C774B" w:rsidRPr="00415FCA" w:rsidRDefault="0007211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.46</w:t>
            </w:r>
            <w:r w:rsidR="000C774B" w:rsidRPr="00415F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:rsidR="000C774B" w:rsidRPr="00415FCA" w:rsidRDefault="000C774B" w:rsidP="005D5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5D512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25" w:type="dxa"/>
            <w:noWrap/>
            <w:vAlign w:val="center"/>
            <w:hideMark/>
          </w:tcPr>
          <w:p w:rsidR="000C774B" w:rsidRPr="00415FCA" w:rsidRDefault="005D5122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122">
              <w:rPr>
                <w:rFonts w:ascii="Times New Roman" w:hAnsi="Times New Roman" w:cs="Times New Roman"/>
                <w:sz w:val="20"/>
                <w:szCs w:val="20"/>
              </w:rPr>
              <w:t>0.68-1.19</w:t>
            </w:r>
          </w:p>
        </w:tc>
        <w:tc>
          <w:tcPr>
            <w:tcW w:w="1281" w:type="dxa"/>
            <w:noWrap/>
            <w:vAlign w:val="center"/>
            <w:hideMark/>
          </w:tcPr>
          <w:p w:rsidR="000C774B" w:rsidRPr="00415FCA" w:rsidRDefault="005D5122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122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 Collar</w:t>
            </w:r>
          </w:p>
        </w:tc>
        <w:tc>
          <w:tcPr>
            <w:tcW w:w="1194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noWrap/>
            <w:vAlign w:val="center"/>
            <w:hideMark/>
          </w:tcPr>
          <w:p w:rsidR="000C774B" w:rsidRPr="00415FCA" w:rsidRDefault="000C774B" w:rsidP="00667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67E0D"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</w:p>
        </w:tc>
        <w:tc>
          <w:tcPr>
            <w:tcW w:w="1007" w:type="dxa"/>
            <w:noWrap/>
            <w:vAlign w:val="center"/>
            <w:hideMark/>
          </w:tcPr>
          <w:p w:rsidR="000C774B" w:rsidRPr="00415FCA" w:rsidRDefault="000C774B" w:rsidP="00667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67E0D">
              <w:rPr>
                <w:rFonts w:ascii="Times New Roman" w:hAnsi="Times New Roman" w:cs="Times New Roman" w:hint="eastAsia"/>
                <w:sz w:val="20"/>
                <w:szCs w:val="20"/>
              </w:rPr>
              <w:t>433</w:t>
            </w:r>
          </w:p>
        </w:tc>
        <w:tc>
          <w:tcPr>
            <w:tcW w:w="113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415FCA" w:rsidTr="005D5122">
        <w:trPr>
          <w:trHeight w:val="315"/>
        </w:trPr>
        <w:tc>
          <w:tcPr>
            <w:tcW w:w="1842" w:type="dxa"/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Lower 50%</w:t>
            </w:r>
          </w:p>
        </w:tc>
        <w:tc>
          <w:tcPr>
            <w:tcW w:w="1194" w:type="dxa"/>
            <w:noWrap/>
            <w:vAlign w:val="center"/>
            <w:hideMark/>
          </w:tcPr>
          <w:p w:rsidR="000C774B" w:rsidRPr="00415FCA" w:rsidRDefault="0007211A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.21</w:t>
            </w:r>
            <w:r w:rsidR="000C774B" w:rsidRPr="00415F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25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74B" w:rsidRPr="00415FCA" w:rsidTr="005D5122">
        <w:trPr>
          <w:trHeight w:val="330"/>
        </w:trPr>
        <w:tc>
          <w:tcPr>
            <w:tcW w:w="1842" w:type="dxa"/>
            <w:tcBorders>
              <w:bottom w:val="single" w:sz="12" w:space="0" w:color="auto"/>
            </w:tcBorders>
            <w:noWrap/>
            <w:hideMark/>
          </w:tcPr>
          <w:p w:rsidR="000C774B" w:rsidRPr="00415FCA" w:rsidRDefault="000C774B" w:rsidP="00687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 xml:space="preserve">  Upper 50%</w:t>
            </w:r>
          </w:p>
        </w:tc>
        <w:tc>
          <w:tcPr>
            <w:tcW w:w="119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C774B" w:rsidRPr="00415FCA" w:rsidRDefault="0007211A" w:rsidP="00667E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="000C774B" w:rsidRPr="00415FC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67E0D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="000C774B" w:rsidRPr="00415F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C774B" w:rsidRPr="00415FCA" w:rsidRDefault="000C774B" w:rsidP="0068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2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C774B" w:rsidRPr="00415FCA" w:rsidRDefault="000C774B" w:rsidP="005D5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0.67-1.1</w:t>
            </w:r>
            <w:r w:rsidR="005D512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8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C774B" w:rsidRPr="00415FCA" w:rsidRDefault="000C774B" w:rsidP="005D5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C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5D5122"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</w:tr>
    </w:tbl>
    <w:p w:rsidR="000C774B" w:rsidRPr="009D5EE3" w:rsidRDefault="000C774B" w:rsidP="000C774B">
      <w:pPr>
        <w:rPr>
          <w:rFonts w:ascii="Times New Roman" w:hAnsi="Times New Roman" w:cs="Times New Roman"/>
          <w:sz w:val="20"/>
          <w:szCs w:val="20"/>
        </w:rPr>
      </w:pPr>
    </w:p>
    <w:p w:rsidR="007501E4" w:rsidRDefault="007501E4">
      <w:pPr>
        <w:widowControl/>
        <w:jc w:val="left"/>
      </w:pPr>
      <w:r>
        <w:br w:type="page"/>
      </w:r>
    </w:p>
    <w:p w:rsidR="0071387C" w:rsidRDefault="0071387C">
      <w:pPr>
        <w:widowControl/>
        <w:jc w:val="left"/>
      </w:pPr>
      <w:r>
        <w:lastRenderedPageBreak/>
        <w:br w:type="page"/>
      </w:r>
    </w:p>
    <w:p w:rsidR="0071387C" w:rsidRDefault="0071387C" w:rsidP="0071387C"/>
    <w:sectPr w:rsidR="0071387C" w:rsidSect="00024A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4464" w:rsidRDefault="00184464" w:rsidP="000E60B9">
      <w:r>
        <w:separator/>
      </w:r>
    </w:p>
  </w:endnote>
  <w:endnote w:type="continuationSeparator" w:id="0">
    <w:p w:rsidR="00184464" w:rsidRDefault="00184464" w:rsidP="000E6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4464" w:rsidRDefault="00184464" w:rsidP="000E60B9">
      <w:r>
        <w:separator/>
      </w:r>
    </w:p>
  </w:footnote>
  <w:footnote w:type="continuationSeparator" w:id="0">
    <w:p w:rsidR="00184464" w:rsidRDefault="00184464" w:rsidP="000E60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74B"/>
    <w:rsid w:val="000139EE"/>
    <w:rsid w:val="00020D77"/>
    <w:rsid w:val="00024A50"/>
    <w:rsid w:val="00036A52"/>
    <w:rsid w:val="00042DB2"/>
    <w:rsid w:val="00043F42"/>
    <w:rsid w:val="0006079B"/>
    <w:rsid w:val="0006495A"/>
    <w:rsid w:val="0007211A"/>
    <w:rsid w:val="00086571"/>
    <w:rsid w:val="000C2D1F"/>
    <w:rsid w:val="000C774B"/>
    <w:rsid w:val="000E41F3"/>
    <w:rsid w:val="000E60B9"/>
    <w:rsid w:val="00132B5A"/>
    <w:rsid w:val="00184464"/>
    <w:rsid w:val="00185DBD"/>
    <w:rsid w:val="00196510"/>
    <w:rsid w:val="001C15B0"/>
    <w:rsid w:val="001E7364"/>
    <w:rsid w:val="002158EE"/>
    <w:rsid w:val="00223E47"/>
    <w:rsid w:val="0022487C"/>
    <w:rsid w:val="00234572"/>
    <w:rsid w:val="00247AFE"/>
    <w:rsid w:val="002749C2"/>
    <w:rsid w:val="002A7CDD"/>
    <w:rsid w:val="00315FD9"/>
    <w:rsid w:val="00320BAD"/>
    <w:rsid w:val="00324798"/>
    <w:rsid w:val="00342850"/>
    <w:rsid w:val="0035725A"/>
    <w:rsid w:val="003937F1"/>
    <w:rsid w:val="003A136C"/>
    <w:rsid w:val="003C2853"/>
    <w:rsid w:val="00401946"/>
    <w:rsid w:val="00403DFE"/>
    <w:rsid w:val="00433010"/>
    <w:rsid w:val="004605E9"/>
    <w:rsid w:val="00481A63"/>
    <w:rsid w:val="00494F91"/>
    <w:rsid w:val="004F23AE"/>
    <w:rsid w:val="005201EA"/>
    <w:rsid w:val="00557BD2"/>
    <w:rsid w:val="005D5122"/>
    <w:rsid w:val="006171A4"/>
    <w:rsid w:val="00637961"/>
    <w:rsid w:val="006642AE"/>
    <w:rsid w:val="00667E0D"/>
    <w:rsid w:val="006874C5"/>
    <w:rsid w:val="006A4455"/>
    <w:rsid w:val="006C162D"/>
    <w:rsid w:val="0071387C"/>
    <w:rsid w:val="007501E4"/>
    <w:rsid w:val="007507F7"/>
    <w:rsid w:val="00762FD1"/>
    <w:rsid w:val="007A15BD"/>
    <w:rsid w:val="007C49EA"/>
    <w:rsid w:val="007C5932"/>
    <w:rsid w:val="008154D7"/>
    <w:rsid w:val="008269B5"/>
    <w:rsid w:val="00834FED"/>
    <w:rsid w:val="008649CB"/>
    <w:rsid w:val="00871C3D"/>
    <w:rsid w:val="008A580A"/>
    <w:rsid w:val="008B39B0"/>
    <w:rsid w:val="008D364D"/>
    <w:rsid w:val="008F0C2A"/>
    <w:rsid w:val="008F736D"/>
    <w:rsid w:val="00914C6F"/>
    <w:rsid w:val="009213C0"/>
    <w:rsid w:val="0098038C"/>
    <w:rsid w:val="009D10C2"/>
    <w:rsid w:val="00A12AB7"/>
    <w:rsid w:val="00A17A1C"/>
    <w:rsid w:val="00A455D0"/>
    <w:rsid w:val="00AC3BBC"/>
    <w:rsid w:val="00AD492A"/>
    <w:rsid w:val="00B22E24"/>
    <w:rsid w:val="00B25D3D"/>
    <w:rsid w:val="00B2677B"/>
    <w:rsid w:val="00B5485A"/>
    <w:rsid w:val="00B845DF"/>
    <w:rsid w:val="00BB1286"/>
    <w:rsid w:val="00C36CE6"/>
    <w:rsid w:val="00C82650"/>
    <w:rsid w:val="00C95C15"/>
    <w:rsid w:val="00CC15D6"/>
    <w:rsid w:val="00CD2401"/>
    <w:rsid w:val="00CF2A32"/>
    <w:rsid w:val="00D000D8"/>
    <w:rsid w:val="00D04B06"/>
    <w:rsid w:val="00D148B5"/>
    <w:rsid w:val="00D17B46"/>
    <w:rsid w:val="00D2691F"/>
    <w:rsid w:val="00D81AAD"/>
    <w:rsid w:val="00DB2422"/>
    <w:rsid w:val="00DC5D03"/>
    <w:rsid w:val="00DC6244"/>
    <w:rsid w:val="00DC7EA4"/>
    <w:rsid w:val="00E11325"/>
    <w:rsid w:val="00E156FA"/>
    <w:rsid w:val="00E32F08"/>
    <w:rsid w:val="00E37E55"/>
    <w:rsid w:val="00E47429"/>
    <w:rsid w:val="00E7193A"/>
    <w:rsid w:val="00E96648"/>
    <w:rsid w:val="00EA5B36"/>
    <w:rsid w:val="00EB6B5D"/>
    <w:rsid w:val="00F1035B"/>
    <w:rsid w:val="00F107A3"/>
    <w:rsid w:val="00F5225F"/>
    <w:rsid w:val="00F917C6"/>
    <w:rsid w:val="00FA3FEE"/>
    <w:rsid w:val="00FB0336"/>
    <w:rsid w:val="00FD739F"/>
    <w:rsid w:val="00FE2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74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774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74C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4C5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E60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60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60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60B9"/>
    <w:rPr>
      <w:sz w:val="18"/>
      <w:szCs w:val="18"/>
    </w:rPr>
  </w:style>
  <w:style w:type="character" w:customStyle="1" w:styleId="s1">
    <w:name w:val="s1"/>
    <w:basedOn w:val="DefaultParagraphFont"/>
    <w:rsid w:val="00A455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74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774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74C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4C5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E60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60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60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60B9"/>
    <w:rPr>
      <w:sz w:val="18"/>
      <w:szCs w:val="18"/>
    </w:rPr>
  </w:style>
  <w:style w:type="character" w:customStyle="1" w:styleId="s1">
    <w:name w:val="s1"/>
    <w:basedOn w:val="DefaultParagraphFont"/>
    <w:rsid w:val="00A455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9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6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2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1341</Words>
  <Characters>7650</Characters>
  <Application>Microsoft Office Word</Application>
  <DocSecurity>0</DocSecurity>
  <Lines>63</Lines>
  <Paragraphs>17</Paragraphs>
  <ScaleCrop>false</ScaleCrop>
  <Company/>
  <LinksUpToDate>false</LinksUpToDate>
  <CharactersWithSpaces>8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Mu</dc:creator>
  <cp:lastModifiedBy>Rajesh. R</cp:lastModifiedBy>
  <cp:revision>7</cp:revision>
  <dcterms:created xsi:type="dcterms:W3CDTF">2016-10-13T08:25:00Z</dcterms:created>
  <dcterms:modified xsi:type="dcterms:W3CDTF">2016-10-21T05:06:00Z</dcterms:modified>
</cp:coreProperties>
</file>